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3DF6F" w14:textId="44A5439F" w:rsidR="00B56820" w:rsidRDefault="009570AD" w:rsidP="000862D9">
      <w:pPr>
        <w:spacing w:line="480" w:lineRule="auto"/>
        <w:rPr>
          <w:rFonts w:ascii="Times New Roman" w:hAnsi="Times New Roman" w:cs="Times New Roman"/>
          <w:b/>
          <w:bCs/>
        </w:rPr>
      </w:pPr>
      <w:r w:rsidRPr="000862D9">
        <w:rPr>
          <w:rFonts w:ascii="Times New Roman" w:hAnsi="Times New Roman" w:cs="Times New Roman"/>
          <w:b/>
          <w:bCs/>
        </w:rPr>
        <w:t>Supplementa</w:t>
      </w:r>
      <w:r w:rsidR="00E351F4">
        <w:rPr>
          <w:rFonts w:ascii="Times New Roman" w:hAnsi="Times New Roman" w:cs="Times New Roman"/>
          <w:b/>
          <w:bCs/>
        </w:rPr>
        <w:t>l</w:t>
      </w:r>
      <w:r w:rsidRPr="000862D9">
        <w:rPr>
          <w:rFonts w:ascii="Times New Roman" w:hAnsi="Times New Roman" w:cs="Times New Roman"/>
          <w:b/>
          <w:bCs/>
        </w:rPr>
        <w:t xml:space="preserve"> material</w:t>
      </w:r>
    </w:p>
    <w:p w14:paraId="72AC5DDF" w14:textId="77777777" w:rsidR="007A0E94" w:rsidRPr="00613F09" w:rsidRDefault="007A0E94" w:rsidP="007A0E9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99A21DB" w14:textId="6BC8202C" w:rsidR="007A0E94" w:rsidRPr="00613F09" w:rsidRDefault="007A0E94" w:rsidP="007A0E94">
      <w:pPr>
        <w:spacing w:line="480" w:lineRule="auto"/>
        <w:jc w:val="both"/>
        <w:rPr>
          <w:rFonts w:ascii="Times New Roman" w:hAnsi="Times New Roman" w:cs="Times New Roman"/>
        </w:rPr>
      </w:pPr>
      <w:r w:rsidRPr="00613F09">
        <w:rPr>
          <w:rFonts w:ascii="Times New Roman" w:hAnsi="Times New Roman" w:cs="Times New Roman"/>
          <w:b/>
          <w:bCs/>
        </w:rPr>
        <w:t xml:space="preserve">Table </w:t>
      </w:r>
      <w:r w:rsidR="0087108B">
        <w:rPr>
          <w:rFonts w:ascii="Times New Roman" w:hAnsi="Times New Roman" w:cs="Times New Roman"/>
          <w:b/>
          <w:bCs/>
        </w:rPr>
        <w:t>1</w:t>
      </w:r>
      <w:r w:rsidRPr="00613F09">
        <w:rPr>
          <w:rFonts w:ascii="Times New Roman" w:hAnsi="Times New Roman" w:cs="Times New Roman"/>
          <w:b/>
          <w:bCs/>
        </w:rPr>
        <w:t xml:space="preserve">. </w:t>
      </w:r>
    </w:p>
    <w:p w14:paraId="0911B37E" w14:textId="77777777" w:rsidR="007A0E94" w:rsidRPr="00613F09" w:rsidRDefault="007A0E94" w:rsidP="007A0E94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613F09">
        <w:rPr>
          <w:rFonts w:ascii="Times New Roman" w:hAnsi="Times New Roman" w:cs="Times New Roman"/>
          <w:i/>
          <w:iCs/>
        </w:rPr>
        <w:t>Means, standard errors, and confidence intervals for the proportion of dwell duration (%) on anger, happy, neutral, and sad stimuli</w:t>
      </w:r>
    </w:p>
    <w:p w14:paraId="071F8F97" w14:textId="77777777" w:rsidR="007A0E94" w:rsidRPr="00613F09" w:rsidRDefault="007A0E94" w:rsidP="007A0E94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9050" w:type="dxa"/>
        <w:tblLook w:val="04A0" w:firstRow="1" w:lastRow="0" w:firstColumn="1" w:lastColumn="0" w:noHBand="0" w:noVBand="1"/>
      </w:tblPr>
      <w:tblGrid>
        <w:gridCol w:w="1893"/>
        <w:gridCol w:w="1869"/>
        <w:gridCol w:w="1706"/>
        <w:gridCol w:w="1869"/>
        <w:gridCol w:w="1713"/>
      </w:tblGrid>
      <w:tr w:rsidR="007A0E94" w:rsidRPr="00613F09" w14:paraId="545C7111" w14:textId="77777777" w:rsidTr="003D127D">
        <w:trPr>
          <w:trHeight w:val="351"/>
        </w:trPr>
        <w:tc>
          <w:tcPr>
            <w:tcW w:w="189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D44AC7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18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B45939A" w14:textId="77777777" w:rsidR="007A0E94" w:rsidRPr="006A3BB8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A3BB8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</w:p>
        </w:tc>
        <w:tc>
          <w:tcPr>
            <w:tcW w:w="170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73C5695" w14:textId="3EE3E286" w:rsidR="007A0E94" w:rsidRPr="00642DD7" w:rsidRDefault="00642DD7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42DD7">
              <w:rPr>
                <w:rFonts w:ascii="Times New Roman" w:hAnsi="Times New Roman" w:cs="Times New Roman"/>
                <w:i/>
                <w:iCs/>
                <w:lang w:val="en-GB"/>
              </w:rPr>
              <w:t>SE</w:t>
            </w:r>
          </w:p>
        </w:tc>
        <w:tc>
          <w:tcPr>
            <w:tcW w:w="35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0D27196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95% Confidence Intervals</w:t>
            </w:r>
          </w:p>
        </w:tc>
      </w:tr>
      <w:tr w:rsidR="007A0E94" w:rsidRPr="00613F09" w14:paraId="04883CB6" w14:textId="77777777" w:rsidTr="003D127D">
        <w:trPr>
          <w:trHeight w:val="351"/>
        </w:trPr>
        <w:tc>
          <w:tcPr>
            <w:tcW w:w="18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6A7077" w14:textId="77777777" w:rsidR="007A0E94" w:rsidRPr="00613F09" w:rsidRDefault="007A0E94" w:rsidP="003D127D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7687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BEBA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  <w:vAlign w:val="center"/>
          </w:tcPr>
          <w:p w14:paraId="6B45F3C8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Lower Bound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 w14:paraId="75A63691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Upper Bound</w:t>
            </w:r>
          </w:p>
        </w:tc>
      </w:tr>
      <w:tr w:rsidR="007A0E94" w:rsidRPr="00613F09" w14:paraId="66C42F74" w14:textId="77777777" w:rsidTr="003D127D">
        <w:trPr>
          <w:trHeight w:val="351"/>
        </w:trPr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14:paraId="798DB21C" w14:textId="77777777" w:rsidR="007A0E94" w:rsidRPr="00613F09" w:rsidRDefault="007A0E94" w:rsidP="003D127D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Anger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  <w:vAlign w:val="center"/>
          </w:tcPr>
          <w:p w14:paraId="4BF6CB84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20.04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14:paraId="55EA5DCB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.418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  <w:vAlign w:val="center"/>
          </w:tcPr>
          <w:p w14:paraId="1B1D2298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19.20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vAlign w:val="center"/>
          </w:tcPr>
          <w:p w14:paraId="47C4DFA2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20.87</w:t>
            </w:r>
          </w:p>
        </w:tc>
      </w:tr>
      <w:tr w:rsidR="007A0E94" w:rsidRPr="00613F09" w14:paraId="24A92CC8" w14:textId="77777777" w:rsidTr="003D127D">
        <w:trPr>
          <w:trHeight w:val="367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5AAC" w14:textId="77777777" w:rsidR="007A0E94" w:rsidRPr="00613F09" w:rsidRDefault="007A0E94" w:rsidP="003D127D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Happ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30AF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19.8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65E4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.41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BE22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18.9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042E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20.64</w:t>
            </w:r>
          </w:p>
        </w:tc>
      </w:tr>
      <w:tr w:rsidR="007A0E94" w:rsidRPr="00613F09" w14:paraId="536EBC32" w14:textId="77777777" w:rsidTr="003D127D">
        <w:trPr>
          <w:trHeight w:val="351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C6DB" w14:textId="77777777" w:rsidR="007A0E94" w:rsidRPr="00613F09" w:rsidRDefault="007A0E94" w:rsidP="003D127D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Neutra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7D00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22.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40BF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.34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8765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21.5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2DBE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22.91</w:t>
            </w:r>
          </w:p>
        </w:tc>
      </w:tr>
      <w:tr w:rsidR="007A0E94" w:rsidRPr="00613F09" w14:paraId="296EAF4C" w14:textId="77777777" w:rsidTr="003D127D">
        <w:trPr>
          <w:trHeight w:val="351"/>
        </w:trPr>
        <w:tc>
          <w:tcPr>
            <w:tcW w:w="1893" w:type="dxa"/>
            <w:tcBorders>
              <w:top w:val="nil"/>
              <w:left w:val="nil"/>
              <w:right w:val="nil"/>
            </w:tcBorders>
            <w:vAlign w:val="center"/>
          </w:tcPr>
          <w:p w14:paraId="5A36B2D6" w14:textId="77777777" w:rsidR="007A0E94" w:rsidRPr="00613F09" w:rsidRDefault="007A0E94" w:rsidP="003D127D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Sad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vAlign w:val="center"/>
          </w:tcPr>
          <w:p w14:paraId="7F77B26D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21.69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center"/>
          </w:tcPr>
          <w:p w14:paraId="2E04F503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.353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vAlign w:val="center"/>
          </w:tcPr>
          <w:p w14:paraId="0F383FD8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20.98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vAlign w:val="center"/>
          </w:tcPr>
          <w:p w14:paraId="7BF60D71" w14:textId="77777777" w:rsidR="007A0E94" w:rsidRPr="00613F09" w:rsidRDefault="007A0E94" w:rsidP="003D127D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613F09">
              <w:rPr>
                <w:rFonts w:ascii="Times New Roman" w:hAnsi="Times New Roman" w:cs="Times New Roman"/>
                <w:lang w:val="en-GB"/>
              </w:rPr>
              <w:t>22.39</w:t>
            </w:r>
          </w:p>
        </w:tc>
      </w:tr>
    </w:tbl>
    <w:p w14:paraId="1647CB35" w14:textId="77777777" w:rsidR="007A0E94" w:rsidRPr="00613F09" w:rsidRDefault="007A0E94" w:rsidP="007A0E94">
      <w:pPr>
        <w:spacing w:line="480" w:lineRule="auto"/>
        <w:jc w:val="both"/>
        <w:rPr>
          <w:rFonts w:ascii="Times New Roman" w:hAnsi="Times New Roman" w:cs="Times New Roman"/>
        </w:rPr>
      </w:pPr>
    </w:p>
    <w:p w14:paraId="760E894F" w14:textId="296AA562" w:rsidR="005875B7" w:rsidRDefault="005875B7" w:rsidP="005875B7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7B57617C" w14:textId="6243DDC9" w:rsidR="008469F2" w:rsidRDefault="008469F2" w:rsidP="005875B7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60A05F14" w14:textId="036C7429" w:rsidR="008469F2" w:rsidRDefault="008469F2" w:rsidP="005875B7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72B0FFF7" w14:textId="0B5893FB" w:rsidR="008469F2" w:rsidRDefault="008469F2" w:rsidP="005875B7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6031B15D" w14:textId="6D6E2AED" w:rsidR="008469F2" w:rsidRDefault="008469F2" w:rsidP="005875B7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3671C6C0" w14:textId="45E288F2" w:rsidR="008469F2" w:rsidRDefault="008469F2" w:rsidP="005875B7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7B73E838" w14:textId="77777777" w:rsidR="00CF4ED6" w:rsidRDefault="00CF4ED6" w:rsidP="000862D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A3CE668" w14:textId="3A24383B" w:rsidR="000E24D9" w:rsidRPr="00D91524" w:rsidRDefault="000E24D9" w:rsidP="000E24D9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9152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53CC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D91524">
        <w:rPr>
          <w:rFonts w:ascii="Times New Roman" w:hAnsi="Times New Roman" w:cs="Times New Roman"/>
          <w:b/>
          <w:bCs/>
        </w:rPr>
        <w:t xml:space="preserve"> </w:t>
      </w:r>
    </w:p>
    <w:p w14:paraId="1D601261" w14:textId="77777777" w:rsidR="000E24D9" w:rsidRDefault="000E24D9" w:rsidP="000E24D9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Linear regression models of dwell and entry time for each emotion.</w:t>
      </w:r>
    </w:p>
    <w:tbl>
      <w:tblPr>
        <w:tblStyle w:val="TableGrid"/>
        <w:tblW w:w="9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135"/>
        <w:gridCol w:w="1134"/>
        <w:gridCol w:w="1134"/>
        <w:gridCol w:w="1135"/>
      </w:tblGrid>
      <w:tr w:rsidR="000E24D9" w:rsidRPr="009B30D5" w14:paraId="6B42A56D" w14:textId="77777777" w:rsidTr="00773520">
        <w:trPr>
          <w:trHeight w:val="528"/>
        </w:trPr>
        <w:tc>
          <w:tcPr>
            <w:tcW w:w="9636" w:type="dxa"/>
            <w:gridSpan w:val="8"/>
            <w:tcBorders>
              <w:top w:val="single" w:sz="4" w:space="0" w:color="auto"/>
            </w:tcBorders>
            <w:vAlign w:val="center"/>
          </w:tcPr>
          <w:p w14:paraId="09ADCA9D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526AF">
              <w:rPr>
                <w:rFonts w:ascii="Times New Roman" w:hAnsi="Times New Roman" w:cs="Times New Roman"/>
                <w:b/>
                <w:bCs/>
                <w:i/>
                <w:iCs/>
              </w:rPr>
              <w:t>Dwell (sustained attention)</w:t>
            </w:r>
          </w:p>
        </w:tc>
      </w:tr>
      <w:tr w:rsidR="000E24D9" w:rsidRPr="009B30D5" w14:paraId="52C4024B" w14:textId="77777777" w:rsidTr="00773520">
        <w:trPr>
          <w:trHeight w:val="528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6D12FDE" w14:textId="77777777" w:rsidR="000E24D9" w:rsidRPr="009B30D5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65FCB" w14:textId="77777777" w:rsidR="000E24D9" w:rsidRPr="009B30D5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30D5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5CA3C" w14:textId="77777777" w:rsidR="000E24D9" w:rsidRPr="009B30D5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C3152" w14:textId="77777777" w:rsidR="000E24D9" w:rsidRPr="009B30D5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CE23E" w14:textId="77777777" w:rsidR="000E24D9" w:rsidRPr="009B30D5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03AFE" w14:textId="77777777" w:rsidR="000E24D9" w:rsidRPr="009B30D5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3ED47" w14:textId="77777777" w:rsidR="000E24D9" w:rsidRPr="009B30D5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28FD0" w14:textId="77777777" w:rsidR="000E24D9" w:rsidRPr="009B30D5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adj.R</w:t>
            </w:r>
            <w:proofErr w:type="gramEnd"/>
            <w:r w:rsidRPr="000D1B97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0E24D9" w14:paraId="71AB1B85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4498C81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411A2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96524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DEE8B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F91E76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66519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5540D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4A60F7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2F4C3F79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4C4BA35E" w14:textId="0C363331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Overall model</w:t>
            </w:r>
          </w:p>
        </w:tc>
        <w:tc>
          <w:tcPr>
            <w:tcW w:w="1134" w:type="dxa"/>
            <w:vAlign w:val="center"/>
          </w:tcPr>
          <w:p w14:paraId="0CC7364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179EF3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DDA543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BDD8FE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1134" w:type="dxa"/>
            <w:vAlign w:val="center"/>
          </w:tcPr>
          <w:p w14:paraId="0DE68D8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4</w:t>
            </w:r>
          </w:p>
        </w:tc>
        <w:tc>
          <w:tcPr>
            <w:tcW w:w="1134" w:type="dxa"/>
            <w:vAlign w:val="center"/>
          </w:tcPr>
          <w:p w14:paraId="60D02A2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135" w:type="dxa"/>
            <w:vAlign w:val="center"/>
          </w:tcPr>
          <w:p w14:paraId="2CED867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</w:tr>
      <w:tr w:rsidR="000E24D9" w14:paraId="61323995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1B2BE04C" w14:textId="1656A4A3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7D48873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134" w:type="dxa"/>
            <w:vAlign w:val="center"/>
          </w:tcPr>
          <w:p w14:paraId="62775CD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134" w:type="dxa"/>
            <w:vAlign w:val="center"/>
          </w:tcPr>
          <w:p w14:paraId="183239B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135" w:type="dxa"/>
            <w:vAlign w:val="center"/>
          </w:tcPr>
          <w:p w14:paraId="59DCFA7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D82ABE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908DD7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1424C1F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512519C9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5ED7F7F2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verall model</w:t>
            </w:r>
          </w:p>
        </w:tc>
        <w:tc>
          <w:tcPr>
            <w:tcW w:w="1134" w:type="dxa"/>
            <w:vAlign w:val="center"/>
          </w:tcPr>
          <w:p w14:paraId="1E4FF18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BF2AAF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796233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5D1F27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  <w:vAlign w:val="center"/>
          </w:tcPr>
          <w:p w14:paraId="2250626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7</w:t>
            </w:r>
          </w:p>
        </w:tc>
        <w:tc>
          <w:tcPr>
            <w:tcW w:w="1134" w:type="dxa"/>
            <w:vAlign w:val="center"/>
          </w:tcPr>
          <w:p w14:paraId="00DBDDB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135" w:type="dxa"/>
            <w:vAlign w:val="center"/>
          </w:tcPr>
          <w:p w14:paraId="0DD5763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</w:t>
            </w:r>
          </w:p>
        </w:tc>
      </w:tr>
      <w:tr w:rsidR="000E24D9" w14:paraId="0DA7CA3F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175B1864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IES</w:t>
            </w:r>
          </w:p>
        </w:tc>
        <w:tc>
          <w:tcPr>
            <w:tcW w:w="1134" w:type="dxa"/>
            <w:vAlign w:val="center"/>
          </w:tcPr>
          <w:p w14:paraId="1CC3606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134" w:type="dxa"/>
            <w:vAlign w:val="center"/>
          </w:tcPr>
          <w:p w14:paraId="0E55885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4</w:t>
            </w:r>
          </w:p>
        </w:tc>
        <w:tc>
          <w:tcPr>
            <w:tcW w:w="1134" w:type="dxa"/>
            <w:vAlign w:val="center"/>
          </w:tcPr>
          <w:p w14:paraId="025B307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1135" w:type="dxa"/>
            <w:vAlign w:val="center"/>
          </w:tcPr>
          <w:p w14:paraId="7F5E2E8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B2CA65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AF68E0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FB4943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B0339BC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79067D71" w14:textId="77777777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09075EDA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8526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vAlign w:val="center"/>
          </w:tcPr>
          <w:p w14:paraId="7ACE7BFA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134" w:type="dxa"/>
            <w:vAlign w:val="center"/>
          </w:tcPr>
          <w:p w14:paraId="5E771B28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5" w:type="dxa"/>
            <w:vAlign w:val="center"/>
          </w:tcPr>
          <w:p w14:paraId="1A59B8C2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F119B2D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17B1019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9256792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E171586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05CAB825" w14:textId="77777777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526AF">
              <w:rPr>
                <w:rFonts w:ascii="Times New Roman" w:hAnsi="Times New Roman" w:cs="Times New Roman"/>
              </w:rPr>
              <w:t>. Overall model</w:t>
            </w:r>
          </w:p>
        </w:tc>
        <w:tc>
          <w:tcPr>
            <w:tcW w:w="1134" w:type="dxa"/>
            <w:vAlign w:val="center"/>
          </w:tcPr>
          <w:p w14:paraId="4D07048F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146C6BB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342B32D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0E08484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34" w:type="dxa"/>
            <w:vAlign w:val="center"/>
          </w:tcPr>
          <w:p w14:paraId="60487426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2, 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569CB87C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135" w:type="dxa"/>
            <w:vAlign w:val="center"/>
          </w:tcPr>
          <w:p w14:paraId="555E4F5A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0E24D9" w14:paraId="021EE0CB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76A189BF" w14:textId="77777777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 xml:space="preserve">  AYMHS</w:t>
            </w:r>
          </w:p>
        </w:tc>
        <w:tc>
          <w:tcPr>
            <w:tcW w:w="1134" w:type="dxa"/>
            <w:vAlign w:val="center"/>
          </w:tcPr>
          <w:p w14:paraId="2E2E5CF3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34" w:type="dxa"/>
            <w:vAlign w:val="center"/>
          </w:tcPr>
          <w:p w14:paraId="43B093CB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1134" w:type="dxa"/>
            <w:vAlign w:val="center"/>
          </w:tcPr>
          <w:p w14:paraId="6822B174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526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135" w:type="dxa"/>
            <w:vAlign w:val="center"/>
          </w:tcPr>
          <w:p w14:paraId="15FE9FC3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443AF8A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3B227B6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4AA3E25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79AF7700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75A28CEE" w14:textId="77777777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780587B6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526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vAlign w:val="center"/>
          </w:tcPr>
          <w:p w14:paraId="07344EA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134" w:type="dxa"/>
            <w:vAlign w:val="center"/>
          </w:tcPr>
          <w:p w14:paraId="7CB90D3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5" w:type="dxa"/>
            <w:vAlign w:val="center"/>
          </w:tcPr>
          <w:p w14:paraId="623BEC1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FDC04F2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6B6774E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10BB87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:rsidRPr="00DB500F" w14:paraId="374F732C" w14:textId="77777777" w:rsidTr="00773520">
        <w:trPr>
          <w:trHeight w:val="548"/>
        </w:trPr>
        <w:tc>
          <w:tcPr>
            <w:tcW w:w="1696" w:type="dxa"/>
            <w:vAlign w:val="center"/>
          </w:tcPr>
          <w:p w14:paraId="5B7544CB" w14:textId="14F6CB49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526AF">
              <w:rPr>
                <w:rFonts w:ascii="Times New Roman" w:hAnsi="Times New Roman" w:cs="Times New Roman"/>
              </w:rPr>
              <w:t>. Overall model</w:t>
            </w:r>
          </w:p>
        </w:tc>
        <w:tc>
          <w:tcPr>
            <w:tcW w:w="1134" w:type="dxa"/>
            <w:vAlign w:val="center"/>
          </w:tcPr>
          <w:p w14:paraId="3CDCFB16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4993E95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6028777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A138F96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134" w:type="dxa"/>
            <w:vAlign w:val="center"/>
          </w:tcPr>
          <w:p w14:paraId="4B783F8A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2, 32</w:t>
            </w:r>
          </w:p>
        </w:tc>
        <w:tc>
          <w:tcPr>
            <w:tcW w:w="1134" w:type="dxa"/>
            <w:vAlign w:val="center"/>
          </w:tcPr>
          <w:p w14:paraId="5F2A670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135" w:type="dxa"/>
            <w:vAlign w:val="center"/>
          </w:tcPr>
          <w:p w14:paraId="78BE4AFB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E24D9" w14:paraId="04DC58EE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7E023FB7" w14:textId="77777777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 xml:space="preserve">  HIS</w:t>
            </w:r>
          </w:p>
        </w:tc>
        <w:tc>
          <w:tcPr>
            <w:tcW w:w="1134" w:type="dxa"/>
            <w:vAlign w:val="center"/>
          </w:tcPr>
          <w:p w14:paraId="37533C6D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34" w:type="dxa"/>
            <w:vAlign w:val="center"/>
          </w:tcPr>
          <w:p w14:paraId="0F41FFA3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1134" w:type="dxa"/>
            <w:vAlign w:val="center"/>
          </w:tcPr>
          <w:p w14:paraId="71F8C21D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135" w:type="dxa"/>
            <w:vAlign w:val="center"/>
          </w:tcPr>
          <w:p w14:paraId="6F3BD1B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4E83037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A8EA1BF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0CDFE838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7BEF2E2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144C58DD" w14:textId="5AE164FB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4FF9C4D1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3C00580C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134" w:type="dxa"/>
            <w:vAlign w:val="center"/>
          </w:tcPr>
          <w:p w14:paraId="743EA131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5" w:type="dxa"/>
            <w:vAlign w:val="center"/>
          </w:tcPr>
          <w:p w14:paraId="21BAD707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7D7F5B2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2F97273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6A875E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89F69D8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0378A025" w14:textId="77777777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526AF">
              <w:rPr>
                <w:rFonts w:ascii="Times New Roman" w:hAnsi="Times New Roman" w:cs="Times New Roman"/>
              </w:rPr>
              <w:t>. Overall model*</w:t>
            </w:r>
          </w:p>
        </w:tc>
        <w:tc>
          <w:tcPr>
            <w:tcW w:w="1134" w:type="dxa"/>
            <w:vAlign w:val="center"/>
          </w:tcPr>
          <w:p w14:paraId="45A46F54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04FB2B8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C882871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E844A99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134" w:type="dxa"/>
            <w:vAlign w:val="center"/>
          </w:tcPr>
          <w:p w14:paraId="242E975E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2, 37</w:t>
            </w:r>
          </w:p>
        </w:tc>
        <w:tc>
          <w:tcPr>
            <w:tcW w:w="1134" w:type="dxa"/>
            <w:vAlign w:val="center"/>
          </w:tcPr>
          <w:p w14:paraId="2A71A513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135" w:type="dxa"/>
            <w:vAlign w:val="center"/>
          </w:tcPr>
          <w:p w14:paraId="64D69F05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 xml:space="preserve"> .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E24D9" w14:paraId="5B46E661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36AC53F1" w14:textId="77777777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lastRenderedPageBreak/>
              <w:t xml:space="preserve">  HDS</w:t>
            </w:r>
          </w:p>
        </w:tc>
        <w:tc>
          <w:tcPr>
            <w:tcW w:w="1134" w:type="dxa"/>
            <w:vAlign w:val="center"/>
          </w:tcPr>
          <w:p w14:paraId="0C1D218A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526AF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34" w:type="dxa"/>
            <w:vAlign w:val="center"/>
          </w:tcPr>
          <w:p w14:paraId="549C6E91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920</w:t>
            </w:r>
          </w:p>
        </w:tc>
        <w:tc>
          <w:tcPr>
            <w:tcW w:w="1134" w:type="dxa"/>
            <w:vAlign w:val="center"/>
          </w:tcPr>
          <w:p w14:paraId="104A9CCD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5" w:type="dxa"/>
            <w:vAlign w:val="center"/>
          </w:tcPr>
          <w:p w14:paraId="196E1C12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037AFD6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36181A7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EB7C68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F65D2A2" w14:textId="77777777" w:rsidTr="00773520">
        <w:trPr>
          <w:trHeight w:val="508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4A00F4D3" w14:textId="13EBCEE2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BD1779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3A481C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ED3B21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4023CA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DCA596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C92EB4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411869C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DF97445" w14:textId="77777777" w:rsidTr="00773520">
        <w:trPr>
          <w:trHeight w:val="508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04E6107" w14:textId="77777777" w:rsidR="000E24D9" w:rsidRPr="008526AF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526AF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ED0AA8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BEA2F4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7E2EE6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CDA1999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150017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B12F6B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E751D80" w14:textId="77777777" w:rsidR="000E24D9" w:rsidRPr="008526AF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7BC1E310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35EE3A75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Overall model</w:t>
            </w:r>
          </w:p>
        </w:tc>
        <w:tc>
          <w:tcPr>
            <w:tcW w:w="1134" w:type="dxa"/>
            <w:vAlign w:val="center"/>
          </w:tcPr>
          <w:p w14:paraId="0F45679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4A47BA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5278C8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947FEE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134" w:type="dxa"/>
            <w:vAlign w:val="center"/>
          </w:tcPr>
          <w:p w14:paraId="1A0B8DB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</w:t>
            </w:r>
          </w:p>
        </w:tc>
        <w:tc>
          <w:tcPr>
            <w:tcW w:w="1134" w:type="dxa"/>
            <w:vAlign w:val="center"/>
          </w:tcPr>
          <w:p w14:paraId="4847464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1135" w:type="dxa"/>
            <w:vAlign w:val="center"/>
          </w:tcPr>
          <w:p w14:paraId="715F9AC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0E24D9" w14:paraId="381F6D23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5830D91E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65063AE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134" w:type="dxa"/>
            <w:vAlign w:val="center"/>
          </w:tcPr>
          <w:p w14:paraId="3B0F669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1134" w:type="dxa"/>
            <w:vAlign w:val="center"/>
          </w:tcPr>
          <w:p w14:paraId="58DECC0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135" w:type="dxa"/>
            <w:vAlign w:val="center"/>
          </w:tcPr>
          <w:p w14:paraId="7645EBF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37AC1F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76F189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0C0F0AD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CF91494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28AAB6CD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verall model</w:t>
            </w:r>
          </w:p>
        </w:tc>
        <w:tc>
          <w:tcPr>
            <w:tcW w:w="1134" w:type="dxa"/>
            <w:vAlign w:val="center"/>
          </w:tcPr>
          <w:p w14:paraId="38339D3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F22BFB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321919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19DA497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34" w:type="dxa"/>
            <w:vAlign w:val="center"/>
          </w:tcPr>
          <w:p w14:paraId="6640E8E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8</w:t>
            </w:r>
          </w:p>
        </w:tc>
        <w:tc>
          <w:tcPr>
            <w:tcW w:w="1134" w:type="dxa"/>
            <w:vAlign w:val="center"/>
          </w:tcPr>
          <w:p w14:paraId="633449E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1135" w:type="dxa"/>
            <w:vAlign w:val="center"/>
          </w:tcPr>
          <w:p w14:paraId="6804D8A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</w:tr>
      <w:tr w:rsidR="000E24D9" w14:paraId="7E138D6E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1A97404B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IES</w:t>
            </w:r>
          </w:p>
        </w:tc>
        <w:tc>
          <w:tcPr>
            <w:tcW w:w="1134" w:type="dxa"/>
            <w:vAlign w:val="center"/>
          </w:tcPr>
          <w:p w14:paraId="378A3E8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134" w:type="dxa"/>
            <w:vAlign w:val="center"/>
          </w:tcPr>
          <w:p w14:paraId="4D8CE31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4</w:t>
            </w:r>
          </w:p>
        </w:tc>
        <w:tc>
          <w:tcPr>
            <w:tcW w:w="1134" w:type="dxa"/>
            <w:vAlign w:val="center"/>
          </w:tcPr>
          <w:p w14:paraId="30F07F0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135" w:type="dxa"/>
            <w:vAlign w:val="center"/>
          </w:tcPr>
          <w:p w14:paraId="15455C8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0FB50A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451030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12EF36B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4A07074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4F25AB92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7333EE8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34" w:type="dxa"/>
            <w:vAlign w:val="center"/>
          </w:tcPr>
          <w:p w14:paraId="2A53BAB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1134" w:type="dxa"/>
            <w:vAlign w:val="center"/>
          </w:tcPr>
          <w:p w14:paraId="692EE58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135" w:type="dxa"/>
            <w:vAlign w:val="center"/>
          </w:tcPr>
          <w:p w14:paraId="47277CB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0E7BC0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524A8E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A6FF89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33422D8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5A06E370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Overall model</w:t>
            </w:r>
          </w:p>
        </w:tc>
        <w:tc>
          <w:tcPr>
            <w:tcW w:w="1134" w:type="dxa"/>
            <w:vAlign w:val="center"/>
          </w:tcPr>
          <w:p w14:paraId="55501C9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D65FC6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C91386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7A2D0BB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34" w:type="dxa"/>
            <w:vAlign w:val="center"/>
          </w:tcPr>
          <w:p w14:paraId="2D26B4C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3</w:t>
            </w:r>
          </w:p>
        </w:tc>
        <w:tc>
          <w:tcPr>
            <w:tcW w:w="1134" w:type="dxa"/>
            <w:vAlign w:val="center"/>
          </w:tcPr>
          <w:p w14:paraId="40F2461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1135" w:type="dxa"/>
            <w:vAlign w:val="center"/>
          </w:tcPr>
          <w:p w14:paraId="29775CE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</w:tr>
      <w:tr w:rsidR="000E24D9" w14:paraId="1F6E73AA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6229AE41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YMHS</w:t>
            </w:r>
          </w:p>
        </w:tc>
        <w:tc>
          <w:tcPr>
            <w:tcW w:w="1134" w:type="dxa"/>
            <w:vAlign w:val="center"/>
          </w:tcPr>
          <w:p w14:paraId="740EE22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134" w:type="dxa"/>
            <w:vAlign w:val="center"/>
          </w:tcPr>
          <w:p w14:paraId="7A06091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1</w:t>
            </w:r>
          </w:p>
        </w:tc>
        <w:tc>
          <w:tcPr>
            <w:tcW w:w="1134" w:type="dxa"/>
            <w:vAlign w:val="center"/>
          </w:tcPr>
          <w:p w14:paraId="5498AAE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135" w:type="dxa"/>
            <w:vAlign w:val="center"/>
          </w:tcPr>
          <w:p w14:paraId="7FE216A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F8B9BE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9E8860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786A41E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7369746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6B57FE46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29C2A22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34" w:type="dxa"/>
            <w:vAlign w:val="center"/>
          </w:tcPr>
          <w:p w14:paraId="2AD3095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1134" w:type="dxa"/>
            <w:vAlign w:val="center"/>
          </w:tcPr>
          <w:p w14:paraId="7D19DBF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35" w:type="dxa"/>
            <w:vAlign w:val="center"/>
          </w:tcPr>
          <w:p w14:paraId="6417932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774261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DE616A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F00A7E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A2184AB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2456150C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verall model</w:t>
            </w:r>
          </w:p>
        </w:tc>
        <w:tc>
          <w:tcPr>
            <w:tcW w:w="1134" w:type="dxa"/>
            <w:vAlign w:val="center"/>
          </w:tcPr>
          <w:p w14:paraId="1572452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BD4A4B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7BEEFD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305021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34" w:type="dxa"/>
            <w:vAlign w:val="center"/>
          </w:tcPr>
          <w:p w14:paraId="322F3D5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2</w:t>
            </w:r>
          </w:p>
        </w:tc>
        <w:tc>
          <w:tcPr>
            <w:tcW w:w="1134" w:type="dxa"/>
            <w:vAlign w:val="center"/>
          </w:tcPr>
          <w:p w14:paraId="595244B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3</w:t>
            </w:r>
          </w:p>
        </w:tc>
        <w:tc>
          <w:tcPr>
            <w:tcW w:w="1135" w:type="dxa"/>
            <w:vAlign w:val="center"/>
          </w:tcPr>
          <w:p w14:paraId="4424280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0E24D9" w14:paraId="6600E846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32EB56F5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S</w:t>
            </w:r>
          </w:p>
        </w:tc>
        <w:tc>
          <w:tcPr>
            <w:tcW w:w="1134" w:type="dxa"/>
            <w:vAlign w:val="center"/>
          </w:tcPr>
          <w:p w14:paraId="0973CFB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4" w:type="dxa"/>
            <w:vAlign w:val="center"/>
          </w:tcPr>
          <w:p w14:paraId="3AF5849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134" w:type="dxa"/>
            <w:vAlign w:val="center"/>
          </w:tcPr>
          <w:p w14:paraId="77EC632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35" w:type="dxa"/>
            <w:vAlign w:val="center"/>
          </w:tcPr>
          <w:p w14:paraId="42A4C84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6A32D7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D1435D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0B62BD3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0A9D55A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4BDBBFB6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485693B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4" w:type="dxa"/>
            <w:vAlign w:val="center"/>
          </w:tcPr>
          <w:p w14:paraId="3C6EA5B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1134" w:type="dxa"/>
            <w:vAlign w:val="center"/>
          </w:tcPr>
          <w:p w14:paraId="7BD7E7B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135" w:type="dxa"/>
            <w:vAlign w:val="center"/>
          </w:tcPr>
          <w:p w14:paraId="24E25FC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B823E6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E9FA8D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7E1E04C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20448D2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6E6ACB2A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verall model</w:t>
            </w:r>
          </w:p>
        </w:tc>
        <w:tc>
          <w:tcPr>
            <w:tcW w:w="1134" w:type="dxa"/>
            <w:vAlign w:val="center"/>
          </w:tcPr>
          <w:p w14:paraId="1200F29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9662BC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FAAEE6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0B88AF3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4" w:type="dxa"/>
            <w:vAlign w:val="center"/>
          </w:tcPr>
          <w:p w14:paraId="15B6F46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7</w:t>
            </w:r>
          </w:p>
        </w:tc>
        <w:tc>
          <w:tcPr>
            <w:tcW w:w="1134" w:type="dxa"/>
            <w:vAlign w:val="center"/>
          </w:tcPr>
          <w:p w14:paraId="26CACCF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9</w:t>
            </w:r>
          </w:p>
        </w:tc>
        <w:tc>
          <w:tcPr>
            <w:tcW w:w="1135" w:type="dxa"/>
            <w:vAlign w:val="center"/>
          </w:tcPr>
          <w:p w14:paraId="4D25E66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0E24D9" w14:paraId="6547B084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396A667F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DS</w:t>
            </w:r>
          </w:p>
        </w:tc>
        <w:tc>
          <w:tcPr>
            <w:tcW w:w="1134" w:type="dxa"/>
            <w:vAlign w:val="center"/>
          </w:tcPr>
          <w:p w14:paraId="41EAF78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34" w:type="dxa"/>
            <w:vAlign w:val="center"/>
          </w:tcPr>
          <w:p w14:paraId="6E276E6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1134" w:type="dxa"/>
            <w:vAlign w:val="center"/>
          </w:tcPr>
          <w:p w14:paraId="79C4511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35" w:type="dxa"/>
            <w:vAlign w:val="center"/>
          </w:tcPr>
          <w:p w14:paraId="7B68E01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16A87E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EEBD0B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67B3516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2DE246DA" w14:textId="77777777" w:rsidTr="00773520">
        <w:trPr>
          <w:trHeight w:val="508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A4BA3B4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D3EB8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FEC02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1D8D0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6B8139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D5789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7F99F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04338A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EFD6CE2" w14:textId="77777777" w:rsidTr="00773520">
        <w:trPr>
          <w:trHeight w:val="508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CC4D24A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eutr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C458D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9128E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DA852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133DAB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5AE11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793EA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6065DDD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03C96F0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1B46EEC6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Overall model</w:t>
            </w:r>
          </w:p>
        </w:tc>
        <w:tc>
          <w:tcPr>
            <w:tcW w:w="1134" w:type="dxa"/>
            <w:vAlign w:val="center"/>
          </w:tcPr>
          <w:p w14:paraId="0B42DF2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F7777A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535A95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6AD60F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134" w:type="dxa"/>
            <w:vAlign w:val="center"/>
          </w:tcPr>
          <w:p w14:paraId="346EBE9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</w:t>
            </w:r>
          </w:p>
        </w:tc>
        <w:tc>
          <w:tcPr>
            <w:tcW w:w="1134" w:type="dxa"/>
            <w:vAlign w:val="center"/>
          </w:tcPr>
          <w:p w14:paraId="1791E02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1135" w:type="dxa"/>
            <w:vAlign w:val="center"/>
          </w:tcPr>
          <w:p w14:paraId="524FF37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0E24D9" w14:paraId="6E498B39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0F776C8D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738C1E4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34" w:type="dxa"/>
            <w:vAlign w:val="center"/>
          </w:tcPr>
          <w:p w14:paraId="6171BD4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4</w:t>
            </w:r>
          </w:p>
        </w:tc>
        <w:tc>
          <w:tcPr>
            <w:tcW w:w="1134" w:type="dxa"/>
            <w:vAlign w:val="center"/>
          </w:tcPr>
          <w:p w14:paraId="6377AEB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135" w:type="dxa"/>
            <w:vAlign w:val="center"/>
          </w:tcPr>
          <w:p w14:paraId="0175FBA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644A58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28E7CF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1F5DD88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EF99E32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166F04C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verall model</w:t>
            </w:r>
          </w:p>
        </w:tc>
        <w:tc>
          <w:tcPr>
            <w:tcW w:w="1134" w:type="dxa"/>
            <w:vAlign w:val="center"/>
          </w:tcPr>
          <w:p w14:paraId="3C171A4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D58541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09F9E1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680FC7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  <w:vAlign w:val="center"/>
          </w:tcPr>
          <w:p w14:paraId="3D6199A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8</w:t>
            </w:r>
          </w:p>
        </w:tc>
        <w:tc>
          <w:tcPr>
            <w:tcW w:w="1134" w:type="dxa"/>
            <w:vAlign w:val="center"/>
          </w:tcPr>
          <w:p w14:paraId="645149C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1135" w:type="dxa"/>
            <w:vAlign w:val="center"/>
          </w:tcPr>
          <w:p w14:paraId="1D883F8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0E24D9" w14:paraId="20D578F7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1936A594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IES</w:t>
            </w:r>
          </w:p>
        </w:tc>
        <w:tc>
          <w:tcPr>
            <w:tcW w:w="1134" w:type="dxa"/>
            <w:vAlign w:val="center"/>
          </w:tcPr>
          <w:p w14:paraId="607AE83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vAlign w:val="center"/>
          </w:tcPr>
          <w:p w14:paraId="662AA04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1</w:t>
            </w:r>
          </w:p>
        </w:tc>
        <w:tc>
          <w:tcPr>
            <w:tcW w:w="1134" w:type="dxa"/>
            <w:vAlign w:val="center"/>
          </w:tcPr>
          <w:p w14:paraId="0C54978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1135" w:type="dxa"/>
            <w:vAlign w:val="center"/>
          </w:tcPr>
          <w:p w14:paraId="2445923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C07646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2A4B3F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6399DD8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383F834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388E502E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46A6D43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1134" w:type="dxa"/>
            <w:vAlign w:val="center"/>
          </w:tcPr>
          <w:p w14:paraId="09293F1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1134" w:type="dxa"/>
            <w:vAlign w:val="center"/>
          </w:tcPr>
          <w:p w14:paraId="0E65424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1135" w:type="dxa"/>
            <w:vAlign w:val="center"/>
          </w:tcPr>
          <w:p w14:paraId="5DAC3BC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37D9AD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4AA966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F59CFC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9124CDF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38D5BB9B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Overall model</w:t>
            </w:r>
          </w:p>
        </w:tc>
        <w:tc>
          <w:tcPr>
            <w:tcW w:w="1134" w:type="dxa"/>
            <w:vAlign w:val="center"/>
          </w:tcPr>
          <w:p w14:paraId="7A8B058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260965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E74505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1F3BC19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34" w:type="dxa"/>
            <w:vAlign w:val="center"/>
          </w:tcPr>
          <w:p w14:paraId="527DEA4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3</w:t>
            </w:r>
          </w:p>
        </w:tc>
        <w:tc>
          <w:tcPr>
            <w:tcW w:w="1134" w:type="dxa"/>
            <w:vAlign w:val="center"/>
          </w:tcPr>
          <w:p w14:paraId="4392C49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1135" w:type="dxa"/>
            <w:vAlign w:val="center"/>
          </w:tcPr>
          <w:p w14:paraId="708CEAA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0E24D9" w14:paraId="2F336FAB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7E1C094F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YMHS</w:t>
            </w:r>
          </w:p>
        </w:tc>
        <w:tc>
          <w:tcPr>
            <w:tcW w:w="1134" w:type="dxa"/>
            <w:vAlign w:val="center"/>
          </w:tcPr>
          <w:p w14:paraId="149E170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134" w:type="dxa"/>
            <w:vAlign w:val="center"/>
          </w:tcPr>
          <w:p w14:paraId="0FE6672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1134" w:type="dxa"/>
            <w:vAlign w:val="center"/>
          </w:tcPr>
          <w:p w14:paraId="150FDD1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1135" w:type="dxa"/>
            <w:vAlign w:val="center"/>
          </w:tcPr>
          <w:p w14:paraId="1CA1B5B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2C4F8B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9861FA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097A2D9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4596420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634FB1FC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036BF99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134" w:type="dxa"/>
            <w:vAlign w:val="center"/>
          </w:tcPr>
          <w:p w14:paraId="60532F6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1134" w:type="dxa"/>
            <w:vAlign w:val="center"/>
          </w:tcPr>
          <w:p w14:paraId="724DA36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35" w:type="dxa"/>
            <w:vAlign w:val="center"/>
          </w:tcPr>
          <w:p w14:paraId="2782C0B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E27468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3C8948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60F7252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E4A3618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7462C503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verall model</w:t>
            </w:r>
          </w:p>
        </w:tc>
        <w:tc>
          <w:tcPr>
            <w:tcW w:w="1134" w:type="dxa"/>
            <w:vAlign w:val="center"/>
          </w:tcPr>
          <w:p w14:paraId="0C2CF66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3F6BAF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B7084B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6A0C75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34" w:type="dxa"/>
            <w:vAlign w:val="center"/>
          </w:tcPr>
          <w:p w14:paraId="210BFA1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2</w:t>
            </w:r>
          </w:p>
        </w:tc>
        <w:tc>
          <w:tcPr>
            <w:tcW w:w="1134" w:type="dxa"/>
            <w:vAlign w:val="center"/>
          </w:tcPr>
          <w:p w14:paraId="6385577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1135" w:type="dxa"/>
            <w:vAlign w:val="center"/>
          </w:tcPr>
          <w:p w14:paraId="0D7A0CD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0E24D9" w14:paraId="45F4CB13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200A08D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S</w:t>
            </w:r>
          </w:p>
        </w:tc>
        <w:tc>
          <w:tcPr>
            <w:tcW w:w="1134" w:type="dxa"/>
            <w:vAlign w:val="center"/>
          </w:tcPr>
          <w:p w14:paraId="3C01FCF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  <w:vAlign w:val="center"/>
          </w:tcPr>
          <w:p w14:paraId="3351856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1134" w:type="dxa"/>
            <w:vAlign w:val="center"/>
          </w:tcPr>
          <w:p w14:paraId="5978018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35" w:type="dxa"/>
            <w:vAlign w:val="center"/>
          </w:tcPr>
          <w:p w14:paraId="6BDEB56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9E3620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334866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1113F6E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205B84D5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5B1F74BD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60CE528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34" w:type="dxa"/>
            <w:vAlign w:val="center"/>
          </w:tcPr>
          <w:p w14:paraId="6640ACA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134" w:type="dxa"/>
            <w:vAlign w:val="center"/>
          </w:tcPr>
          <w:p w14:paraId="5A2D6C6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135" w:type="dxa"/>
            <w:vAlign w:val="center"/>
          </w:tcPr>
          <w:p w14:paraId="1BA5439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E1E3E2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94389F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0F1128E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FBA86AB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7203A177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verall model</w:t>
            </w:r>
          </w:p>
        </w:tc>
        <w:tc>
          <w:tcPr>
            <w:tcW w:w="1134" w:type="dxa"/>
            <w:vAlign w:val="center"/>
          </w:tcPr>
          <w:p w14:paraId="1056340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616329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C9F294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70FFC75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34" w:type="dxa"/>
            <w:vAlign w:val="center"/>
          </w:tcPr>
          <w:p w14:paraId="1F8F04B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7</w:t>
            </w:r>
          </w:p>
        </w:tc>
        <w:tc>
          <w:tcPr>
            <w:tcW w:w="1134" w:type="dxa"/>
            <w:vAlign w:val="center"/>
          </w:tcPr>
          <w:p w14:paraId="4CB4854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1135" w:type="dxa"/>
            <w:vAlign w:val="center"/>
          </w:tcPr>
          <w:p w14:paraId="4469890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0E24D9" w14:paraId="180C9252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51CD1FA4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DS</w:t>
            </w:r>
          </w:p>
        </w:tc>
        <w:tc>
          <w:tcPr>
            <w:tcW w:w="1134" w:type="dxa"/>
            <w:vAlign w:val="center"/>
          </w:tcPr>
          <w:p w14:paraId="4543C86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134" w:type="dxa"/>
            <w:vAlign w:val="center"/>
          </w:tcPr>
          <w:p w14:paraId="546BA12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1134" w:type="dxa"/>
            <w:vAlign w:val="center"/>
          </w:tcPr>
          <w:p w14:paraId="40126CE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135" w:type="dxa"/>
            <w:vAlign w:val="center"/>
          </w:tcPr>
          <w:p w14:paraId="1DE8869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C7F992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6227E2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44D644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79CCF30D" w14:textId="77777777" w:rsidTr="00773520">
        <w:trPr>
          <w:trHeight w:val="508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55612CE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1C397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D5286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7CBF2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FBE280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12DE8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F095A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3AAC82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5AC1F561" w14:textId="77777777" w:rsidTr="00773520">
        <w:trPr>
          <w:trHeight w:val="508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4695422B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183C9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DA60C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C0656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2FFCEF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B438A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EDD40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34EBF27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696CC2B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5DEF79E1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Overall model</w:t>
            </w:r>
          </w:p>
        </w:tc>
        <w:tc>
          <w:tcPr>
            <w:tcW w:w="1134" w:type="dxa"/>
            <w:vAlign w:val="center"/>
          </w:tcPr>
          <w:p w14:paraId="47239F4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CA342C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E44FAF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175DDF6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4" w:type="dxa"/>
            <w:vAlign w:val="center"/>
          </w:tcPr>
          <w:p w14:paraId="0750594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5</w:t>
            </w:r>
          </w:p>
        </w:tc>
        <w:tc>
          <w:tcPr>
            <w:tcW w:w="1134" w:type="dxa"/>
            <w:vAlign w:val="center"/>
          </w:tcPr>
          <w:p w14:paraId="307E7B2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1135" w:type="dxa"/>
            <w:vAlign w:val="center"/>
          </w:tcPr>
          <w:p w14:paraId="7F471FA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0E24D9" w14:paraId="064DE91B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422380F0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TEC</w:t>
            </w:r>
          </w:p>
        </w:tc>
        <w:tc>
          <w:tcPr>
            <w:tcW w:w="1134" w:type="dxa"/>
            <w:vAlign w:val="center"/>
          </w:tcPr>
          <w:p w14:paraId="67163F9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34" w:type="dxa"/>
            <w:vAlign w:val="center"/>
          </w:tcPr>
          <w:p w14:paraId="5B91895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1134" w:type="dxa"/>
            <w:vAlign w:val="center"/>
          </w:tcPr>
          <w:p w14:paraId="794EF5D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135" w:type="dxa"/>
            <w:vAlign w:val="center"/>
          </w:tcPr>
          <w:p w14:paraId="653A497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822418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538172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73DD27D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24CE7F2B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75F4524C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verall model</w:t>
            </w:r>
          </w:p>
        </w:tc>
        <w:tc>
          <w:tcPr>
            <w:tcW w:w="1134" w:type="dxa"/>
            <w:vAlign w:val="center"/>
          </w:tcPr>
          <w:p w14:paraId="3906353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E34E99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EF1C81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6C96788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  <w:vAlign w:val="center"/>
          </w:tcPr>
          <w:p w14:paraId="639A4F7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8</w:t>
            </w:r>
          </w:p>
        </w:tc>
        <w:tc>
          <w:tcPr>
            <w:tcW w:w="1134" w:type="dxa"/>
            <w:vAlign w:val="center"/>
          </w:tcPr>
          <w:p w14:paraId="31E6AD0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1135" w:type="dxa"/>
            <w:vAlign w:val="center"/>
          </w:tcPr>
          <w:p w14:paraId="798956A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</w:p>
        </w:tc>
      </w:tr>
      <w:tr w:rsidR="000E24D9" w14:paraId="75E7AD3A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20F14C25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IES</w:t>
            </w:r>
          </w:p>
        </w:tc>
        <w:tc>
          <w:tcPr>
            <w:tcW w:w="1134" w:type="dxa"/>
            <w:vAlign w:val="center"/>
          </w:tcPr>
          <w:p w14:paraId="6402F1C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  <w:vAlign w:val="center"/>
          </w:tcPr>
          <w:p w14:paraId="6001F39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1134" w:type="dxa"/>
            <w:vAlign w:val="center"/>
          </w:tcPr>
          <w:p w14:paraId="45EB170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35" w:type="dxa"/>
            <w:vAlign w:val="center"/>
          </w:tcPr>
          <w:p w14:paraId="66DFA80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D3E2D1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554EB0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65C9484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20F5558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53ED828E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59B65E6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34" w:type="dxa"/>
            <w:vAlign w:val="center"/>
          </w:tcPr>
          <w:p w14:paraId="4451311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1</w:t>
            </w:r>
          </w:p>
        </w:tc>
        <w:tc>
          <w:tcPr>
            <w:tcW w:w="1134" w:type="dxa"/>
            <w:vAlign w:val="center"/>
          </w:tcPr>
          <w:p w14:paraId="79D55A1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135" w:type="dxa"/>
            <w:vAlign w:val="center"/>
          </w:tcPr>
          <w:p w14:paraId="08EDB4D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23F747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763192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FC98C1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FE8565F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014A03C3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Overall model</w:t>
            </w:r>
          </w:p>
        </w:tc>
        <w:tc>
          <w:tcPr>
            <w:tcW w:w="1134" w:type="dxa"/>
            <w:vAlign w:val="center"/>
          </w:tcPr>
          <w:p w14:paraId="0F7F0DC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84179F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2F1E8A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577ACB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34" w:type="dxa"/>
            <w:vAlign w:val="center"/>
          </w:tcPr>
          <w:p w14:paraId="4B29E0B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3</w:t>
            </w:r>
          </w:p>
        </w:tc>
        <w:tc>
          <w:tcPr>
            <w:tcW w:w="1134" w:type="dxa"/>
            <w:vAlign w:val="center"/>
          </w:tcPr>
          <w:p w14:paraId="209E310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1135" w:type="dxa"/>
            <w:vAlign w:val="center"/>
          </w:tcPr>
          <w:p w14:paraId="6FCCD3D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</w:tr>
      <w:tr w:rsidR="000E24D9" w14:paraId="2CDE75AE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2F463DE0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YMHS</w:t>
            </w:r>
          </w:p>
        </w:tc>
        <w:tc>
          <w:tcPr>
            <w:tcW w:w="1134" w:type="dxa"/>
            <w:vAlign w:val="center"/>
          </w:tcPr>
          <w:p w14:paraId="34C0792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134" w:type="dxa"/>
            <w:vAlign w:val="center"/>
          </w:tcPr>
          <w:p w14:paraId="56F5225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1</w:t>
            </w:r>
          </w:p>
        </w:tc>
        <w:tc>
          <w:tcPr>
            <w:tcW w:w="1134" w:type="dxa"/>
            <w:vAlign w:val="center"/>
          </w:tcPr>
          <w:p w14:paraId="1533348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135" w:type="dxa"/>
            <w:vAlign w:val="center"/>
          </w:tcPr>
          <w:p w14:paraId="6872FF7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EBFBC6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CAB36B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0F5E39D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5223D08F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6D5555FF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7DD103E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34" w:type="dxa"/>
            <w:vAlign w:val="center"/>
          </w:tcPr>
          <w:p w14:paraId="568FC74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0</w:t>
            </w:r>
          </w:p>
        </w:tc>
        <w:tc>
          <w:tcPr>
            <w:tcW w:w="1134" w:type="dxa"/>
            <w:vAlign w:val="center"/>
          </w:tcPr>
          <w:p w14:paraId="64DBD8B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35" w:type="dxa"/>
            <w:vAlign w:val="center"/>
          </w:tcPr>
          <w:p w14:paraId="61159EA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573382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03E8D8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7AC77D6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C96BC7F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4304DFE1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verall model</w:t>
            </w:r>
          </w:p>
        </w:tc>
        <w:tc>
          <w:tcPr>
            <w:tcW w:w="1134" w:type="dxa"/>
            <w:vAlign w:val="center"/>
          </w:tcPr>
          <w:p w14:paraId="2D0DA41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F5CC8A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58B187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64359C7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4" w:type="dxa"/>
            <w:vAlign w:val="center"/>
          </w:tcPr>
          <w:p w14:paraId="77C04CE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2</w:t>
            </w:r>
          </w:p>
        </w:tc>
        <w:tc>
          <w:tcPr>
            <w:tcW w:w="1134" w:type="dxa"/>
            <w:vAlign w:val="center"/>
          </w:tcPr>
          <w:p w14:paraId="27534BA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0</w:t>
            </w:r>
          </w:p>
        </w:tc>
        <w:tc>
          <w:tcPr>
            <w:tcW w:w="1135" w:type="dxa"/>
            <w:vAlign w:val="center"/>
          </w:tcPr>
          <w:p w14:paraId="418A2AB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</w:tr>
      <w:tr w:rsidR="000E24D9" w14:paraId="48E1BFC4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6DCA4F8B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S</w:t>
            </w:r>
          </w:p>
        </w:tc>
        <w:tc>
          <w:tcPr>
            <w:tcW w:w="1134" w:type="dxa"/>
            <w:vAlign w:val="center"/>
          </w:tcPr>
          <w:p w14:paraId="055A67A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34" w:type="dxa"/>
            <w:vAlign w:val="center"/>
          </w:tcPr>
          <w:p w14:paraId="7846671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6</w:t>
            </w:r>
          </w:p>
        </w:tc>
        <w:tc>
          <w:tcPr>
            <w:tcW w:w="1134" w:type="dxa"/>
            <w:vAlign w:val="center"/>
          </w:tcPr>
          <w:p w14:paraId="3FEF161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35" w:type="dxa"/>
            <w:vAlign w:val="center"/>
          </w:tcPr>
          <w:p w14:paraId="522F0D5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2201AD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4B2D8E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6C385A0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3C4CA1F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17868F2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202EB9E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34" w:type="dxa"/>
            <w:vAlign w:val="center"/>
          </w:tcPr>
          <w:p w14:paraId="3B9F0B5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0</w:t>
            </w:r>
          </w:p>
        </w:tc>
        <w:tc>
          <w:tcPr>
            <w:tcW w:w="1134" w:type="dxa"/>
            <w:vAlign w:val="center"/>
          </w:tcPr>
          <w:p w14:paraId="5F81FCF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35" w:type="dxa"/>
            <w:vAlign w:val="center"/>
          </w:tcPr>
          <w:p w14:paraId="18D16D3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5578B4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A871AC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C1A308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5C7295E1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2F8AAC47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verall model</w:t>
            </w:r>
          </w:p>
        </w:tc>
        <w:tc>
          <w:tcPr>
            <w:tcW w:w="1134" w:type="dxa"/>
            <w:vAlign w:val="center"/>
          </w:tcPr>
          <w:p w14:paraId="75FFEF4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68BDF5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F05122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0966FD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34" w:type="dxa"/>
            <w:vAlign w:val="center"/>
          </w:tcPr>
          <w:p w14:paraId="164E10F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7</w:t>
            </w:r>
          </w:p>
        </w:tc>
        <w:tc>
          <w:tcPr>
            <w:tcW w:w="1134" w:type="dxa"/>
            <w:vAlign w:val="center"/>
          </w:tcPr>
          <w:p w14:paraId="4BEE40A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0</w:t>
            </w:r>
          </w:p>
        </w:tc>
        <w:tc>
          <w:tcPr>
            <w:tcW w:w="1135" w:type="dxa"/>
            <w:vAlign w:val="center"/>
          </w:tcPr>
          <w:p w14:paraId="0E332DD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</w:tr>
      <w:tr w:rsidR="000E24D9" w14:paraId="1A6A3181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32ECAD7C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DS</w:t>
            </w:r>
          </w:p>
        </w:tc>
        <w:tc>
          <w:tcPr>
            <w:tcW w:w="1134" w:type="dxa"/>
            <w:vAlign w:val="center"/>
          </w:tcPr>
          <w:p w14:paraId="3CC8323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134" w:type="dxa"/>
            <w:vAlign w:val="center"/>
          </w:tcPr>
          <w:p w14:paraId="673BE68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9</w:t>
            </w:r>
          </w:p>
        </w:tc>
        <w:tc>
          <w:tcPr>
            <w:tcW w:w="1134" w:type="dxa"/>
            <w:vAlign w:val="center"/>
          </w:tcPr>
          <w:p w14:paraId="00070AB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1135" w:type="dxa"/>
            <w:vAlign w:val="center"/>
          </w:tcPr>
          <w:p w14:paraId="2932707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F10326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B69BBD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257B93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12CE245" w14:textId="77777777" w:rsidTr="00773520">
        <w:trPr>
          <w:trHeight w:val="508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76F9DB41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5D520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21F69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FEFE3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F6A5BC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4F505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CAB14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201267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E0D77E5" w14:textId="77777777" w:rsidTr="00773520">
        <w:trPr>
          <w:trHeight w:val="508"/>
        </w:trPr>
        <w:tc>
          <w:tcPr>
            <w:tcW w:w="9636" w:type="dxa"/>
            <w:gridSpan w:val="8"/>
            <w:tcBorders>
              <w:top w:val="single" w:sz="4" w:space="0" w:color="auto"/>
            </w:tcBorders>
            <w:vAlign w:val="center"/>
          </w:tcPr>
          <w:p w14:paraId="71F13865" w14:textId="77777777" w:rsidR="000E24D9" w:rsidRPr="00FB4047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526AF">
              <w:rPr>
                <w:rFonts w:ascii="Times New Roman" w:hAnsi="Times New Roman" w:cs="Times New Roman"/>
                <w:b/>
                <w:bCs/>
                <w:i/>
                <w:iCs/>
              </w:rPr>
              <w:t>Entry time (initial orienting)</w:t>
            </w:r>
          </w:p>
        </w:tc>
      </w:tr>
      <w:tr w:rsidR="000E24D9" w14:paraId="2691790A" w14:textId="77777777" w:rsidTr="00773520">
        <w:trPr>
          <w:trHeight w:val="508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5BD7A1C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26FE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0D5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C6C0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82FD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0295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FC1F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0A06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7804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adj.R</w:t>
            </w:r>
            <w:proofErr w:type="gramEnd"/>
            <w:r w:rsidRPr="000D1B97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0E24D9" w14:paraId="7E13BFB8" w14:textId="77777777" w:rsidTr="00773520">
        <w:trPr>
          <w:trHeight w:val="508"/>
        </w:trPr>
        <w:tc>
          <w:tcPr>
            <w:tcW w:w="1696" w:type="dxa"/>
            <w:vAlign w:val="center"/>
          </w:tcPr>
          <w:p w14:paraId="35DD4C86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CD8CF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A6BDB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C926B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BDE2EE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B9AB7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F37E0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0E37646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D7FD22E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56AF032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Overall model</w:t>
            </w:r>
          </w:p>
        </w:tc>
        <w:tc>
          <w:tcPr>
            <w:tcW w:w="1134" w:type="dxa"/>
            <w:vAlign w:val="center"/>
          </w:tcPr>
          <w:p w14:paraId="1319058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1F6BAE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16D111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4035DC7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4" w:type="dxa"/>
            <w:vAlign w:val="center"/>
          </w:tcPr>
          <w:p w14:paraId="6D57F97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3</w:t>
            </w:r>
          </w:p>
        </w:tc>
        <w:tc>
          <w:tcPr>
            <w:tcW w:w="1134" w:type="dxa"/>
            <w:vAlign w:val="center"/>
          </w:tcPr>
          <w:p w14:paraId="630AB04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9</w:t>
            </w:r>
          </w:p>
        </w:tc>
        <w:tc>
          <w:tcPr>
            <w:tcW w:w="1135" w:type="dxa"/>
            <w:vAlign w:val="center"/>
          </w:tcPr>
          <w:p w14:paraId="2C18C66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0E24D9" w14:paraId="34A202B9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3BAEFF1C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TEC</w:t>
            </w:r>
          </w:p>
        </w:tc>
        <w:tc>
          <w:tcPr>
            <w:tcW w:w="1134" w:type="dxa"/>
            <w:vAlign w:val="center"/>
          </w:tcPr>
          <w:p w14:paraId="437DAB3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4" w:type="dxa"/>
            <w:vAlign w:val="center"/>
          </w:tcPr>
          <w:p w14:paraId="471D3E5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9</w:t>
            </w:r>
          </w:p>
        </w:tc>
        <w:tc>
          <w:tcPr>
            <w:tcW w:w="1134" w:type="dxa"/>
            <w:vAlign w:val="center"/>
          </w:tcPr>
          <w:p w14:paraId="47EE14C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135" w:type="dxa"/>
            <w:vAlign w:val="center"/>
          </w:tcPr>
          <w:p w14:paraId="13A1045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32F7D5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FE7DA8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CB847A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5C5FFC9B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464F555D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C8AA8A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E75D12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8E5E35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64F6B7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FDA1BB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D669F8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5042DD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0E24D9" w14:paraId="6D33F909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696A9C2D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I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9F64A5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88E6C8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AE5719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F43C12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556462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CDC3C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5DC3D9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3266411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7DE5C20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2519F2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05434F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81142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7EE813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3DF260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2C252E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3F32D8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70695D87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62D9B9B7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5B67DA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4FEE67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DBBCD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5E96A7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6A70F1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FA722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9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FFAB7C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</w:tr>
      <w:tr w:rsidR="000E24D9" w14:paraId="4BFE816D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1535F723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YMH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56AD3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23F027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4EB55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348FE58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F666AB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718475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976C20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E13325D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7DB8083D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820FD9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4ADD71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212E2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FF53D4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E3BB65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3CEE54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433E74C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87448B1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517FF07A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439583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6FA961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5CD53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26C3ED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DB3061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7FC4C6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50B2AC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</w:tr>
      <w:tr w:rsidR="000E24D9" w14:paraId="4BCD3192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60157D93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37F50F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652B28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D98D7B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B98511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D6A948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CD0BDF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F15363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7E697CD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19F38F39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CA47B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E2EE2D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7C05ED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A0436B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B358E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165802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DF194C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AB3D0FD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045A5BB5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7CE62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7953C6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33A3E8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4C7D094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3DA7D0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FFC50C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8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DB3183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.03</w:t>
            </w:r>
          </w:p>
        </w:tc>
      </w:tr>
      <w:tr w:rsidR="000E24D9" w14:paraId="2E430158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6F6554CC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D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D72FC9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F51D91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202413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B8BB59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9C3267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EA6B82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CF3C11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4C803CF8" w14:textId="77777777" w:rsidTr="00773520">
        <w:trPr>
          <w:trHeight w:val="508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B97682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83A28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FF8A7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6E994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1FBAB5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E8DAF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24C53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BAFA60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C944342" w14:textId="77777777" w:rsidTr="00773520">
        <w:trPr>
          <w:trHeight w:val="508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6EAFD061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9DA14B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E59BDD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3D5E47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3FAB462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8B04A7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E24DB4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36FDAAF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7A6CE542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1EE5150B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Overall model</w:t>
            </w:r>
          </w:p>
        </w:tc>
        <w:tc>
          <w:tcPr>
            <w:tcW w:w="1134" w:type="dxa"/>
            <w:vAlign w:val="center"/>
          </w:tcPr>
          <w:p w14:paraId="5565073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FD26FA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711DC4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33CEA6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134" w:type="dxa"/>
            <w:vAlign w:val="center"/>
          </w:tcPr>
          <w:p w14:paraId="42FA7F3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3</w:t>
            </w:r>
          </w:p>
        </w:tc>
        <w:tc>
          <w:tcPr>
            <w:tcW w:w="1134" w:type="dxa"/>
            <w:vAlign w:val="center"/>
          </w:tcPr>
          <w:p w14:paraId="1EEF211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1135" w:type="dxa"/>
            <w:vAlign w:val="center"/>
          </w:tcPr>
          <w:p w14:paraId="56D6685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0E24D9" w14:paraId="3FE7AA1E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3EA3FC27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340D42A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134" w:type="dxa"/>
            <w:vAlign w:val="center"/>
          </w:tcPr>
          <w:p w14:paraId="7BC2DC6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1134" w:type="dxa"/>
            <w:vAlign w:val="center"/>
          </w:tcPr>
          <w:p w14:paraId="7D8D5BA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35" w:type="dxa"/>
            <w:vAlign w:val="center"/>
          </w:tcPr>
          <w:p w14:paraId="33026E4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F4DC52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59152D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1322FA4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DAC0099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35760935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C4BF49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8F349D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86519D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99D51A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35259E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4E908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360CA1E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</w:tr>
      <w:tr w:rsidR="000E24D9" w14:paraId="2DE64828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6A9FB3B6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CRI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BBE4DE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EC0136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B61B6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A454FD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14279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03FD92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4C7B367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D3E16E1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766AEBD6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EE6719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9A1A46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2D9DF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612320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315DEA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0AA72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8BB1C6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7661B34E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22007FB2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82F8DD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361DB4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C253E8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3BDBB84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73A28E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D410CD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395D6E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</w:tr>
      <w:tr w:rsidR="000E24D9" w14:paraId="12AE7A0B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1D28A64F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YMH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B80D8A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03473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DD0FC8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5757DB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763F2C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06673D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577095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02249B8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4A8CC240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504EB5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C442A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3D5A9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8C9BBA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31039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963462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087ADC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FD6ED7E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0E72C195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3792B4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A7DF47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D1889D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16CECA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AC06E1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34BEF2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323649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</w:tr>
      <w:tr w:rsidR="000E24D9" w14:paraId="6334B147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1361BF30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7F041B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715186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F5670A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22D725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488571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D82AF6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398FF84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714D083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7781E9CD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F344B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8A052B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992D4D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0FCB83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A34DE7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947610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263508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0E0D751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34901566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691B27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7737F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AC0C2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95AF7D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1E25AC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3C076A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995BF8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</w:tr>
      <w:tr w:rsidR="000E24D9" w14:paraId="2E55809E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4CB0DFEB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D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88B1BA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BAFCBF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3008A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7C91DF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90C15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55EA4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8090D7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6C44703" w14:textId="77777777" w:rsidTr="00773520">
        <w:trPr>
          <w:trHeight w:val="508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133FBB3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4BD4B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2D919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37C89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C1633A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C934F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01955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BCBDC0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55DF9A43" w14:textId="77777777" w:rsidTr="00773520">
        <w:trPr>
          <w:trHeight w:val="508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12E53BD3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F34B92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4B12E5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C4CB46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65B093C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221148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A1D487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2072241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8A851BD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7E2DEB9B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Overall model</w:t>
            </w:r>
          </w:p>
        </w:tc>
        <w:tc>
          <w:tcPr>
            <w:tcW w:w="1134" w:type="dxa"/>
            <w:vAlign w:val="center"/>
          </w:tcPr>
          <w:p w14:paraId="42B48F6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3EDF9B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B91F47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295D47C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  <w:vAlign w:val="center"/>
          </w:tcPr>
          <w:p w14:paraId="7A97C4E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3</w:t>
            </w:r>
          </w:p>
        </w:tc>
        <w:tc>
          <w:tcPr>
            <w:tcW w:w="1134" w:type="dxa"/>
            <w:vAlign w:val="center"/>
          </w:tcPr>
          <w:p w14:paraId="2B69DEC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1135" w:type="dxa"/>
            <w:vAlign w:val="center"/>
          </w:tcPr>
          <w:p w14:paraId="17948B1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</w:tr>
      <w:tr w:rsidR="000E24D9" w14:paraId="038079E3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2C54807A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40D1805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  <w:vAlign w:val="center"/>
          </w:tcPr>
          <w:p w14:paraId="40366AE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2</w:t>
            </w:r>
          </w:p>
        </w:tc>
        <w:tc>
          <w:tcPr>
            <w:tcW w:w="1134" w:type="dxa"/>
            <w:vAlign w:val="center"/>
          </w:tcPr>
          <w:p w14:paraId="02AF976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35" w:type="dxa"/>
            <w:vAlign w:val="center"/>
          </w:tcPr>
          <w:p w14:paraId="254F22F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7FCC5C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73B692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6D3E20E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735B105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72D0AFA3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AEEE69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A10274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8C0EB5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4C11938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55152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019701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AED933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</w:tr>
      <w:tr w:rsidR="000E24D9" w14:paraId="025117BE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11D4F951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I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6D4C8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1CAD8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53AFF5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3363B0B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27FF23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17CF51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41D4230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614245A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7C089715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098F04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64690B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C2A638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138B12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F0AB6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EBD1B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6D9A17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6F94480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2DC36D8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D4DD64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21E31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510E06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37D0E4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F9AA61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E2C5C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3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8CB369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1</w:t>
            </w:r>
          </w:p>
        </w:tc>
      </w:tr>
      <w:tr w:rsidR="000E24D9" w14:paraId="1C86113B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23C5A497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YMH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047F04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2D988D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E63910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CBF62C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53C5C3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AA2BC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65E58E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2405E09A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5E4FC099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49CA85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F1F32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50932A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CE9C9B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ECA4E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4803FD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71ECF5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62D2B4D0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1086482B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A8B536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E0AFEE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E1495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BC6961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C79FA1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7CA54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0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3EDDECD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</w:tr>
      <w:tr w:rsidR="000E24D9" w14:paraId="5BEB9378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486F73D1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6BAF41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33D88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7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074EC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3866BD2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873613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D65C2A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3E9D05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D0976F9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77853CF4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805F1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0CCD85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D94330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9779BC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A0905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6CD378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9D860E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1582C2D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0F260321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052C63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8AA21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B79271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1DD9C4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DC16AD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02BCD0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3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B64B3F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-.01</w:t>
            </w:r>
          </w:p>
        </w:tc>
      </w:tr>
      <w:tr w:rsidR="000E24D9" w14:paraId="1EE93DE3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7EA36521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D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D6B985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3BF936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785A0F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C7C19F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FFBE49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7DCEA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E6E777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03608FA" w14:textId="77777777" w:rsidTr="00773520">
        <w:trPr>
          <w:trHeight w:val="508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74F7EF79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AAF62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B155E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38AFA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EB7200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54E40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BD4D9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257752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5EBFC1F9" w14:textId="77777777" w:rsidTr="00773520">
        <w:trPr>
          <w:trHeight w:val="508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34030DF4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43B06C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780174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809B29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1714523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1A31D9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9B3DFC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center"/>
          </w:tcPr>
          <w:p w14:paraId="349BF98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D2067B9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7D814DD0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Overall model</w:t>
            </w:r>
          </w:p>
        </w:tc>
        <w:tc>
          <w:tcPr>
            <w:tcW w:w="1134" w:type="dxa"/>
            <w:vAlign w:val="center"/>
          </w:tcPr>
          <w:p w14:paraId="6493150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99AA01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BFD219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78FEB2B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  <w:vAlign w:val="center"/>
          </w:tcPr>
          <w:p w14:paraId="5E1BD36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 43</w:t>
            </w:r>
          </w:p>
        </w:tc>
        <w:tc>
          <w:tcPr>
            <w:tcW w:w="1134" w:type="dxa"/>
            <w:vAlign w:val="center"/>
          </w:tcPr>
          <w:p w14:paraId="6C8AE39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1</w:t>
            </w:r>
          </w:p>
        </w:tc>
        <w:tc>
          <w:tcPr>
            <w:tcW w:w="1135" w:type="dxa"/>
            <w:vAlign w:val="center"/>
          </w:tcPr>
          <w:p w14:paraId="274B419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</w:tr>
      <w:tr w:rsidR="000E24D9" w14:paraId="18410C39" w14:textId="77777777" w:rsidTr="00773520">
        <w:trPr>
          <w:trHeight w:val="528"/>
        </w:trPr>
        <w:tc>
          <w:tcPr>
            <w:tcW w:w="1696" w:type="dxa"/>
            <w:vAlign w:val="center"/>
          </w:tcPr>
          <w:p w14:paraId="2F37CF3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vAlign w:val="center"/>
          </w:tcPr>
          <w:p w14:paraId="0B1554D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4" w:type="dxa"/>
            <w:vAlign w:val="center"/>
          </w:tcPr>
          <w:p w14:paraId="4C655AA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1</w:t>
            </w:r>
          </w:p>
        </w:tc>
        <w:tc>
          <w:tcPr>
            <w:tcW w:w="1134" w:type="dxa"/>
            <w:vAlign w:val="center"/>
          </w:tcPr>
          <w:p w14:paraId="6752C31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35" w:type="dxa"/>
            <w:vAlign w:val="center"/>
          </w:tcPr>
          <w:p w14:paraId="6D13BCD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9419D9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54776F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Align w:val="center"/>
          </w:tcPr>
          <w:p w14:paraId="31AB6B5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5F2B1D71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127E9B9C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E246C4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65B2AB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281EA5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D09142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570D9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6B1F3C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3E339B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</w:tr>
      <w:tr w:rsidR="000E24D9" w14:paraId="6997D665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141555B7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RI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18602E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D2A455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9B1EF6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A39CDA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6938950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5078F7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E17940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56D4B88E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0108BD88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75BBFE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5DDF54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F17B3D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B5AC2B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3EC427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9BDB4B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DCB2EF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7C246157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39B8F3BB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76B261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4A16CC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D6735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112DBA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B810E0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103E828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4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0DEDF03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</w:tr>
      <w:tr w:rsidR="000E24D9" w14:paraId="4C163679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1AB72E45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YMH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76DF4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B5FF12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AB2F02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4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DB5151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F5E66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2958E6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E84149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197B8F2F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0B34AF74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F3BB36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05E747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A6275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2B3FD3A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AA6829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0ED5A3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5CAAA4A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027F6CB4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3430C2DC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B0420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E19A5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EA3A3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7EC7541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FF31FC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D17BCB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9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42B05A2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</w:tr>
      <w:tr w:rsidR="000E24D9" w14:paraId="71CB8A7E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6D79E365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1587C3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D062E2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25D18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9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42E3306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0C3F65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8CF5B0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5E3DE1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FFD2F0B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288CECD3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66279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70A2DB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C87A49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AC2CF2F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E93281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E7621B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4F96DF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34CA74C9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6F02924F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Overall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0B3CE5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FEEFB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B3FF83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6022CFB7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87890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4A1B54E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AB5354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</w:tr>
      <w:tr w:rsidR="000E24D9" w14:paraId="7E8151A6" w14:textId="77777777" w:rsidTr="00773520">
        <w:trPr>
          <w:trHeight w:val="508"/>
        </w:trPr>
        <w:tc>
          <w:tcPr>
            <w:tcW w:w="1696" w:type="dxa"/>
            <w:tcBorders>
              <w:bottom w:val="nil"/>
            </w:tcBorders>
            <w:vAlign w:val="center"/>
          </w:tcPr>
          <w:p w14:paraId="55EF0422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D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7E604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44021B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B5948FC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B51C28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A0FD8D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2BE6C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14:paraId="184086D5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24D9" w14:paraId="7A9E5BF4" w14:textId="77777777" w:rsidTr="00773520">
        <w:trPr>
          <w:trHeight w:val="508"/>
        </w:trPr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422636F4" w14:textId="77777777" w:rsidR="000E24D9" w:rsidRDefault="000E24D9" w:rsidP="0077352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TE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170CFA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59A099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72D5E4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7844A2B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1E3241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7AD142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0BAD586" w14:textId="77777777" w:rsidR="000E24D9" w:rsidRDefault="000E24D9" w:rsidP="007735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16A9A6A" w14:textId="17BB0630" w:rsidR="00CA2048" w:rsidRDefault="000E24D9" w:rsidP="00CA2048">
      <w:pPr>
        <w:spacing w:line="480" w:lineRule="auto"/>
        <w:jc w:val="both"/>
        <w:rPr>
          <w:rFonts w:ascii="Times New Roman" w:hAnsi="Times New Roman" w:cs="Times New Roman"/>
        </w:rPr>
      </w:pPr>
      <w:r w:rsidRPr="00A36FCF">
        <w:rPr>
          <w:rFonts w:ascii="Times New Roman" w:hAnsi="Times New Roman" w:cs="Times New Roman"/>
          <w:i/>
          <w:iCs/>
        </w:rPr>
        <w:t>Note</w:t>
      </w:r>
      <w:r w:rsidRPr="00A36FCF">
        <w:rPr>
          <w:rFonts w:ascii="Times New Roman" w:hAnsi="Times New Roman" w:cs="Times New Roman"/>
        </w:rPr>
        <w:t>. TEC = Traumatic Events Checklist (parental reports), CRIES = Child Revised Impact of Events Scale (PTSD symptoms measure), AYMHS = Arab Youth Mental Health Scale (anxiety/depression measure), HIS = Human Insecurity Scale, HDS = Human Distress Scale</w:t>
      </w:r>
      <w:r w:rsidR="002F5CA3">
        <w:rPr>
          <w:rFonts w:ascii="Times New Roman" w:hAnsi="Times New Roman" w:cs="Times New Roman"/>
        </w:rPr>
        <w:t>.</w:t>
      </w:r>
    </w:p>
    <w:p w14:paraId="7CE916F5" w14:textId="1522A5B3" w:rsidR="002F5CA3" w:rsidRDefault="002F5CA3" w:rsidP="00CA2048">
      <w:pPr>
        <w:spacing w:line="480" w:lineRule="auto"/>
        <w:jc w:val="both"/>
        <w:rPr>
          <w:rFonts w:ascii="Times New Roman" w:hAnsi="Times New Roman" w:cs="Times New Roman"/>
        </w:rPr>
      </w:pPr>
    </w:p>
    <w:p w14:paraId="6D3B7EB2" w14:textId="1E78551F" w:rsidR="002F5CA3" w:rsidRDefault="002F5CA3" w:rsidP="00CA2048">
      <w:pPr>
        <w:spacing w:line="480" w:lineRule="auto"/>
        <w:jc w:val="both"/>
        <w:rPr>
          <w:rFonts w:ascii="Times New Roman" w:hAnsi="Times New Roman" w:cs="Times New Roman"/>
        </w:rPr>
      </w:pPr>
    </w:p>
    <w:p w14:paraId="096653D1" w14:textId="35AA2C54" w:rsidR="002F5CA3" w:rsidRDefault="002F5CA3" w:rsidP="00CA2048">
      <w:pPr>
        <w:spacing w:line="480" w:lineRule="auto"/>
        <w:jc w:val="both"/>
        <w:rPr>
          <w:rFonts w:ascii="Times New Roman" w:hAnsi="Times New Roman" w:cs="Times New Roman"/>
        </w:rPr>
      </w:pPr>
    </w:p>
    <w:p w14:paraId="5C735D38" w14:textId="50CC0ADB" w:rsidR="002F5CA3" w:rsidRDefault="002F5CA3" w:rsidP="00CA2048">
      <w:pPr>
        <w:spacing w:line="480" w:lineRule="auto"/>
        <w:jc w:val="both"/>
        <w:rPr>
          <w:rFonts w:ascii="Times New Roman" w:hAnsi="Times New Roman" w:cs="Times New Roman"/>
        </w:rPr>
      </w:pPr>
    </w:p>
    <w:p w14:paraId="3EC94169" w14:textId="74AFE3EA" w:rsidR="002F5CA3" w:rsidRDefault="002F5CA3" w:rsidP="00CA2048">
      <w:pPr>
        <w:spacing w:line="480" w:lineRule="auto"/>
        <w:jc w:val="both"/>
        <w:rPr>
          <w:rFonts w:ascii="Times New Roman" w:hAnsi="Times New Roman" w:cs="Times New Roman"/>
        </w:rPr>
      </w:pPr>
    </w:p>
    <w:p w14:paraId="1AC78E35" w14:textId="74A74704" w:rsidR="00CF4ED6" w:rsidRDefault="00CF4ED6" w:rsidP="00CA2048">
      <w:pPr>
        <w:spacing w:line="480" w:lineRule="auto"/>
        <w:jc w:val="both"/>
        <w:rPr>
          <w:rFonts w:ascii="Times New Roman" w:hAnsi="Times New Roman" w:cs="Times New Roman"/>
        </w:rPr>
      </w:pPr>
    </w:p>
    <w:p w14:paraId="505C5465" w14:textId="011E8EEC" w:rsidR="00CF4ED6" w:rsidRDefault="00CF4ED6" w:rsidP="00CA2048">
      <w:pPr>
        <w:spacing w:line="480" w:lineRule="auto"/>
        <w:jc w:val="both"/>
        <w:rPr>
          <w:rFonts w:ascii="Times New Roman" w:hAnsi="Times New Roman" w:cs="Times New Roman"/>
        </w:rPr>
      </w:pPr>
    </w:p>
    <w:p w14:paraId="111E7175" w14:textId="77777777" w:rsidR="002F5CA3" w:rsidRPr="003143D9" w:rsidRDefault="002F5CA3" w:rsidP="00CA2048">
      <w:pPr>
        <w:spacing w:line="480" w:lineRule="auto"/>
        <w:jc w:val="both"/>
        <w:rPr>
          <w:rFonts w:ascii="Times New Roman" w:hAnsi="Times New Roman" w:cs="Times New Roman"/>
        </w:rPr>
      </w:pPr>
    </w:p>
    <w:p w14:paraId="3CC5B0F9" w14:textId="77777777" w:rsidR="00753CCA" w:rsidRPr="008F4590" w:rsidRDefault="00753CCA" w:rsidP="00753CC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F4590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8F4590">
        <w:rPr>
          <w:rFonts w:ascii="Times New Roman" w:hAnsi="Times New Roman" w:cs="Times New Roman"/>
          <w:b/>
          <w:bCs/>
        </w:rPr>
        <w:t>.</w:t>
      </w:r>
    </w:p>
    <w:p w14:paraId="07230A1E" w14:textId="77777777" w:rsidR="00753CCA" w:rsidRPr="008F4590" w:rsidRDefault="00753CCA" w:rsidP="00753CCA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8F4590">
        <w:rPr>
          <w:rFonts w:ascii="Times New Roman" w:hAnsi="Times New Roman" w:cs="Times New Roman"/>
          <w:i/>
          <w:iCs/>
        </w:rPr>
        <w:t>Means, standard errors and univariate analysis of variance results for group differences of entry times (</w:t>
      </w:r>
      <w:proofErr w:type="spellStart"/>
      <w:r w:rsidRPr="008F4590">
        <w:rPr>
          <w:rFonts w:ascii="Times New Roman" w:hAnsi="Times New Roman" w:cs="Times New Roman"/>
          <w:i/>
          <w:iCs/>
        </w:rPr>
        <w:t>ms</w:t>
      </w:r>
      <w:proofErr w:type="spellEnd"/>
      <w:r w:rsidRPr="008F4590">
        <w:rPr>
          <w:rFonts w:ascii="Times New Roman" w:hAnsi="Times New Roman" w:cs="Times New Roman"/>
          <w:i/>
          <w:iCs/>
        </w:rPr>
        <w:t>) on anger, happy, neutral, and sad faces.</w:t>
      </w:r>
    </w:p>
    <w:p w14:paraId="6647C337" w14:textId="77777777" w:rsidR="00753CCA" w:rsidRPr="008F4590" w:rsidRDefault="00753CCA" w:rsidP="00753CCA">
      <w:pPr>
        <w:spacing w:line="276" w:lineRule="auto"/>
        <w:jc w:val="both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9226" w:type="dxa"/>
        <w:tblLook w:val="04A0" w:firstRow="1" w:lastRow="0" w:firstColumn="1" w:lastColumn="0" w:noHBand="0" w:noVBand="1"/>
      </w:tblPr>
      <w:tblGrid>
        <w:gridCol w:w="1324"/>
        <w:gridCol w:w="1308"/>
        <w:gridCol w:w="1196"/>
        <w:gridCol w:w="1310"/>
        <w:gridCol w:w="1194"/>
        <w:gridCol w:w="961"/>
        <w:gridCol w:w="968"/>
        <w:gridCol w:w="965"/>
      </w:tblGrid>
      <w:tr w:rsidR="00753CCA" w:rsidRPr="008F4590" w14:paraId="535889E4" w14:textId="77777777" w:rsidTr="00773520">
        <w:trPr>
          <w:trHeight w:val="741"/>
        </w:trPr>
        <w:tc>
          <w:tcPr>
            <w:tcW w:w="132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A18F629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Emotion</w:t>
            </w:r>
          </w:p>
        </w:tc>
        <w:tc>
          <w:tcPr>
            <w:tcW w:w="2504" w:type="dxa"/>
            <w:gridSpan w:val="2"/>
            <w:tcBorders>
              <w:left w:val="nil"/>
              <w:right w:val="nil"/>
            </w:tcBorders>
            <w:vAlign w:val="center"/>
          </w:tcPr>
          <w:p w14:paraId="5AA87349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Refugees</w:t>
            </w:r>
          </w:p>
        </w:tc>
        <w:tc>
          <w:tcPr>
            <w:tcW w:w="2504" w:type="dxa"/>
            <w:gridSpan w:val="2"/>
            <w:tcBorders>
              <w:left w:val="nil"/>
              <w:right w:val="nil"/>
            </w:tcBorders>
            <w:vAlign w:val="center"/>
          </w:tcPr>
          <w:p w14:paraId="0B5BA30C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Non-refugees</w:t>
            </w:r>
          </w:p>
        </w:tc>
        <w:tc>
          <w:tcPr>
            <w:tcW w:w="96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58AA992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F4590">
              <w:rPr>
                <w:rFonts w:ascii="Times New Roman" w:hAnsi="Times New Roman" w:cs="Times New Roman"/>
                <w:i/>
                <w:iCs/>
                <w:lang w:val="en-GB"/>
              </w:rPr>
              <w:t>F</w:t>
            </w:r>
            <w:r w:rsidRPr="008F4590">
              <w:rPr>
                <w:rFonts w:ascii="Times New Roman" w:hAnsi="Times New Roman" w:cs="Times New Roman"/>
                <w:lang w:val="en-GB"/>
              </w:rPr>
              <w:t>(</w:t>
            </w:r>
            <w:proofErr w:type="gramEnd"/>
            <w:r w:rsidRPr="008F4590">
              <w:rPr>
                <w:rFonts w:ascii="Times New Roman" w:hAnsi="Times New Roman" w:cs="Times New Roman"/>
                <w:lang w:val="en-GB"/>
              </w:rPr>
              <w:t>1,76)</w:t>
            </w:r>
          </w:p>
        </w:tc>
        <w:tc>
          <w:tcPr>
            <w:tcW w:w="9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398384E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F4590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96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1B4E240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Partial η</w:t>
            </w:r>
            <w:r w:rsidRPr="008F459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753CCA" w:rsidRPr="008F4590" w14:paraId="2608BFB5" w14:textId="77777777" w:rsidTr="00773520">
        <w:trPr>
          <w:trHeight w:val="486"/>
        </w:trPr>
        <w:tc>
          <w:tcPr>
            <w:tcW w:w="1323" w:type="dxa"/>
            <w:vMerge/>
            <w:tcBorders>
              <w:top w:val="nil"/>
              <w:left w:val="nil"/>
              <w:right w:val="nil"/>
            </w:tcBorders>
          </w:tcPr>
          <w:p w14:paraId="06AEC51A" w14:textId="77777777" w:rsidR="00753CCA" w:rsidRPr="008F4590" w:rsidRDefault="00753CCA" w:rsidP="00773520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79CC1EAE" w14:textId="77777777" w:rsidR="00753CCA" w:rsidRPr="00F5625D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5625D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 w14:paraId="26C1E7CF" w14:textId="77777777" w:rsidR="00753CCA" w:rsidRPr="00ED3418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SE</w:t>
            </w:r>
          </w:p>
        </w:tc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 w14:paraId="77E6A791" w14:textId="77777777" w:rsidR="00753CCA" w:rsidRPr="00F5625D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5625D">
              <w:rPr>
                <w:rFonts w:ascii="Times New Roman" w:hAnsi="Times New Roman" w:cs="Times New Roman"/>
                <w:i/>
                <w:iCs/>
                <w:lang w:val="en-GB"/>
              </w:rPr>
              <w:t>M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14:paraId="66B76ECB" w14:textId="77777777" w:rsidR="00753CCA" w:rsidRPr="00ED3418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SE</w:t>
            </w:r>
          </w:p>
        </w:tc>
        <w:tc>
          <w:tcPr>
            <w:tcW w:w="961" w:type="dxa"/>
            <w:vMerge/>
            <w:tcBorders>
              <w:top w:val="nil"/>
              <w:left w:val="nil"/>
              <w:right w:val="nil"/>
            </w:tcBorders>
          </w:tcPr>
          <w:p w14:paraId="26224B2C" w14:textId="77777777" w:rsidR="00753CCA" w:rsidRPr="008F4590" w:rsidRDefault="00753CCA" w:rsidP="00773520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right w:val="nil"/>
            </w:tcBorders>
          </w:tcPr>
          <w:p w14:paraId="0CAAA045" w14:textId="77777777" w:rsidR="00753CCA" w:rsidRPr="008F4590" w:rsidRDefault="00753CCA" w:rsidP="00773520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right w:val="nil"/>
            </w:tcBorders>
          </w:tcPr>
          <w:p w14:paraId="08D31CE9" w14:textId="77777777" w:rsidR="00753CCA" w:rsidRPr="008F4590" w:rsidRDefault="00753CCA" w:rsidP="00773520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3CCA" w:rsidRPr="008F4590" w14:paraId="0A353BAA" w14:textId="77777777" w:rsidTr="00773520">
        <w:trPr>
          <w:trHeight w:val="465"/>
        </w:trPr>
        <w:tc>
          <w:tcPr>
            <w:tcW w:w="1323" w:type="dxa"/>
            <w:tcBorders>
              <w:left w:val="nil"/>
              <w:bottom w:val="nil"/>
              <w:right w:val="nil"/>
            </w:tcBorders>
            <w:vAlign w:val="center"/>
          </w:tcPr>
          <w:p w14:paraId="38AF4AE9" w14:textId="77777777" w:rsidR="00753CCA" w:rsidRPr="008F4590" w:rsidRDefault="00753CCA" w:rsidP="00773520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Anger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37D9A36A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88.29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vAlign w:val="center"/>
          </w:tcPr>
          <w:p w14:paraId="335EDA06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3.64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vAlign w:val="center"/>
          </w:tcPr>
          <w:p w14:paraId="58DEDAB7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78.52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vAlign w:val="center"/>
          </w:tcPr>
          <w:p w14:paraId="787983B5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2.58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vAlign w:val="center"/>
          </w:tcPr>
          <w:p w14:paraId="68BE9FCD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4.79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vAlign w:val="center"/>
          </w:tcPr>
          <w:p w14:paraId="74056EC9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.03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vAlign w:val="center"/>
          </w:tcPr>
          <w:p w14:paraId="0F7803C4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.059</w:t>
            </w:r>
          </w:p>
        </w:tc>
      </w:tr>
      <w:tr w:rsidR="00753CCA" w:rsidRPr="008F4590" w14:paraId="2A755124" w14:textId="77777777" w:rsidTr="00773520">
        <w:trPr>
          <w:trHeight w:val="48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AAD8" w14:textId="77777777" w:rsidR="00753CCA" w:rsidRPr="008F4590" w:rsidRDefault="00753CCA" w:rsidP="00773520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Happ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023F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85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2CAA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3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404F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73.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0CA3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2.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9F76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9.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27F8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.0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0E1C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.108</w:t>
            </w:r>
          </w:p>
        </w:tc>
      </w:tr>
      <w:tr w:rsidR="00753CCA" w:rsidRPr="008F4590" w14:paraId="375E2E18" w14:textId="77777777" w:rsidTr="00773520">
        <w:trPr>
          <w:trHeight w:val="46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AD6A" w14:textId="77777777" w:rsidR="00753CCA" w:rsidRPr="008F4590" w:rsidRDefault="00753CCA" w:rsidP="00773520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Neutr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A576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81.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4D59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3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32FD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79.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DDDD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2.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4BD6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47CD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.6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7571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.003</w:t>
            </w:r>
          </w:p>
        </w:tc>
      </w:tr>
      <w:tr w:rsidR="00753CCA" w:rsidRPr="008F4590" w14:paraId="174A74A1" w14:textId="77777777" w:rsidTr="00773520">
        <w:trPr>
          <w:trHeight w:val="465"/>
        </w:trPr>
        <w:tc>
          <w:tcPr>
            <w:tcW w:w="1323" w:type="dxa"/>
            <w:tcBorders>
              <w:top w:val="nil"/>
              <w:left w:val="nil"/>
              <w:right w:val="nil"/>
            </w:tcBorders>
            <w:vAlign w:val="center"/>
          </w:tcPr>
          <w:p w14:paraId="331B117B" w14:textId="77777777" w:rsidR="00753CCA" w:rsidRPr="008F4590" w:rsidRDefault="00753CCA" w:rsidP="00773520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Sad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vAlign w:val="center"/>
          </w:tcPr>
          <w:p w14:paraId="307A6F74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82.56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vAlign w:val="center"/>
          </w:tcPr>
          <w:p w14:paraId="641291D3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3.1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vAlign w:val="center"/>
          </w:tcPr>
          <w:p w14:paraId="37713FF1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77.85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 w14:paraId="0EAED6CC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2.2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14:paraId="64730635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1.51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2BC1FEA4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.223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vAlign w:val="center"/>
          </w:tcPr>
          <w:p w14:paraId="4C5295D2" w14:textId="77777777" w:rsidR="00753CCA" w:rsidRPr="008F4590" w:rsidRDefault="00753CCA" w:rsidP="00773520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4590">
              <w:rPr>
                <w:rFonts w:ascii="Times New Roman" w:hAnsi="Times New Roman" w:cs="Times New Roman"/>
                <w:lang w:val="en-GB"/>
              </w:rPr>
              <w:t>.025</w:t>
            </w:r>
          </w:p>
        </w:tc>
      </w:tr>
    </w:tbl>
    <w:p w14:paraId="1E690813" w14:textId="77777777" w:rsidR="00753CCA" w:rsidRPr="008F4590" w:rsidRDefault="00753CCA" w:rsidP="00753CCA">
      <w:pPr>
        <w:spacing w:line="480" w:lineRule="auto"/>
        <w:jc w:val="both"/>
        <w:rPr>
          <w:rFonts w:ascii="Times New Roman" w:hAnsi="Times New Roman" w:cs="Times New Roman"/>
        </w:rPr>
      </w:pPr>
    </w:p>
    <w:p w14:paraId="3E679499" w14:textId="77777777" w:rsidR="00753CCA" w:rsidRDefault="00753CCA" w:rsidP="00753CC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6BC874D" w14:textId="77777777" w:rsidR="00753CCA" w:rsidRDefault="00753CCA" w:rsidP="00753CC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9AA0F66" w14:textId="299F6705" w:rsidR="00753CCA" w:rsidRDefault="00753CCA" w:rsidP="00C40274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34000AF" w14:textId="2967198F" w:rsidR="00753CCA" w:rsidRDefault="00753CCA" w:rsidP="00C40274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34C5092" w14:textId="51BBF822" w:rsidR="00753CCA" w:rsidRDefault="00753CCA" w:rsidP="00C40274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32B1D60" w14:textId="1812AA5E" w:rsidR="00753CCA" w:rsidRDefault="00753CCA" w:rsidP="00C40274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9A4A7C9" w14:textId="77777777" w:rsidR="00753CCA" w:rsidRDefault="00753CCA" w:rsidP="00C40274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F55C6BA" w14:textId="0E4B4BB9" w:rsidR="00C40274" w:rsidRPr="003143D9" w:rsidRDefault="00C40274" w:rsidP="00C40274">
      <w:pPr>
        <w:tabs>
          <w:tab w:val="left" w:pos="1355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143D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E24D9">
        <w:rPr>
          <w:rFonts w:ascii="Times New Roman" w:hAnsi="Times New Roman" w:cs="Times New Roman"/>
          <w:b/>
          <w:bCs/>
        </w:rPr>
        <w:t>4</w:t>
      </w:r>
      <w:r w:rsidRPr="003143D9">
        <w:rPr>
          <w:rFonts w:ascii="Times New Roman" w:hAnsi="Times New Roman" w:cs="Times New Roman"/>
          <w:b/>
          <w:bCs/>
        </w:rPr>
        <w:t xml:space="preserve">. </w:t>
      </w:r>
    </w:p>
    <w:p w14:paraId="48B5BDBD" w14:textId="21BF98BA" w:rsidR="00C40274" w:rsidRPr="003143D9" w:rsidRDefault="00DA0205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Bayesian Mann – Whitney tests</w:t>
      </w:r>
      <w:r w:rsidR="00C40274" w:rsidRPr="003143D9">
        <w:rPr>
          <w:rFonts w:ascii="Times New Roman" w:hAnsi="Times New Roman" w:cs="Times New Roman"/>
          <w:i/>
          <w:iCs/>
        </w:rPr>
        <w:t xml:space="preserve"> for estimating group differences in demographics, trauma, and mental health</w:t>
      </w:r>
      <w:r w:rsidR="002B2E97">
        <w:rPr>
          <w:rFonts w:ascii="Times New Roman" w:hAnsi="Times New Roman" w:cs="Times New Roman"/>
        </w:rPr>
        <w:t>.</w:t>
      </w:r>
    </w:p>
    <w:tbl>
      <w:tblPr>
        <w:tblStyle w:val="TableGrid"/>
        <w:tblW w:w="138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47"/>
        <w:gridCol w:w="1333"/>
        <w:gridCol w:w="2077"/>
        <w:gridCol w:w="1947"/>
        <w:gridCol w:w="1947"/>
        <w:gridCol w:w="1947"/>
        <w:gridCol w:w="1949"/>
      </w:tblGrid>
      <w:tr w:rsidR="006F670A" w:rsidRPr="003143D9" w14:paraId="47243E95" w14:textId="3C7B42AA" w:rsidTr="00B37622">
        <w:trPr>
          <w:trHeight w:val="324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CD259" w14:textId="77777777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4E27" w14:textId="0CCD334B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EA69A" w14:textId="5BFD63A2" w:rsidR="006F670A" w:rsidRPr="006F670A" w:rsidRDefault="002B2E97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ayes Factor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E6F68" w14:textId="7B71F439" w:rsidR="006F670A" w:rsidRPr="006F670A" w:rsidRDefault="00A425DF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7B84E" w14:textId="1A69C3F5" w:rsidR="006F670A" w:rsidRPr="006F670A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F670A"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CE407" w14:textId="63F4E0B7" w:rsidR="006F670A" w:rsidRPr="006F670A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F670A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38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94DBF" w14:textId="2517AA8E" w:rsidR="006F670A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redible Intervals</w:t>
            </w:r>
          </w:p>
        </w:tc>
      </w:tr>
      <w:tr w:rsidR="006F670A" w:rsidRPr="003143D9" w14:paraId="6A70B65B" w14:textId="77777777" w:rsidTr="00B37622">
        <w:trPr>
          <w:trHeight w:val="324"/>
        </w:trPr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EA17C" w14:textId="77777777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5E19E" w14:textId="77777777" w:rsidR="006F670A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66DB" w14:textId="77777777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FAE28" w14:textId="77777777" w:rsidR="006F670A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9231F" w14:textId="77777777" w:rsidR="006F670A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5605C" w14:textId="77777777" w:rsidR="006F670A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E8C41" w14:textId="7585C4FD" w:rsidR="006F670A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7637E" w14:textId="446A2761" w:rsidR="006F670A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</w:tr>
      <w:tr w:rsidR="006F670A" w:rsidRPr="003143D9" w14:paraId="7F3DD222" w14:textId="62E877FE" w:rsidTr="00B37622">
        <w:trPr>
          <w:trHeight w:val="349"/>
        </w:trPr>
        <w:tc>
          <w:tcPr>
            <w:tcW w:w="1306" w:type="dxa"/>
            <w:tcBorders>
              <w:top w:val="single" w:sz="4" w:space="0" w:color="auto"/>
            </w:tcBorders>
          </w:tcPr>
          <w:p w14:paraId="5481C6B3" w14:textId="77777777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736A2263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11B0A270" w14:textId="03050A55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vAlign w:val="center"/>
          </w:tcPr>
          <w:p w14:paraId="7A8D8913" w14:textId="5E09F705" w:rsidR="006F670A" w:rsidRPr="003143D9" w:rsidRDefault="002B2E97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.50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0FBD1114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476CD0E4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42EB80E4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0B5042CA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70A" w:rsidRPr="003143D9" w14:paraId="37F47D4B" w14:textId="211EE7FF" w:rsidTr="00B37622">
        <w:trPr>
          <w:trHeight w:val="324"/>
        </w:trPr>
        <w:tc>
          <w:tcPr>
            <w:tcW w:w="1306" w:type="dxa"/>
          </w:tcPr>
          <w:p w14:paraId="3AE8A2AC" w14:textId="55561A14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6B6BC100" w14:textId="3ECEA883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1333" w:type="dxa"/>
            <w:vAlign w:val="center"/>
          </w:tcPr>
          <w:p w14:paraId="09B57B87" w14:textId="49B6230F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125091C2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66C0B13E" w14:textId="2E24234B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1947" w:type="dxa"/>
            <w:vAlign w:val="center"/>
          </w:tcPr>
          <w:p w14:paraId="0D73B116" w14:textId="2E0528D8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47" w:type="dxa"/>
            <w:vAlign w:val="center"/>
          </w:tcPr>
          <w:p w14:paraId="5CDBB592" w14:textId="6268ECD4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949" w:type="dxa"/>
            <w:vAlign w:val="center"/>
          </w:tcPr>
          <w:p w14:paraId="39B6E659" w14:textId="04D4E676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2</w:t>
            </w:r>
          </w:p>
        </w:tc>
      </w:tr>
      <w:tr w:rsidR="006F670A" w:rsidRPr="003143D9" w14:paraId="6F392AA3" w14:textId="38AFAD76" w:rsidTr="00B37622">
        <w:trPr>
          <w:trHeight w:val="324"/>
        </w:trPr>
        <w:tc>
          <w:tcPr>
            <w:tcW w:w="1306" w:type="dxa"/>
          </w:tcPr>
          <w:p w14:paraId="52B2C033" w14:textId="77777777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3F5B576E" w14:textId="23331FD6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1333" w:type="dxa"/>
            <w:vAlign w:val="center"/>
          </w:tcPr>
          <w:p w14:paraId="2E844ABB" w14:textId="1FD812F0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2433B87C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3C80F6EC" w14:textId="1CAB8FE9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8</w:t>
            </w:r>
          </w:p>
        </w:tc>
        <w:tc>
          <w:tcPr>
            <w:tcW w:w="1947" w:type="dxa"/>
            <w:vAlign w:val="center"/>
          </w:tcPr>
          <w:p w14:paraId="564EA028" w14:textId="51C7240E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47" w:type="dxa"/>
            <w:vAlign w:val="center"/>
          </w:tcPr>
          <w:p w14:paraId="47143234" w14:textId="685ABCF4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1949" w:type="dxa"/>
            <w:vAlign w:val="center"/>
          </w:tcPr>
          <w:p w14:paraId="469E6C7F" w14:textId="1DC5FC5A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6</w:t>
            </w:r>
          </w:p>
        </w:tc>
      </w:tr>
      <w:tr w:rsidR="006F670A" w:rsidRPr="003143D9" w14:paraId="3EB2D86B" w14:textId="46B51BCE" w:rsidTr="00B37622">
        <w:trPr>
          <w:trHeight w:val="324"/>
        </w:trPr>
        <w:tc>
          <w:tcPr>
            <w:tcW w:w="1306" w:type="dxa"/>
          </w:tcPr>
          <w:p w14:paraId="01B3566B" w14:textId="77777777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Poverty</w:t>
            </w:r>
          </w:p>
        </w:tc>
        <w:tc>
          <w:tcPr>
            <w:tcW w:w="1347" w:type="dxa"/>
            <w:vAlign w:val="center"/>
          </w:tcPr>
          <w:p w14:paraId="66C8559E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Align w:val="center"/>
          </w:tcPr>
          <w:p w14:paraId="58070848" w14:textId="2E35F36D" w:rsidR="006F670A" w:rsidRPr="003143D9" w:rsidRDefault="006F670A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077" w:type="dxa"/>
            <w:vAlign w:val="center"/>
          </w:tcPr>
          <w:p w14:paraId="35E15F7E" w14:textId="253DC3B4" w:rsidR="006F670A" w:rsidRPr="003143D9" w:rsidRDefault="002B2E97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.00</w:t>
            </w:r>
          </w:p>
        </w:tc>
        <w:tc>
          <w:tcPr>
            <w:tcW w:w="1947" w:type="dxa"/>
            <w:vAlign w:val="center"/>
          </w:tcPr>
          <w:p w14:paraId="61741F51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6CE2060D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06D43879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vAlign w:val="center"/>
          </w:tcPr>
          <w:p w14:paraId="2CF8753E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70A" w:rsidRPr="003143D9" w14:paraId="0C1E4CFB" w14:textId="52B6A955" w:rsidTr="00B37622">
        <w:trPr>
          <w:trHeight w:val="324"/>
        </w:trPr>
        <w:tc>
          <w:tcPr>
            <w:tcW w:w="1306" w:type="dxa"/>
            <w:vAlign w:val="center"/>
          </w:tcPr>
          <w:p w14:paraId="2840A27A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69C10EB3" w14:textId="2E37931D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1333" w:type="dxa"/>
            <w:vAlign w:val="center"/>
          </w:tcPr>
          <w:p w14:paraId="52A5E59B" w14:textId="2E897101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4166497E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0E1AC514" w14:textId="00822D4E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47" w:type="dxa"/>
            <w:vAlign w:val="center"/>
          </w:tcPr>
          <w:p w14:paraId="7CBF9DCE" w14:textId="6BDC8091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47" w:type="dxa"/>
            <w:vAlign w:val="center"/>
          </w:tcPr>
          <w:p w14:paraId="5AFDCBF6" w14:textId="4F4744BD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949" w:type="dxa"/>
            <w:vAlign w:val="center"/>
          </w:tcPr>
          <w:p w14:paraId="448B0B9A" w14:textId="3954559D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6F670A" w:rsidRPr="003143D9" w14:paraId="64EA1ECF" w14:textId="2548F81A" w:rsidTr="00B37622">
        <w:trPr>
          <w:trHeight w:val="324"/>
        </w:trPr>
        <w:tc>
          <w:tcPr>
            <w:tcW w:w="1306" w:type="dxa"/>
            <w:vAlign w:val="center"/>
          </w:tcPr>
          <w:p w14:paraId="745A6CD2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60739483" w14:textId="25139541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1333" w:type="dxa"/>
            <w:vAlign w:val="center"/>
          </w:tcPr>
          <w:p w14:paraId="4C0DA1FC" w14:textId="2E5DD2FA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420C1764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16261D0B" w14:textId="4BDA4F76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947" w:type="dxa"/>
            <w:vAlign w:val="center"/>
          </w:tcPr>
          <w:p w14:paraId="08E6BFCC" w14:textId="63EB28B4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47" w:type="dxa"/>
            <w:vAlign w:val="center"/>
          </w:tcPr>
          <w:p w14:paraId="232F5864" w14:textId="5A9D0A65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49" w:type="dxa"/>
            <w:vAlign w:val="center"/>
          </w:tcPr>
          <w:p w14:paraId="7B62B929" w14:textId="27162471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6F670A" w:rsidRPr="003143D9" w14:paraId="4C1CADF2" w14:textId="1566512F" w:rsidTr="00B37622">
        <w:trPr>
          <w:trHeight w:val="324"/>
        </w:trPr>
        <w:tc>
          <w:tcPr>
            <w:tcW w:w="1306" w:type="dxa"/>
            <w:vAlign w:val="center"/>
          </w:tcPr>
          <w:p w14:paraId="6E256559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TEC</w:t>
            </w:r>
          </w:p>
        </w:tc>
        <w:tc>
          <w:tcPr>
            <w:tcW w:w="1347" w:type="dxa"/>
            <w:vAlign w:val="center"/>
          </w:tcPr>
          <w:p w14:paraId="4850D588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Align w:val="center"/>
          </w:tcPr>
          <w:p w14:paraId="2BADF76D" w14:textId="4D1561AC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1252.50</w:t>
            </w:r>
          </w:p>
        </w:tc>
        <w:tc>
          <w:tcPr>
            <w:tcW w:w="2077" w:type="dxa"/>
            <w:vAlign w:val="center"/>
          </w:tcPr>
          <w:p w14:paraId="39E92839" w14:textId="78E98087" w:rsidR="006F670A" w:rsidRPr="003143D9" w:rsidRDefault="002B2E97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9.00</w:t>
            </w:r>
          </w:p>
        </w:tc>
        <w:tc>
          <w:tcPr>
            <w:tcW w:w="1947" w:type="dxa"/>
            <w:vAlign w:val="center"/>
          </w:tcPr>
          <w:p w14:paraId="3B93459C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3D120DA4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5182A004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vAlign w:val="center"/>
          </w:tcPr>
          <w:p w14:paraId="11453226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70A" w:rsidRPr="003143D9" w14:paraId="652360F3" w14:textId="26A18684" w:rsidTr="00B37622">
        <w:trPr>
          <w:trHeight w:val="324"/>
        </w:trPr>
        <w:tc>
          <w:tcPr>
            <w:tcW w:w="1306" w:type="dxa"/>
            <w:vAlign w:val="center"/>
          </w:tcPr>
          <w:p w14:paraId="70081A08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440A956A" w14:textId="02F7E6D0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1333" w:type="dxa"/>
            <w:vAlign w:val="center"/>
          </w:tcPr>
          <w:p w14:paraId="01DBA9C2" w14:textId="601C9846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630C2CE6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555A9C89" w14:textId="705BB502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947" w:type="dxa"/>
            <w:vAlign w:val="center"/>
          </w:tcPr>
          <w:p w14:paraId="0085FE97" w14:textId="48430E18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47" w:type="dxa"/>
            <w:vAlign w:val="center"/>
          </w:tcPr>
          <w:p w14:paraId="41098FE5" w14:textId="612F16F7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949" w:type="dxa"/>
            <w:vAlign w:val="center"/>
          </w:tcPr>
          <w:p w14:paraId="1DB23DF6" w14:textId="034E681C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4</w:t>
            </w:r>
          </w:p>
        </w:tc>
      </w:tr>
      <w:tr w:rsidR="006F670A" w:rsidRPr="003143D9" w14:paraId="745BADAA" w14:textId="59FFCF32" w:rsidTr="00B37622">
        <w:trPr>
          <w:trHeight w:val="324"/>
        </w:trPr>
        <w:tc>
          <w:tcPr>
            <w:tcW w:w="1306" w:type="dxa"/>
            <w:vAlign w:val="center"/>
          </w:tcPr>
          <w:p w14:paraId="10D11543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1DEDE616" w14:textId="7B5E5A8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1333" w:type="dxa"/>
            <w:vAlign w:val="center"/>
          </w:tcPr>
          <w:p w14:paraId="40296E1A" w14:textId="6512D122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1071AF38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37A4AF39" w14:textId="74E642CE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947" w:type="dxa"/>
            <w:vAlign w:val="center"/>
          </w:tcPr>
          <w:p w14:paraId="0B83932E" w14:textId="4C3A79F3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47" w:type="dxa"/>
            <w:vAlign w:val="center"/>
          </w:tcPr>
          <w:p w14:paraId="4DFCCFAE" w14:textId="035EB651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49" w:type="dxa"/>
            <w:vAlign w:val="center"/>
          </w:tcPr>
          <w:p w14:paraId="45BCA048" w14:textId="478468B0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</w:tr>
      <w:tr w:rsidR="006F670A" w:rsidRPr="003143D9" w14:paraId="0DB0CA6C" w14:textId="705DD24E" w:rsidTr="00B37622">
        <w:trPr>
          <w:trHeight w:val="324"/>
        </w:trPr>
        <w:tc>
          <w:tcPr>
            <w:tcW w:w="1306" w:type="dxa"/>
            <w:vAlign w:val="center"/>
          </w:tcPr>
          <w:p w14:paraId="034A0DAF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CRIES</w:t>
            </w:r>
          </w:p>
        </w:tc>
        <w:tc>
          <w:tcPr>
            <w:tcW w:w="1347" w:type="dxa"/>
            <w:vAlign w:val="center"/>
          </w:tcPr>
          <w:p w14:paraId="0F3D054A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Align w:val="center"/>
          </w:tcPr>
          <w:p w14:paraId="4AFBB436" w14:textId="4AA0A093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077" w:type="dxa"/>
            <w:vAlign w:val="center"/>
          </w:tcPr>
          <w:p w14:paraId="0E4C8B95" w14:textId="77FCC179" w:rsidR="006F670A" w:rsidRPr="003143D9" w:rsidRDefault="002B2E97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00</w:t>
            </w:r>
          </w:p>
        </w:tc>
        <w:tc>
          <w:tcPr>
            <w:tcW w:w="1947" w:type="dxa"/>
            <w:vAlign w:val="center"/>
          </w:tcPr>
          <w:p w14:paraId="7675F990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3331C636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0EA73BEF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vAlign w:val="center"/>
          </w:tcPr>
          <w:p w14:paraId="5A59E69B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70A" w:rsidRPr="003143D9" w14:paraId="588B97FB" w14:textId="45F0B448" w:rsidTr="00B37622">
        <w:trPr>
          <w:trHeight w:val="349"/>
        </w:trPr>
        <w:tc>
          <w:tcPr>
            <w:tcW w:w="1306" w:type="dxa"/>
            <w:vAlign w:val="center"/>
          </w:tcPr>
          <w:p w14:paraId="5D9D73D2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3CC1A2A6" w14:textId="1AC64984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1333" w:type="dxa"/>
            <w:vAlign w:val="center"/>
          </w:tcPr>
          <w:p w14:paraId="7C713107" w14:textId="3300B236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1D72CF68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7797474E" w14:textId="04E57551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1947" w:type="dxa"/>
            <w:vAlign w:val="center"/>
          </w:tcPr>
          <w:p w14:paraId="37F6465C" w14:textId="6E9FE29F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947" w:type="dxa"/>
            <w:vAlign w:val="center"/>
          </w:tcPr>
          <w:p w14:paraId="2F45FEF4" w14:textId="3E94835B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949" w:type="dxa"/>
            <w:vAlign w:val="center"/>
          </w:tcPr>
          <w:p w14:paraId="3E40FE2E" w14:textId="4DF1F161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2</w:t>
            </w:r>
          </w:p>
        </w:tc>
      </w:tr>
      <w:tr w:rsidR="006F670A" w:rsidRPr="003143D9" w14:paraId="0B1B2DDC" w14:textId="5E640440" w:rsidTr="00B37622">
        <w:trPr>
          <w:trHeight w:val="349"/>
        </w:trPr>
        <w:tc>
          <w:tcPr>
            <w:tcW w:w="1306" w:type="dxa"/>
            <w:vAlign w:val="center"/>
          </w:tcPr>
          <w:p w14:paraId="73E9E2B6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194FB23E" w14:textId="43FEFE8E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1333" w:type="dxa"/>
            <w:vAlign w:val="center"/>
          </w:tcPr>
          <w:p w14:paraId="6EAB445E" w14:textId="6B899CC2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3B6ACBDA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2AD89567" w14:textId="24C1CAB5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947" w:type="dxa"/>
            <w:vAlign w:val="center"/>
          </w:tcPr>
          <w:p w14:paraId="61CAC27D" w14:textId="501844E6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947" w:type="dxa"/>
            <w:vAlign w:val="center"/>
          </w:tcPr>
          <w:p w14:paraId="1A7D9C12" w14:textId="0E9CC7D1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949" w:type="dxa"/>
            <w:vAlign w:val="center"/>
          </w:tcPr>
          <w:p w14:paraId="3E03E76A" w14:textId="3660B7C1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5</w:t>
            </w:r>
          </w:p>
        </w:tc>
      </w:tr>
      <w:tr w:rsidR="006F670A" w:rsidRPr="003143D9" w14:paraId="6745F2FD" w14:textId="36D19105" w:rsidTr="00B37622">
        <w:trPr>
          <w:trHeight w:val="349"/>
        </w:trPr>
        <w:tc>
          <w:tcPr>
            <w:tcW w:w="1306" w:type="dxa"/>
            <w:vAlign w:val="center"/>
          </w:tcPr>
          <w:p w14:paraId="52525079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AYMHS</w:t>
            </w:r>
          </w:p>
        </w:tc>
        <w:tc>
          <w:tcPr>
            <w:tcW w:w="1347" w:type="dxa"/>
            <w:vAlign w:val="center"/>
          </w:tcPr>
          <w:p w14:paraId="3D63EF83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Align w:val="center"/>
          </w:tcPr>
          <w:p w14:paraId="3AE6177C" w14:textId="2175C06E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2077" w:type="dxa"/>
            <w:vAlign w:val="center"/>
          </w:tcPr>
          <w:p w14:paraId="1C325363" w14:textId="779B1F2E" w:rsidR="006F670A" w:rsidRPr="003143D9" w:rsidRDefault="002B2E97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.50</w:t>
            </w:r>
          </w:p>
        </w:tc>
        <w:tc>
          <w:tcPr>
            <w:tcW w:w="1947" w:type="dxa"/>
            <w:vAlign w:val="center"/>
          </w:tcPr>
          <w:p w14:paraId="59308674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5DFA11D5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2749E178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vAlign w:val="center"/>
          </w:tcPr>
          <w:p w14:paraId="20B5398C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70A" w:rsidRPr="003143D9" w14:paraId="2BEE900A" w14:textId="636D6355" w:rsidTr="00B37622">
        <w:trPr>
          <w:trHeight w:val="349"/>
        </w:trPr>
        <w:tc>
          <w:tcPr>
            <w:tcW w:w="1306" w:type="dxa"/>
            <w:vAlign w:val="center"/>
          </w:tcPr>
          <w:p w14:paraId="356F1042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13E7A5B4" w14:textId="3B879A2E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1333" w:type="dxa"/>
            <w:vAlign w:val="center"/>
          </w:tcPr>
          <w:p w14:paraId="00CF9550" w14:textId="3DE84D3B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369FCFAA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49F945B0" w14:textId="55142941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3</w:t>
            </w:r>
          </w:p>
        </w:tc>
        <w:tc>
          <w:tcPr>
            <w:tcW w:w="1947" w:type="dxa"/>
            <w:vAlign w:val="center"/>
          </w:tcPr>
          <w:p w14:paraId="39FBF7AB" w14:textId="0701595C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947" w:type="dxa"/>
            <w:vAlign w:val="center"/>
          </w:tcPr>
          <w:p w14:paraId="4A195480" w14:textId="4A17B16D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2</w:t>
            </w:r>
          </w:p>
        </w:tc>
        <w:tc>
          <w:tcPr>
            <w:tcW w:w="1949" w:type="dxa"/>
            <w:vAlign w:val="center"/>
          </w:tcPr>
          <w:p w14:paraId="7688ABE9" w14:textId="49C4B155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5</w:t>
            </w:r>
          </w:p>
        </w:tc>
      </w:tr>
      <w:tr w:rsidR="006F670A" w:rsidRPr="003143D9" w14:paraId="0CBBB2A7" w14:textId="74380965" w:rsidTr="00B37622">
        <w:trPr>
          <w:trHeight w:val="324"/>
        </w:trPr>
        <w:tc>
          <w:tcPr>
            <w:tcW w:w="1306" w:type="dxa"/>
            <w:vAlign w:val="center"/>
          </w:tcPr>
          <w:p w14:paraId="39017EBA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20E1B082" w14:textId="5C32AF20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1333" w:type="dxa"/>
            <w:vAlign w:val="center"/>
          </w:tcPr>
          <w:p w14:paraId="09676CAE" w14:textId="38CCB8FE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5FC11125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6074BDE3" w14:textId="5508D27F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5</w:t>
            </w:r>
          </w:p>
        </w:tc>
        <w:tc>
          <w:tcPr>
            <w:tcW w:w="1947" w:type="dxa"/>
            <w:vAlign w:val="center"/>
          </w:tcPr>
          <w:p w14:paraId="004975F6" w14:textId="68FE5077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947" w:type="dxa"/>
            <w:vAlign w:val="center"/>
          </w:tcPr>
          <w:p w14:paraId="41FC4C7D" w14:textId="380C2CFD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0</w:t>
            </w:r>
          </w:p>
        </w:tc>
        <w:tc>
          <w:tcPr>
            <w:tcW w:w="1949" w:type="dxa"/>
            <w:vAlign w:val="center"/>
          </w:tcPr>
          <w:p w14:paraId="24CD5C5B" w14:textId="434A9854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1</w:t>
            </w:r>
          </w:p>
        </w:tc>
      </w:tr>
      <w:tr w:rsidR="006F670A" w:rsidRPr="003143D9" w14:paraId="078112BB" w14:textId="755CE1DA" w:rsidTr="00B37622">
        <w:trPr>
          <w:trHeight w:val="324"/>
        </w:trPr>
        <w:tc>
          <w:tcPr>
            <w:tcW w:w="1306" w:type="dxa"/>
            <w:vAlign w:val="center"/>
          </w:tcPr>
          <w:p w14:paraId="0187B638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HIS</w:t>
            </w:r>
          </w:p>
        </w:tc>
        <w:tc>
          <w:tcPr>
            <w:tcW w:w="1347" w:type="dxa"/>
            <w:vAlign w:val="center"/>
          </w:tcPr>
          <w:p w14:paraId="4237BFBC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Align w:val="center"/>
          </w:tcPr>
          <w:p w14:paraId="4E6641CF" w14:textId="2D160E85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077" w:type="dxa"/>
            <w:vAlign w:val="center"/>
          </w:tcPr>
          <w:p w14:paraId="452CEEF8" w14:textId="1756788F" w:rsidR="006F670A" w:rsidRPr="003143D9" w:rsidRDefault="002B2E97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.50</w:t>
            </w:r>
          </w:p>
        </w:tc>
        <w:tc>
          <w:tcPr>
            <w:tcW w:w="1947" w:type="dxa"/>
            <w:vAlign w:val="center"/>
          </w:tcPr>
          <w:p w14:paraId="633B13D8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1790DDAA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6A9C900B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vAlign w:val="center"/>
          </w:tcPr>
          <w:p w14:paraId="07515D63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70A" w:rsidRPr="003143D9" w14:paraId="5EA862E6" w14:textId="577855BC" w:rsidTr="00B37622">
        <w:trPr>
          <w:trHeight w:val="324"/>
        </w:trPr>
        <w:tc>
          <w:tcPr>
            <w:tcW w:w="1306" w:type="dxa"/>
            <w:vAlign w:val="center"/>
          </w:tcPr>
          <w:p w14:paraId="299DB020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36E192AC" w14:textId="5F32DC30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1333" w:type="dxa"/>
            <w:vAlign w:val="center"/>
          </w:tcPr>
          <w:p w14:paraId="217A9252" w14:textId="6FC36AB5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764C0D55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672A49BF" w14:textId="145A5761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1947" w:type="dxa"/>
            <w:vAlign w:val="center"/>
          </w:tcPr>
          <w:p w14:paraId="7857FB2D" w14:textId="19DF6FC4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947" w:type="dxa"/>
            <w:vAlign w:val="center"/>
          </w:tcPr>
          <w:p w14:paraId="557BE8E4" w14:textId="294062F8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1949" w:type="dxa"/>
            <w:vAlign w:val="center"/>
          </w:tcPr>
          <w:p w14:paraId="3E7E0508" w14:textId="2A598BC1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3</w:t>
            </w:r>
          </w:p>
        </w:tc>
      </w:tr>
      <w:tr w:rsidR="006F670A" w:rsidRPr="003143D9" w14:paraId="7A5BDAB4" w14:textId="0393E7CA" w:rsidTr="00B37622">
        <w:trPr>
          <w:trHeight w:val="324"/>
        </w:trPr>
        <w:tc>
          <w:tcPr>
            <w:tcW w:w="1306" w:type="dxa"/>
            <w:vAlign w:val="center"/>
          </w:tcPr>
          <w:p w14:paraId="56F9DA53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4040156A" w14:textId="3D35FCF9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1333" w:type="dxa"/>
            <w:vAlign w:val="center"/>
          </w:tcPr>
          <w:p w14:paraId="4A39758C" w14:textId="06C4A023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195F5C12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5090C49A" w14:textId="5ADD61D9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5</w:t>
            </w:r>
          </w:p>
        </w:tc>
        <w:tc>
          <w:tcPr>
            <w:tcW w:w="1947" w:type="dxa"/>
            <w:vAlign w:val="center"/>
          </w:tcPr>
          <w:p w14:paraId="124D355B" w14:textId="753C3BDC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47" w:type="dxa"/>
            <w:vAlign w:val="center"/>
          </w:tcPr>
          <w:p w14:paraId="2766C228" w14:textId="45AC6EEC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2</w:t>
            </w:r>
          </w:p>
        </w:tc>
        <w:tc>
          <w:tcPr>
            <w:tcW w:w="1949" w:type="dxa"/>
            <w:vAlign w:val="center"/>
          </w:tcPr>
          <w:p w14:paraId="5C2FE8BA" w14:textId="200AE071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8</w:t>
            </w:r>
          </w:p>
        </w:tc>
      </w:tr>
      <w:tr w:rsidR="006F670A" w:rsidRPr="003143D9" w14:paraId="10BBB9ED" w14:textId="35001830" w:rsidTr="00B37622">
        <w:trPr>
          <w:trHeight w:val="324"/>
        </w:trPr>
        <w:tc>
          <w:tcPr>
            <w:tcW w:w="1306" w:type="dxa"/>
            <w:vAlign w:val="center"/>
          </w:tcPr>
          <w:p w14:paraId="7DB8455B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HDS</w:t>
            </w:r>
          </w:p>
        </w:tc>
        <w:tc>
          <w:tcPr>
            <w:tcW w:w="1347" w:type="dxa"/>
            <w:vAlign w:val="center"/>
          </w:tcPr>
          <w:p w14:paraId="22F3CBA6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vAlign w:val="center"/>
          </w:tcPr>
          <w:p w14:paraId="2149A175" w14:textId="75824DE9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077" w:type="dxa"/>
            <w:vAlign w:val="center"/>
          </w:tcPr>
          <w:p w14:paraId="7682BABA" w14:textId="2D63A0BA" w:rsidR="006F670A" w:rsidRPr="003143D9" w:rsidRDefault="002B2E97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.00</w:t>
            </w:r>
          </w:p>
        </w:tc>
        <w:tc>
          <w:tcPr>
            <w:tcW w:w="1947" w:type="dxa"/>
            <w:vAlign w:val="center"/>
          </w:tcPr>
          <w:p w14:paraId="2DEE8939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4958305C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44038530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vAlign w:val="center"/>
          </w:tcPr>
          <w:p w14:paraId="5FACC380" w14:textId="77777777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670A" w:rsidRPr="003143D9" w14:paraId="79CCE4C5" w14:textId="01D4EC15" w:rsidTr="00B37622">
        <w:trPr>
          <w:trHeight w:val="324"/>
        </w:trPr>
        <w:tc>
          <w:tcPr>
            <w:tcW w:w="1306" w:type="dxa"/>
            <w:vAlign w:val="center"/>
          </w:tcPr>
          <w:p w14:paraId="76B8CAB2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vAlign w:val="center"/>
          </w:tcPr>
          <w:p w14:paraId="6F990C91" w14:textId="00A3ED7D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1333" w:type="dxa"/>
            <w:vAlign w:val="center"/>
          </w:tcPr>
          <w:p w14:paraId="2A450401" w14:textId="7DD85746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vAlign w:val="center"/>
          </w:tcPr>
          <w:p w14:paraId="34B75F39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vAlign w:val="center"/>
          </w:tcPr>
          <w:p w14:paraId="7F6D45B4" w14:textId="476E2062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3</w:t>
            </w:r>
          </w:p>
        </w:tc>
        <w:tc>
          <w:tcPr>
            <w:tcW w:w="1947" w:type="dxa"/>
            <w:vAlign w:val="center"/>
          </w:tcPr>
          <w:p w14:paraId="69BDA1D8" w14:textId="530A8D93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947" w:type="dxa"/>
            <w:vAlign w:val="center"/>
          </w:tcPr>
          <w:p w14:paraId="281808E5" w14:textId="27FC278C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1949" w:type="dxa"/>
            <w:vAlign w:val="center"/>
          </w:tcPr>
          <w:p w14:paraId="6071884A" w14:textId="617C0423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3</w:t>
            </w:r>
          </w:p>
        </w:tc>
      </w:tr>
      <w:tr w:rsidR="006F670A" w:rsidRPr="003143D9" w14:paraId="3455A4A5" w14:textId="7E867498" w:rsidTr="00B37622">
        <w:trPr>
          <w:trHeight w:val="324"/>
        </w:trPr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24DF53B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14:paraId="2CD3A57D" w14:textId="2BDA8B69" w:rsidR="006F670A" w:rsidRPr="003143D9" w:rsidRDefault="006F670A" w:rsidP="006F670A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13C5C648" w14:textId="5D84057E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25547693" w14:textId="77777777" w:rsidR="006F670A" w:rsidRPr="003143D9" w:rsidRDefault="006F670A" w:rsidP="00C95DDD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19E58BC8" w14:textId="232EEB7A" w:rsidR="006F670A" w:rsidRPr="003143D9" w:rsidRDefault="00D33A5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9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5B75C5BB" w14:textId="725E1F7E" w:rsidR="006F670A" w:rsidRPr="003143D9" w:rsidRDefault="00AB2412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29EC0784" w14:textId="1C4A355C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2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0733E9C7" w14:textId="1EC7CE93" w:rsidR="006F670A" w:rsidRPr="003143D9" w:rsidRDefault="00B56EFD" w:rsidP="006F670A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5</w:t>
            </w:r>
          </w:p>
        </w:tc>
      </w:tr>
    </w:tbl>
    <w:p w14:paraId="653B17BC" w14:textId="401AA6F6" w:rsidR="00B37622" w:rsidRPr="005B75E2" w:rsidRDefault="00B37622" w:rsidP="00B37622">
      <w:pPr>
        <w:spacing w:line="480" w:lineRule="auto"/>
        <w:jc w:val="both"/>
        <w:rPr>
          <w:rFonts w:ascii="Times New Roman" w:hAnsi="Times New Roman" w:cs="Times New Roman"/>
        </w:rPr>
      </w:pPr>
      <w:r w:rsidRPr="00A36FCF">
        <w:rPr>
          <w:rFonts w:ascii="Times New Roman" w:hAnsi="Times New Roman" w:cs="Times New Roman"/>
          <w:i/>
          <w:iCs/>
        </w:rPr>
        <w:lastRenderedPageBreak/>
        <w:t>Note</w:t>
      </w:r>
      <w:r w:rsidRPr="00A36FCF">
        <w:rPr>
          <w:rFonts w:ascii="Times New Roman" w:hAnsi="Times New Roman" w:cs="Times New Roman"/>
        </w:rPr>
        <w:t>. TEC = Traumatic Events Checklist (parental reports), CRIES = Child Revised Impact of Events Scale (PTSD symptoms measure), AYMHS = Arab Youth Mental Health Scale (anxiety/depression measure), HIS = Human Insecurity Scale, HDS = Human Distress Scale</w:t>
      </w:r>
      <w:r>
        <w:rPr>
          <w:rFonts w:ascii="Times New Roman" w:hAnsi="Times New Roman" w:cs="Times New Roman"/>
        </w:rPr>
        <w:t>.</w:t>
      </w:r>
      <w:r w:rsidR="005B75E2">
        <w:rPr>
          <w:rFonts w:ascii="Times New Roman" w:hAnsi="Times New Roman" w:cs="Times New Roman"/>
        </w:rPr>
        <w:t xml:space="preserve"> </w:t>
      </w:r>
    </w:p>
    <w:p w14:paraId="0CD87605" w14:textId="270A86FA" w:rsidR="00C40274" w:rsidRDefault="00C40274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59E8EC13" w14:textId="57B58B23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6AA7AFAE" w14:textId="3E0B8A9E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5BD19228" w14:textId="11E102AB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00301073" w14:textId="4EF3B357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7633E6D9" w14:textId="402BFDAE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72AFD6F2" w14:textId="5ED600D7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52EB2CEB" w14:textId="23271408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2D383686" w14:textId="60906E52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1FE5301C" w14:textId="3673605D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0344A07D" w14:textId="7ACD8092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38CA64D7" w14:textId="478B69FE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4A6DFF9A" w14:textId="78F397F9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341A3447" w14:textId="6C545557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7A5AEABB" w14:textId="0CEBF927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53C21253" w14:textId="5745ED17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30A57D9F" w14:textId="57D116AD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0B5FC37E" w14:textId="73DB67AD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43254CD0" w14:textId="09008FDF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759C1C59" w14:textId="00F88755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596C8B3D" w14:textId="34268851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4548529C" w14:textId="0295F395" w:rsidR="00B37622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4DAE447D" w14:textId="77777777" w:rsidR="00B37622" w:rsidRPr="003143D9" w:rsidRDefault="00B37622" w:rsidP="00C40274">
      <w:pPr>
        <w:tabs>
          <w:tab w:val="left" w:pos="1355"/>
        </w:tabs>
        <w:spacing w:line="276" w:lineRule="auto"/>
        <w:jc w:val="both"/>
        <w:rPr>
          <w:rFonts w:ascii="Times New Roman" w:hAnsi="Times New Roman" w:cs="Times New Roman"/>
        </w:rPr>
      </w:pPr>
    </w:p>
    <w:p w14:paraId="75908D05" w14:textId="77777777" w:rsidR="002F5CA3" w:rsidRDefault="002F5CA3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73444C7" w14:textId="457EDCEC" w:rsidR="00C40274" w:rsidRPr="003143D9" w:rsidRDefault="00C40274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143D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E24D9">
        <w:rPr>
          <w:rFonts w:ascii="Times New Roman" w:hAnsi="Times New Roman" w:cs="Times New Roman"/>
          <w:b/>
          <w:bCs/>
        </w:rPr>
        <w:t>5</w:t>
      </w:r>
      <w:r w:rsidRPr="003143D9">
        <w:rPr>
          <w:rFonts w:ascii="Times New Roman" w:hAnsi="Times New Roman" w:cs="Times New Roman"/>
          <w:b/>
          <w:bCs/>
        </w:rPr>
        <w:t>.</w:t>
      </w:r>
    </w:p>
    <w:p w14:paraId="5B3F7184" w14:textId="72842ADD" w:rsidR="00C40274" w:rsidRPr="003143D9" w:rsidRDefault="00C40274" w:rsidP="00C4027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3143D9">
        <w:rPr>
          <w:rFonts w:ascii="Times New Roman" w:hAnsi="Times New Roman" w:cs="Times New Roman"/>
          <w:i/>
          <w:iCs/>
        </w:rPr>
        <w:t>Bayes</w:t>
      </w:r>
      <w:r w:rsidR="004216EC">
        <w:rPr>
          <w:rFonts w:ascii="Times New Roman" w:hAnsi="Times New Roman" w:cs="Times New Roman"/>
          <w:i/>
          <w:iCs/>
        </w:rPr>
        <w:t>ian ANOVA models fo</w:t>
      </w:r>
      <w:r w:rsidRPr="003143D9">
        <w:rPr>
          <w:rFonts w:ascii="Times New Roman" w:hAnsi="Times New Roman" w:cs="Times New Roman"/>
          <w:i/>
          <w:iCs/>
        </w:rPr>
        <w:t xml:space="preserve">r attention measures </w:t>
      </w:r>
      <w:r w:rsidR="00C15BDD">
        <w:rPr>
          <w:rFonts w:ascii="Times New Roman" w:hAnsi="Times New Roman" w:cs="Times New Roman"/>
          <w:i/>
          <w:iCs/>
        </w:rPr>
        <w:t>differences between the groups and the emotions</w:t>
      </w:r>
      <w:r w:rsidRPr="003143D9"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14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2469"/>
        <w:gridCol w:w="2378"/>
        <w:gridCol w:w="2305"/>
        <w:gridCol w:w="2239"/>
        <w:gridCol w:w="2239"/>
      </w:tblGrid>
      <w:tr w:rsidR="004000EC" w:rsidRPr="003143D9" w14:paraId="65C2A610" w14:textId="6EC0CD24" w:rsidTr="005D1A84">
        <w:trPr>
          <w:trHeight w:val="254"/>
        </w:trPr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2AC05" w14:textId="3952B497" w:rsidR="004000EC" w:rsidRPr="003143D9" w:rsidRDefault="004000EC" w:rsidP="00C05BB3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ANOVA model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E1835" w14:textId="58467DD5" w:rsidR="004000EC" w:rsidRPr="0064472E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4472E">
              <w:rPr>
                <w:rFonts w:ascii="Times New Roman" w:hAnsi="Times New Roman" w:cs="Times New Roman"/>
                <w:i/>
                <w:iCs/>
              </w:rPr>
              <w:t>Bayes Factor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17CA72CE" w14:textId="2CEDA164" w:rsidR="004000EC" w:rsidRPr="0064472E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ean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12749187" w14:textId="6D53F90D" w:rsidR="004000EC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</w:t>
            </w:r>
            <w:r w:rsidR="00A25803">
              <w:rPr>
                <w:rFonts w:ascii="Times New Roman" w:hAnsi="Times New Roman" w:cs="Times New Roman"/>
                <w:i/>
                <w:iCs/>
              </w:rPr>
              <w:t>D</w:t>
            </w:r>
          </w:p>
        </w:tc>
        <w:tc>
          <w:tcPr>
            <w:tcW w:w="44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AC015" w14:textId="770B8488" w:rsidR="004000EC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95% Credible Intervals</w:t>
            </w:r>
          </w:p>
        </w:tc>
      </w:tr>
      <w:tr w:rsidR="004000EC" w:rsidRPr="003143D9" w14:paraId="00537CEF" w14:textId="77777777" w:rsidTr="005D1A84">
        <w:trPr>
          <w:trHeight w:val="254"/>
        </w:trPr>
        <w:tc>
          <w:tcPr>
            <w:tcW w:w="3075" w:type="dxa"/>
            <w:tcBorders>
              <w:top w:val="single" w:sz="4" w:space="0" w:color="auto"/>
            </w:tcBorders>
            <w:vAlign w:val="center"/>
          </w:tcPr>
          <w:p w14:paraId="72CAF849" w14:textId="77777777" w:rsidR="004000EC" w:rsidRPr="003143D9" w:rsidRDefault="004000EC" w:rsidP="00C05BB3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14:paraId="6FA3F995" w14:textId="77777777" w:rsidR="004000EC" w:rsidRPr="0064472E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00AACD15" w14:textId="77777777" w:rsidR="004000EC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338A4D29" w14:textId="77777777" w:rsidR="004000EC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5BBEF004" w14:textId="766611B4" w:rsidR="004000EC" w:rsidRDefault="0076746D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ower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470AB1CA" w14:textId="138E8702" w:rsidR="004000EC" w:rsidRDefault="0076746D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pper</w:t>
            </w:r>
          </w:p>
        </w:tc>
      </w:tr>
      <w:tr w:rsidR="004000EC" w:rsidRPr="003143D9" w14:paraId="6B573AD8" w14:textId="66F7D5F2" w:rsidTr="005D1A84">
        <w:trPr>
          <w:trHeight w:val="273"/>
        </w:trPr>
        <w:tc>
          <w:tcPr>
            <w:tcW w:w="3075" w:type="dxa"/>
            <w:tcBorders>
              <w:bottom w:val="single" w:sz="4" w:space="0" w:color="auto"/>
            </w:tcBorders>
            <w:vAlign w:val="center"/>
          </w:tcPr>
          <w:p w14:paraId="77698ED9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Dwell</w:t>
            </w:r>
          </w:p>
        </w:tc>
        <w:tc>
          <w:tcPr>
            <w:tcW w:w="2469" w:type="dxa"/>
            <w:vAlign w:val="center"/>
          </w:tcPr>
          <w:p w14:paraId="279A0F46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2725F32A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1562AA77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6B9DC068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4CD7898B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7ADD1393" w14:textId="03C4712B" w:rsidTr="005D1A84">
        <w:trPr>
          <w:trHeight w:val="273"/>
        </w:trPr>
        <w:tc>
          <w:tcPr>
            <w:tcW w:w="3075" w:type="dxa"/>
            <w:tcBorders>
              <w:top w:val="single" w:sz="4" w:space="0" w:color="auto"/>
            </w:tcBorders>
            <w:vAlign w:val="center"/>
          </w:tcPr>
          <w:p w14:paraId="0C796EBA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Main effect of group</w:t>
            </w:r>
          </w:p>
        </w:tc>
        <w:tc>
          <w:tcPr>
            <w:tcW w:w="2469" w:type="dxa"/>
            <w:vAlign w:val="center"/>
          </w:tcPr>
          <w:p w14:paraId="29998B98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378" w:type="dxa"/>
          </w:tcPr>
          <w:p w14:paraId="51A28735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76B9244B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65B95409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22361FAB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77153903" w14:textId="11699A92" w:rsidTr="005D1A84">
        <w:trPr>
          <w:trHeight w:val="273"/>
        </w:trPr>
        <w:tc>
          <w:tcPr>
            <w:tcW w:w="3075" w:type="dxa"/>
            <w:vAlign w:val="center"/>
          </w:tcPr>
          <w:p w14:paraId="5EC58715" w14:textId="3C020651" w:rsidR="004000EC" w:rsidRPr="003143D9" w:rsidRDefault="004000EC" w:rsidP="001566A9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2469" w:type="dxa"/>
            <w:vAlign w:val="center"/>
          </w:tcPr>
          <w:p w14:paraId="5ADC0BE4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46C10CCF" w14:textId="3F9D5839" w:rsidR="004000EC" w:rsidRPr="003143D9" w:rsidRDefault="00DB524F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305" w:type="dxa"/>
          </w:tcPr>
          <w:p w14:paraId="4B95C102" w14:textId="75F12AE2" w:rsidR="004000EC" w:rsidRPr="003143D9" w:rsidRDefault="00DB524F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239" w:type="dxa"/>
          </w:tcPr>
          <w:p w14:paraId="6D5D24C6" w14:textId="18D7C46D" w:rsidR="004000EC" w:rsidRPr="003143D9" w:rsidRDefault="00DB524F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2239" w:type="dxa"/>
          </w:tcPr>
          <w:p w14:paraId="1B5B9667" w14:textId="4FFC60CA" w:rsidR="004000EC" w:rsidRPr="003143D9" w:rsidRDefault="00DB524F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4000EC" w:rsidRPr="003143D9" w14:paraId="28A52136" w14:textId="23A5AC36" w:rsidTr="005D1A84">
        <w:trPr>
          <w:trHeight w:val="273"/>
        </w:trPr>
        <w:tc>
          <w:tcPr>
            <w:tcW w:w="3075" w:type="dxa"/>
            <w:vAlign w:val="center"/>
          </w:tcPr>
          <w:p w14:paraId="74FA3AC9" w14:textId="79E3BE83" w:rsidR="004000EC" w:rsidRPr="003143D9" w:rsidRDefault="004000EC" w:rsidP="001566A9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2469" w:type="dxa"/>
            <w:vAlign w:val="center"/>
          </w:tcPr>
          <w:p w14:paraId="3EAE36FE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3C807F6C" w14:textId="01CE266E" w:rsidR="004000EC" w:rsidRPr="003143D9" w:rsidRDefault="00DB524F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305" w:type="dxa"/>
          </w:tcPr>
          <w:p w14:paraId="4B177268" w14:textId="379DC174" w:rsidR="004000EC" w:rsidRPr="003143D9" w:rsidRDefault="00DB524F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239" w:type="dxa"/>
          </w:tcPr>
          <w:p w14:paraId="4B685A57" w14:textId="574B69C9" w:rsidR="004000EC" w:rsidRPr="003143D9" w:rsidRDefault="0076746D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B524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239" w:type="dxa"/>
          </w:tcPr>
          <w:p w14:paraId="25CC4F56" w14:textId="3899F587" w:rsidR="004000EC" w:rsidRPr="003143D9" w:rsidRDefault="00DB524F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4000EC" w:rsidRPr="003143D9" w14:paraId="43E015FE" w14:textId="2A0C672B" w:rsidTr="005D1A84">
        <w:trPr>
          <w:trHeight w:val="273"/>
        </w:trPr>
        <w:tc>
          <w:tcPr>
            <w:tcW w:w="3075" w:type="dxa"/>
            <w:vAlign w:val="center"/>
          </w:tcPr>
          <w:p w14:paraId="0E44EFBC" w14:textId="5E4711CE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Main effect of emotion</w:t>
            </w:r>
          </w:p>
        </w:tc>
        <w:tc>
          <w:tcPr>
            <w:tcW w:w="2469" w:type="dxa"/>
            <w:vAlign w:val="center"/>
          </w:tcPr>
          <w:p w14:paraId="05ADB71F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2.199e+6</w:t>
            </w:r>
          </w:p>
        </w:tc>
        <w:tc>
          <w:tcPr>
            <w:tcW w:w="2378" w:type="dxa"/>
          </w:tcPr>
          <w:p w14:paraId="5A2C042E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7F09DFFE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2F5336B3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38DE96B1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93C" w:rsidRPr="003143D9" w14:paraId="0CE209C9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1D1CEA91" w14:textId="3564D21D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ry</w:t>
            </w:r>
          </w:p>
        </w:tc>
        <w:tc>
          <w:tcPr>
            <w:tcW w:w="2469" w:type="dxa"/>
            <w:vAlign w:val="center"/>
          </w:tcPr>
          <w:p w14:paraId="795F7E16" w14:textId="77777777" w:rsidR="00E9693C" w:rsidRPr="003143D9" w:rsidRDefault="00E9693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5F7501C9" w14:textId="3C64037F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2305" w:type="dxa"/>
          </w:tcPr>
          <w:p w14:paraId="26D25629" w14:textId="3A857255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2239" w:type="dxa"/>
          </w:tcPr>
          <w:p w14:paraId="6E402A13" w14:textId="58CCA8DF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2239" w:type="dxa"/>
          </w:tcPr>
          <w:p w14:paraId="2E9B0A2C" w14:textId="1109E81A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</w:tr>
      <w:tr w:rsidR="00E9693C" w:rsidRPr="003143D9" w14:paraId="7D1DC6AE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16E56719" w14:textId="1932075D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2469" w:type="dxa"/>
            <w:vAlign w:val="center"/>
          </w:tcPr>
          <w:p w14:paraId="79B0DB15" w14:textId="77777777" w:rsidR="00E9693C" w:rsidRPr="003143D9" w:rsidRDefault="00E9693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10D1ACE4" w14:textId="553744E5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2305" w:type="dxa"/>
          </w:tcPr>
          <w:p w14:paraId="56E26ED5" w14:textId="7F2DAC75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239" w:type="dxa"/>
          </w:tcPr>
          <w:p w14:paraId="47C2D093" w14:textId="7F986AC8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2239" w:type="dxa"/>
          </w:tcPr>
          <w:p w14:paraId="17C86029" w14:textId="3FC305EB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</w:t>
            </w:r>
          </w:p>
        </w:tc>
      </w:tr>
      <w:tr w:rsidR="00E9693C" w:rsidRPr="003143D9" w14:paraId="333A3581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7F7EBCC9" w14:textId="769C2E6C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2469" w:type="dxa"/>
            <w:vAlign w:val="center"/>
          </w:tcPr>
          <w:p w14:paraId="3C1D569E" w14:textId="77777777" w:rsidR="00E9693C" w:rsidRPr="003143D9" w:rsidRDefault="00E9693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4C90BEF1" w14:textId="5DBD81B1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305" w:type="dxa"/>
          </w:tcPr>
          <w:p w14:paraId="67FA11B1" w14:textId="60FA88B7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239" w:type="dxa"/>
          </w:tcPr>
          <w:p w14:paraId="7F85B3F3" w14:textId="1E69DAB7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239" w:type="dxa"/>
          </w:tcPr>
          <w:p w14:paraId="47556CC2" w14:textId="6FCBF058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</w:tr>
      <w:tr w:rsidR="00E9693C" w:rsidRPr="003143D9" w14:paraId="778A43B5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3C6D5D84" w14:textId="0F844B0D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2469" w:type="dxa"/>
            <w:vAlign w:val="center"/>
          </w:tcPr>
          <w:p w14:paraId="4AA973C9" w14:textId="77777777" w:rsidR="00E9693C" w:rsidRPr="003143D9" w:rsidRDefault="00E9693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61CBAFE6" w14:textId="4B66E38E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305" w:type="dxa"/>
          </w:tcPr>
          <w:p w14:paraId="5E27E823" w14:textId="5F7E5660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239" w:type="dxa"/>
          </w:tcPr>
          <w:p w14:paraId="3C0181E6" w14:textId="6EE3B36C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239" w:type="dxa"/>
          </w:tcPr>
          <w:p w14:paraId="20E11FB6" w14:textId="0373AD78" w:rsidR="00E9693C" w:rsidRPr="003143D9" w:rsidRDefault="001840D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E9693C" w:rsidRPr="003143D9" w14:paraId="60A5B351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1F89C412" w14:textId="183BA6EB" w:rsidR="00E9693C" w:rsidRPr="00E9693C" w:rsidRDefault="00E9693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ost hoc </w:t>
            </w:r>
            <w:r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2469" w:type="dxa"/>
            <w:vAlign w:val="center"/>
          </w:tcPr>
          <w:p w14:paraId="0333B033" w14:textId="77777777" w:rsidR="00E9693C" w:rsidRPr="003143D9" w:rsidRDefault="00E9693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70FB36D8" w14:textId="77777777" w:rsidR="00E9693C" w:rsidRPr="003143D9" w:rsidRDefault="00E9693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7073DDA7" w14:textId="77777777" w:rsidR="00E9693C" w:rsidRPr="003143D9" w:rsidRDefault="00E9693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280B30B4" w14:textId="77777777" w:rsidR="00E9693C" w:rsidRPr="003143D9" w:rsidRDefault="00E9693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5058258F" w14:textId="77777777" w:rsidR="00E9693C" w:rsidRPr="003143D9" w:rsidRDefault="00E9693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69E836D1" w14:textId="4E47D55F" w:rsidTr="005D1A84">
        <w:trPr>
          <w:trHeight w:val="273"/>
        </w:trPr>
        <w:tc>
          <w:tcPr>
            <w:tcW w:w="3075" w:type="dxa"/>
            <w:vAlign w:val="center"/>
          </w:tcPr>
          <w:p w14:paraId="06B8954E" w14:textId="77777777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Angry - Happy</w:t>
            </w:r>
          </w:p>
        </w:tc>
        <w:tc>
          <w:tcPr>
            <w:tcW w:w="2469" w:type="dxa"/>
            <w:vAlign w:val="center"/>
          </w:tcPr>
          <w:p w14:paraId="7244979E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78" w:type="dxa"/>
          </w:tcPr>
          <w:p w14:paraId="2680E2D8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782D3B22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3E10AFC9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34D18BE2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74763ED8" w14:textId="65F025EE" w:rsidTr="005D1A84">
        <w:trPr>
          <w:trHeight w:val="273"/>
        </w:trPr>
        <w:tc>
          <w:tcPr>
            <w:tcW w:w="3075" w:type="dxa"/>
            <w:vAlign w:val="center"/>
          </w:tcPr>
          <w:p w14:paraId="0C8BD66E" w14:textId="6782F45C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Angry – Neutral</w:t>
            </w:r>
          </w:p>
        </w:tc>
        <w:tc>
          <w:tcPr>
            <w:tcW w:w="2469" w:type="dxa"/>
            <w:vAlign w:val="center"/>
          </w:tcPr>
          <w:p w14:paraId="6BAE0004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4873.28</w:t>
            </w:r>
          </w:p>
        </w:tc>
        <w:tc>
          <w:tcPr>
            <w:tcW w:w="2378" w:type="dxa"/>
          </w:tcPr>
          <w:p w14:paraId="3079F707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6503C828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7750CF51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48EC0A94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41D5C0E1" w14:textId="225EB7EB" w:rsidTr="005D1A84">
        <w:trPr>
          <w:trHeight w:val="273"/>
        </w:trPr>
        <w:tc>
          <w:tcPr>
            <w:tcW w:w="3075" w:type="dxa"/>
            <w:vAlign w:val="center"/>
          </w:tcPr>
          <w:p w14:paraId="7755D0D0" w14:textId="25E5562C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Angry – Sad</w:t>
            </w:r>
          </w:p>
        </w:tc>
        <w:tc>
          <w:tcPr>
            <w:tcW w:w="2469" w:type="dxa"/>
            <w:vAlign w:val="center"/>
          </w:tcPr>
          <w:p w14:paraId="3238AE94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124.33</w:t>
            </w:r>
          </w:p>
        </w:tc>
        <w:tc>
          <w:tcPr>
            <w:tcW w:w="2378" w:type="dxa"/>
          </w:tcPr>
          <w:p w14:paraId="629547D7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12556F26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744B8C6D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26C27848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12E2C61C" w14:textId="0D8D27B1" w:rsidTr="005D1A84">
        <w:trPr>
          <w:trHeight w:val="273"/>
        </w:trPr>
        <w:tc>
          <w:tcPr>
            <w:tcW w:w="3075" w:type="dxa"/>
            <w:vAlign w:val="center"/>
          </w:tcPr>
          <w:p w14:paraId="40554CA2" w14:textId="6A27AD46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Happy – Neutral</w:t>
            </w:r>
          </w:p>
        </w:tc>
        <w:tc>
          <w:tcPr>
            <w:tcW w:w="2469" w:type="dxa"/>
            <w:vAlign w:val="center"/>
          </w:tcPr>
          <w:p w14:paraId="2369B4FA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16587.66</w:t>
            </w:r>
          </w:p>
        </w:tc>
        <w:tc>
          <w:tcPr>
            <w:tcW w:w="2378" w:type="dxa"/>
          </w:tcPr>
          <w:p w14:paraId="4619C382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75FC261E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56C2B260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7B387A5A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1911F5B3" w14:textId="40BAD2B8" w:rsidTr="005D1A84">
        <w:trPr>
          <w:trHeight w:val="273"/>
        </w:trPr>
        <w:tc>
          <w:tcPr>
            <w:tcW w:w="3075" w:type="dxa"/>
            <w:vAlign w:val="center"/>
          </w:tcPr>
          <w:p w14:paraId="20D6EE2D" w14:textId="0F2F47B9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Happy – Sad</w:t>
            </w:r>
          </w:p>
        </w:tc>
        <w:tc>
          <w:tcPr>
            <w:tcW w:w="2469" w:type="dxa"/>
            <w:vAlign w:val="center"/>
          </w:tcPr>
          <w:p w14:paraId="707BEB31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357.38</w:t>
            </w:r>
          </w:p>
        </w:tc>
        <w:tc>
          <w:tcPr>
            <w:tcW w:w="2378" w:type="dxa"/>
          </w:tcPr>
          <w:p w14:paraId="510FFDA7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2C034A93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2D6CFBEA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5A32B8C8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122DBA2C" w14:textId="66E7A59F" w:rsidTr="005D1A84">
        <w:trPr>
          <w:trHeight w:val="273"/>
        </w:trPr>
        <w:tc>
          <w:tcPr>
            <w:tcW w:w="3075" w:type="dxa"/>
            <w:vAlign w:val="center"/>
          </w:tcPr>
          <w:p w14:paraId="610B93B7" w14:textId="77777777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Neutral - Sad</w:t>
            </w:r>
          </w:p>
        </w:tc>
        <w:tc>
          <w:tcPr>
            <w:tcW w:w="2469" w:type="dxa"/>
            <w:vAlign w:val="center"/>
          </w:tcPr>
          <w:p w14:paraId="142EBC75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378" w:type="dxa"/>
          </w:tcPr>
          <w:p w14:paraId="50C0AC22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56DA8DA2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7CBB90CE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5FC9C437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13311454" w14:textId="5A794AB2" w:rsidTr="005D1A84">
        <w:trPr>
          <w:trHeight w:val="273"/>
        </w:trPr>
        <w:tc>
          <w:tcPr>
            <w:tcW w:w="3075" w:type="dxa"/>
            <w:vAlign w:val="center"/>
          </w:tcPr>
          <w:p w14:paraId="7F4BF728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Group x emotion interaction</w:t>
            </w:r>
          </w:p>
        </w:tc>
        <w:tc>
          <w:tcPr>
            <w:tcW w:w="2469" w:type="dxa"/>
            <w:vAlign w:val="center"/>
          </w:tcPr>
          <w:p w14:paraId="2055BD2F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378" w:type="dxa"/>
          </w:tcPr>
          <w:p w14:paraId="185FF617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3B34F488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522E6C86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7A336AE6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2FE7B5B1" w14:textId="2198EA66" w:rsidTr="005D1A84">
        <w:trPr>
          <w:trHeight w:val="273"/>
        </w:trPr>
        <w:tc>
          <w:tcPr>
            <w:tcW w:w="3075" w:type="dxa"/>
            <w:tcBorders>
              <w:bottom w:val="single" w:sz="4" w:space="0" w:color="auto"/>
            </w:tcBorders>
            <w:vAlign w:val="center"/>
          </w:tcPr>
          <w:p w14:paraId="5CE58F7D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Entry time</w:t>
            </w:r>
          </w:p>
        </w:tc>
        <w:tc>
          <w:tcPr>
            <w:tcW w:w="2469" w:type="dxa"/>
            <w:vAlign w:val="center"/>
          </w:tcPr>
          <w:p w14:paraId="6DBE985B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5F04EB71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03D37A62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3BE187BC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026513D0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60708F12" w14:textId="7AB5D459" w:rsidTr="005D1A84">
        <w:trPr>
          <w:trHeight w:val="273"/>
        </w:trPr>
        <w:tc>
          <w:tcPr>
            <w:tcW w:w="3075" w:type="dxa"/>
            <w:tcBorders>
              <w:top w:val="single" w:sz="4" w:space="0" w:color="auto"/>
            </w:tcBorders>
            <w:vAlign w:val="center"/>
          </w:tcPr>
          <w:p w14:paraId="67322050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Main effect of group</w:t>
            </w:r>
          </w:p>
        </w:tc>
        <w:tc>
          <w:tcPr>
            <w:tcW w:w="2469" w:type="dxa"/>
            <w:vAlign w:val="center"/>
          </w:tcPr>
          <w:p w14:paraId="090E952D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378" w:type="dxa"/>
          </w:tcPr>
          <w:p w14:paraId="7387966D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2E753F0F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4EA6915C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2CA0469B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301" w:rsidRPr="003143D9" w14:paraId="09FD28F5" w14:textId="1BC184D9" w:rsidTr="005D1A84">
        <w:trPr>
          <w:trHeight w:val="273"/>
        </w:trPr>
        <w:tc>
          <w:tcPr>
            <w:tcW w:w="3075" w:type="dxa"/>
            <w:vAlign w:val="center"/>
          </w:tcPr>
          <w:p w14:paraId="0F98B49D" w14:textId="3FBFE105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2469" w:type="dxa"/>
            <w:vAlign w:val="center"/>
          </w:tcPr>
          <w:p w14:paraId="7055A926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214706E6" w14:textId="5D04DCBE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2</w:t>
            </w:r>
          </w:p>
        </w:tc>
        <w:tc>
          <w:tcPr>
            <w:tcW w:w="2305" w:type="dxa"/>
          </w:tcPr>
          <w:p w14:paraId="3CE07534" w14:textId="1E955472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2239" w:type="dxa"/>
          </w:tcPr>
          <w:p w14:paraId="50C80C24" w14:textId="61D550B6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36</w:t>
            </w:r>
          </w:p>
        </w:tc>
        <w:tc>
          <w:tcPr>
            <w:tcW w:w="2239" w:type="dxa"/>
          </w:tcPr>
          <w:p w14:paraId="6A1238D2" w14:textId="4F8631E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8</w:t>
            </w:r>
          </w:p>
        </w:tc>
      </w:tr>
      <w:tr w:rsidR="004F4301" w:rsidRPr="003143D9" w14:paraId="44B65DBC" w14:textId="581AAEC6" w:rsidTr="005D1A84">
        <w:trPr>
          <w:trHeight w:val="273"/>
        </w:trPr>
        <w:tc>
          <w:tcPr>
            <w:tcW w:w="3075" w:type="dxa"/>
            <w:vAlign w:val="center"/>
          </w:tcPr>
          <w:p w14:paraId="2241C5D6" w14:textId="3F2860C5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2469" w:type="dxa"/>
            <w:vAlign w:val="center"/>
          </w:tcPr>
          <w:p w14:paraId="504F5757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0ED69214" w14:textId="6A355850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.32</w:t>
            </w:r>
          </w:p>
        </w:tc>
        <w:tc>
          <w:tcPr>
            <w:tcW w:w="2305" w:type="dxa"/>
          </w:tcPr>
          <w:p w14:paraId="58AECB34" w14:textId="1B89D666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2239" w:type="dxa"/>
          </w:tcPr>
          <w:p w14:paraId="387ED4B5" w14:textId="11F2B8A9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8.93</w:t>
            </w:r>
          </w:p>
        </w:tc>
        <w:tc>
          <w:tcPr>
            <w:tcW w:w="2239" w:type="dxa"/>
          </w:tcPr>
          <w:p w14:paraId="12AFBDA5" w14:textId="27A2E850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</w:tr>
      <w:tr w:rsidR="004F4301" w:rsidRPr="003143D9" w14:paraId="659A9334" w14:textId="7B0B2300" w:rsidTr="005D1A84">
        <w:trPr>
          <w:trHeight w:val="273"/>
        </w:trPr>
        <w:tc>
          <w:tcPr>
            <w:tcW w:w="3075" w:type="dxa"/>
            <w:vAlign w:val="center"/>
          </w:tcPr>
          <w:p w14:paraId="592D9807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Main effect of emotion</w:t>
            </w:r>
          </w:p>
        </w:tc>
        <w:tc>
          <w:tcPr>
            <w:tcW w:w="2469" w:type="dxa"/>
            <w:vAlign w:val="center"/>
          </w:tcPr>
          <w:p w14:paraId="452E335D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378" w:type="dxa"/>
          </w:tcPr>
          <w:p w14:paraId="078A7DE6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33DC2299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10223421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754AC2D0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4301" w:rsidRPr="003143D9" w14:paraId="494EC9AE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20717532" w14:textId="499A41AB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ry</w:t>
            </w:r>
          </w:p>
        </w:tc>
        <w:tc>
          <w:tcPr>
            <w:tcW w:w="2469" w:type="dxa"/>
            <w:vAlign w:val="center"/>
          </w:tcPr>
          <w:p w14:paraId="3BA9B45D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78792C46" w14:textId="2FB71264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1</w:t>
            </w:r>
          </w:p>
        </w:tc>
        <w:tc>
          <w:tcPr>
            <w:tcW w:w="2305" w:type="dxa"/>
          </w:tcPr>
          <w:p w14:paraId="5BA46720" w14:textId="1D494B31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</w:t>
            </w:r>
          </w:p>
        </w:tc>
        <w:tc>
          <w:tcPr>
            <w:tcW w:w="2239" w:type="dxa"/>
          </w:tcPr>
          <w:p w14:paraId="4D150D77" w14:textId="1FD64782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2239" w:type="dxa"/>
          </w:tcPr>
          <w:p w14:paraId="3BB27C13" w14:textId="7A81FC3F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1</w:t>
            </w:r>
          </w:p>
        </w:tc>
      </w:tr>
      <w:tr w:rsidR="004F4301" w:rsidRPr="003143D9" w14:paraId="687A0FDF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5025FB14" w14:textId="3DD61FF4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2469" w:type="dxa"/>
            <w:vAlign w:val="center"/>
          </w:tcPr>
          <w:p w14:paraId="5C1E069B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06F04812" w14:textId="67B6FBAA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61</w:t>
            </w:r>
          </w:p>
        </w:tc>
        <w:tc>
          <w:tcPr>
            <w:tcW w:w="2305" w:type="dxa"/>
          </w:tcPr>
          <w:p w14:paraId="4B099342" w14:textId="71E18F7B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6</w:t>
            </w:r>
          </w:p>
        </w:tc>
        <w:tc>
          <w:tcPr>
            <w:tcW w:w="2239" w:type="dxa"/>
          </w:tcPr>
          <w:p w14:paraId="49633812" w14:textId="754A6302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.97</w:t>
            </w:r>
          </w:p>
        </w:tc>
        <w:tc>
          <w:tcPr>
            <w:tcW w:w="2239" w:type="dxa"/>
          </w:tcPr>
          <w:p w14:paraId="7E6AF65B" w14:textId="41C53159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</w:tr>
      <w:tr w:rsidR="004F4301" w:rsidRPr="003143D9" w14:paraId="59A6907A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11F02D38" w14:textId="5A949D85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2469" w:type="dxa"/>
            <w:vAlign w:val="center"/>
          </w:tcPr>
          <w:p w14:paraId="46037BFC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0EB846B2" w14:textId="4502F348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2305" w:type="dxa"/>
          </w:tcPr>
          <w:p w14:paraId="4E7CCD77" w14:textId="1D3BE3BB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2239" w:type="dxa"/>
          </w:tcPr>
          <w:p w14:paraId="24E32DEA" w14:textId="1D9C36DB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95</w:t>
            </w:r>
          </w:p>
        </w:tc>
        <w:tc>
          <w:tcPr>
            <w:tcW w:w="2239" w:type="dxa"/>
          </w:tcPr>
          <w:p w14:paraId="3A654220" w14:textId="0CF132B3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1</w:t>
            </w:r>
          </w:p>
        </w:tc>
      </w:tr>
      <w:tr w:rsidR="004F4301" w:rsidRPr="003143D9" w14:paraId="717A825F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4611F0EF" w14:textId="126BD4E8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2469" w:type="dxa"/>
            <w:vAlign w:val="center"/>
          </w:tcPr>
          <w:p w14:paraId="3954D5DE" w14:textId="7777777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069D85B6" w14:textId="1C32A6EA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3</w:t>
            </w:r>
          </w:p>
        </w:tc>
        <w:tc>
          <w:tcPr>
            <w:tcW w:w="2305" w:type="dxa"/>
          </w:tcPr>
          <w:p w14:paraId="641F4559" w14:textId="5E3A2716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6</w:t>
            </w:r>
          </w:p>
        </w:tc>
        <w:tc>
          <w:tcPr>
            <w:tcW w:w="2239" w:type="dxa"/>
          </w:tcPr>
          <w:p w14:paraId="1EB443F2" w14:textId="77FA6D27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22</w:t>
            </w:r>
          </w:p>
        </w:tc>
        <w:tc>
          <w:tcPr>
            <w:tcW w:w="2239" w:type="dxa"/>
          </w:tcPr>
          <w:p w14:paraId="049F61E0" w14:textId="5D3A5C2A" w:rsidR="004F4301" w:rsidRPr="003143D9" w:rsidRDefault="004F4301" w:rsidP="004F4301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9</w:t>
            </w:r>
          </w:p>
        </w:tc>
      </w:tr>
      <w:tr w:rsidR="004000EC" w:rsidRPr="003143D9" w14:paraId="65A2AAEF" w14:textId="5020A3AB" w:rsidTr="005D1A84">
        <w:trPr>
          <w:trHeight w:val="273"/>
        </w:trPr>
        <w:tc>
          <w:tcPr>
            <w:tcW w:w="3075" w:type="dxa"/>
            <w:vAlign w:val="center"/>
          </w:tcPr>
          <w:p w14:paraId="760E1C49" w14:textId="23DF5043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lastRenderedPageBreak/>
              <w:t>Group x emotion interaction</w:t>
            </w:r>
          </w:p>
        </w:tc>
        <w:tc>
          <w:tcPr>
            <w:tcW w:w="2469" w:type="dxa"/>
            <w:vAlign w:val="center"/>
          </w:tcPr>
          <w:p w14:paraId="16601A07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2378" w:type="dxa"/>
          </w:tcPr>
          <w:p w14:paraId="66DA3C9F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5D2A70DC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470DA2D9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0F33A593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EC" w:rsidRPr="003143D9" w14:paraId="4ABD0423" w14:textId="4B63B2B2" w:rsidTr="005D1A84">
        <w:trPr>
          <w:trHeight w:val="273"/>
        </w:trPr>
        <w:tc>
          <w:tcPr>
            <w:tcW w:w="3075" w:type="dxa"/>
            <w:vAlign w:val="center"/>
          </w:tcPr>
          <w:p w14:paraId="2C8475F5" w14:textId="4916DBD4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Angry</w:t>
            </w:r>
          </w:p>
        </w:tc>
        <w:tc>
          <w:tcPr>
            <w:tcW w:w="2469" w:type="dxa"/>
            <w:vAlign w:val="center"/>
          </w:tcPr>
          <w:p w14:paraId="70ADF764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2378" w:type="dxa"/>
          </w:tcPr>
          <w:p w14:paraId="1075D055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54A2D2D2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7195D11E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4ACB3CA4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93C" w:rsidRPr="003143D9" w14:paraId="2EFFC995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558BE770" w14:textId="7EC0406A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2469" w:type="dxa"/>
            <w:vAlign w:val="center"/>
          </w:tcPr>
          <w:p w14:paraId="733A879B" w14:textId="77777777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27712FEF" w14:textId="50520D85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2305" w:type="dxa"/>
          </w:tcPr>
          <w:p w14:paraId="3C48A995" w14:textId="58233A82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2239" w:type="dxa"/>
          </w:tcPr>
          <w:p w14:paraId="4A9E9717" w14:textId="438647C4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18</w:t>
            </w:r>
          </w:p>
        </w:tc>
        <w:tc>
          <w:tcPr>
            <w:tcW w:w="2239" w:type="dxa"/>
          </w:tcPr>
          <w:p w14:paraId="41171EA7" w14:textId="35122A13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9</w:t>
            </w:r>
          </w:p>
        </w:tc>
      </w:tr>
      <w:tr w:rsidR="00E9693C" w:rsidRPr="003143D9" w14:paraId="42755667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3BB045EB" w14:textId="30741C58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2469" w:type="dxa"/>
            <w:vAlign w:val="center"/>
          </w:tcPr>
          <w:p w14:paraId="747719E4" w14:textId="77777777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182931A6" w14:textId="1F3AADE1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38</w:t>
            </w:r>
          </w:p>
        </w:tc>
        <w:tc>
          <w:tcPr>
            <w:tcW w:w="2305" w:type="dxa"/>
          </w:tcPr>
          <w:p w14:paraId="7F625D7B" w14:textId="212FCD05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2239" w:type="dxa"/>
          </w:tcPr>
          <w:p w14:paraId="7BA93004" w14:textId="1F33F7BD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3.68</w:t>
            </w:r>
          </w:p>
        </w:tc>
        <w:tc>
          <w:tcPr>
            <w:tcW w:w="2239" w:type="dxa"/>
          </w:tcPr>
          <w:p w14:paraId="24A3FEDE" w14:textId="0E0DBB5F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9</w:t>
            </w:r>
          </w:p>
        </w:tc>
      </w:tr>
      <w:tr w:rsidR="004000EC" w:rsidRPr="003143D9" w14:paraId="4F8E272F" w14:textId="71E24195" w:rsidTr="005D1A84">
        <w:trPr>
          <w:trHeight w:val="273"/>
        </w:trPr>
        <w:tc>
          <w:tcPr>
            <w:tcW w:w="3075" w:type="dxa"/>
            <w:vAlign w:val="center"/>
          </w:tcPr>
          <w:p w14:paraId="50549D1D" w14:textId="0CFC246B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Happy</w:t>
            </w:r>
          </w:p>
        </w:tc>
        <w:tc>
          <w:tcPr>
            <w:tcW w:w="2469" w:type="dxa"/>
            <w:vAlign w:val="center"/>
          </w:tcPr>
          <w:p w14:paraId="591C38AD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14.66</w:t>
            </w:r>
          </w:p>
        </w:tc>
        <w:tc>
          <w:tcPr>
            <w:tcW w:w="2378" w:type="dxa"/>
          </w:tcPr>
          <w:p w14:paraId="503C5DE9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64133CD9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3DAAA771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0FFAE173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93C" w:rsidRPr="003143D9" w14:paraId="670C01DD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33F98EE2" w14:textId="063EC9FA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2469" w:type="dxa"/>
            <w:vAlign w:val="center"/>
          </w:tcPr>
          <w:p w14:paraId="07EB4D58" w14:textId="77777777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6902E941" w14:textId="01D209AE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2305" w:type="dxa"/>
          </w:tcPr>
          <w:p w14:paraId="2FBB5CF9" w14:textId="091F170A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2239" w:type="dxa"/>
          </w:tcPr>
          <w:p w14:paraId="41EA87AF" w14:textId="116ED458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2239" w:type="dxa"/>
          </w:tcPr>
          <w:p w14:paraId="5D642C80" w14:textId="4EADBA45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7</w:t>
            </w:r>
          </w:p>
        </w:tc>
      </w:tr>
      <w:tr w:rsidR="00E9693C" w:rsidRPr="003143D9" w14:paraId="73DA8DFD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4D4AEADC" w14:textId="31D73DC2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2469" w:type="dxa"/>
            <w:vAlign w:val="center"/>
          </w:tcPr>
          <w:p w14:paraId="4E20E837" w14:textId="77777777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5F796E34" w14:textId="4EADCFD4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00</w:t>
            </w:r>
          </w:p>
        </w:tc>
        <w:tc>
          <w:tcPr>
            <w:tcW w:w="2305" w:type="dxa"/>
          </w:tcPr>
          <w:p w14:paraId="5085B421" w14:textId="2FB041E4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2239" w:type="dxa"/>
          </w:tcPr>
          <w:p w14:paraId="345C3DC4" w14:textId="5D22A294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3.88</w:t>
            </w:r>
          </w:p>
        </w:tc>
        <w:tc>
          <w:tcPr>
            <w:tcW w:w="2239" w:type="dxa"/>
          </w:tcPr>
          <w:p w14:paraId="51BA51A2" w14:textId="0296A569" w:rsidR="00E9693C" w:rsidRPr="003143D9" w:rsidRDefault="00D33039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4000EC" w:rsidRPr="003143D9" w14:paraId="59C7CF0F" w14:textId="26A7B70B" w:rsidTr="005D1A84">
        <w:trPr>
          <w:trHeight w:val="273"/>
        </w:trPr>
        <w:tc>
          <w:tcPr>
            <w:tcW w:w="3075" w:type="dxa"/>
            <w:vAlign w:val="center"/>
          </w:tcPr>
          <w:p w14:paraId="1B821D2E" w14:textId="77777777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2469" w:type="dxa"/>
            <w:vAlign w:val="center"/>
          </w:tcPr>
          <w:p w14:paraId="69A61EC9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378" w:type="dxa"/>
          </w:tcPr>
          <w:p w14:paraId="092916FC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466B1B90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5F7D8014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0B25F8AA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93C" w:rsidRPr="003143D9" w14:paraId="67B8D82E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4100E0CD" w14:textId="738F1304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2469" w:type="dxa"/>
            <w:vAlign w:val="center"/>
          </w:tcPr>
          <w:p w14:paraId="59BCE233" w14:textId="77777777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3E3EB48A" w14:textId="078DAB32" w:rsidR="00E9693C" w:rsidRPr="003143D9" w:rsidRDefault="00F82482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42</w:t>
            </w:r>
          </w:p>
        </w:tc>
        <w:tc>
          <w:tcPr>
            <w:tcW w:w="2305" w:type="dxa"/>
          </w:tcPr>
          <w:p w14:paraId="06A0EF33" w14:textId="20CA657E" w:rsidR="00E9693C" w:rsidRPr="003143D9" w:rsidRDefault="00F82482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2239" w:type="dxa"/>
          </w:tcPr>
          <w:p w14:paraId="67051B91" w14:textId="3BF23A8C" w:rsidR="00E9693C" w:rsidRPr="003143D9" w:rsidRDefault="00F82482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5.42</w:t>
            </w:r>
          </w:p>
        </w:tc>
        <w:tc>
          <w:tcPr>
            <w:tcW w:w="2239" w:type="dxa"/>
          </w:tcPr>
          <w:p w14:paraId="49FF71AD" w14:textId="21E0326B" w:rsidR="00E9693C" w:rsidRPr="003143D9" w:rsidRDefault="00F82482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</w:tr>
      <w:tr w:rsidR="00E9693C" w:rsidRPr="003143D9" w14:paraId="19C6A46A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0519623C" w14:textId="52D9721E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2469" w:type="dxa"/>
            <w:vAlign w:val="center"/>
          </w:tcPr>
          <w:p w14:paraId="39DA41FB" w14:textId="77777777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05221E24" w14:textId="28D89203" w:rsidR="00E9693C" w:rsidRPr="003143D9" w:rsidRDefault="00F82482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2</w:t>
            </w:r>
          </w:p>
        </w:tc>
        <w:tc>
          <w:tcPr>
            <w:tcW w:w="2305" w:type="dxa"/>
          </w:tcPr>
          <w:p w14:paraId="08EB0A65" w14:textId="0E8000FD" w:rsidR="00E9693C" w:rsidRPr="003143D9" w:rsidRDefault="00F82482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2239" w:type="dxa"/>
          </w:tcPr>
          <w:p w14:paraId="3BFA8AD3" w14:textId="7389AA25" w:rsidR="00E9693C" w:rsidRPr="003143D9" w:rsidRDefault="00F82482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239" w:type="dxa"/>
          </w:tcPr>
          <w:p w14:paraId="15AC9B18" w14:textId="29B3CFA0" w:rsidR="00E9693C" w:rsidRPr="003143D9" w:rsidRDefault="00F82482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3</w:t>
            </w:r>
          </w:p>
        </w:tc>
      </w:tr>
      <w:tr w:rsidR="004000EC" w:rsidRPr="003143D9" w14:paraId="135B40FE" w14:textId="4AC1592A" w:rsidTr="005D1A84">
        <w:trPr>
          <w:trHeight w:val="273"/>
        </w:trPr>
        <w:tc>
          <w:tcPr>
            <w:tcW w:w="3075" w:type="dxa"/>
            <w:vAlign w:val="center"/>
          </w:tcPr>
          <w:p w14:paraId="615F5B0C" w14:textId="77777777" w:rsidR="004000EC" w:rsidRPr="003143D9" w:rsidRDefault="004000E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2469" w:type="dxa"/>
            <w:vAlign w:val="center"/>
          </w:tcPr>
          <w:p w14:paraId="2234CB14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378" w:type="dxa"/>
          </w:tcPr>
          <w:p w14:paraId="6B6A8EE4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5" w:type="dxa"/>
          </w:tcPr>
          <w:p w14:paraId="14EA131A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6F42623D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</w:tcPr>
          <w:p w14:paraId="76867E11" w14:textId="77777777" w:rsidR="004000EC" w:rsidRPr="003143D9" w:rsidRDefault="004000EC" w:rsidP="00773520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693C" w:rsidRPr="003143D9" w14:paraId="49061D00" w14:textId="77777777" w:rsidTr="005D1A84">
        <w:trPr>
          <w:trHeight w:val="273"/>
        </w:trPr>
        <w:tc>
          <w:tcPr>
            <w:tcW w:w="3075" w:type="dxa"/>
            <w:vAlign w:val="center"/>
          </w:tcPr>
          <w:p w14:paraId="19B22822" w14:textId="181B5427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gee</w:t>
            </w:r>
          </w:p>
        </w:tc>
        <w:tc>
          <w:tcPr>
            <w:tcW w:w="2469" w:type="dxa"/>
            <w:vAlign w:val="center"/>
          </w:tcPr>
          <w:p w14:paraId="62BA601D" w14:textId="77777777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</w:tcPr>
          <w:p w14:paraId="2306287B" w14:textId="0E0CD006" w:rsidR="00E9693C" w:rsidRPr="003143D9" w:rsidRDefault="006D6548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96</w:t>
            </w:r>
          </w:p>
        </w:tc>
        <w:tc>
          <w:tcPr>
            <w:tcW w:w="2305" w:type="dxa"/>
          </w:tcPr>
          <w:p w14:paraId="3E4BB865" w14:textId="79C10D7F" w:rsidR="00E9693C" w:rsidRPr="003143D9" w:rsidRDefault="006D6548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2239" w:type="dxa"/>
          </w:tcPr>
          <w:p w14:paraId="79EDDFFE" w14:textId="4D3638A8" w:rsidR="00E9693C" w:rsidRPr="003143D9" w:rsidRDefault="006D6548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.93</w:t>
            </w:r>
          </w:p>
        </w:tc>
        <w:tc>
          <w:tcPr>
            <w:tcW w:w="2239" w:type="dxa"/>
          </w:tcPr>
          <w:p w14:paraId="35B7034B" w14:textId="70F611FA" w:rsidR="00E9693C" w:rsidRPr="003143D9" w:rsidRDefault="006D6548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</w:t>
            </w:r>
          </w:p>
        </w:tc>
      </w:tr>
      <w:tr w:rsidR="00E9693C" w:rsidRPr="003143D9" w14:paraId="06A80A30" w14:textId="77777777" w:rsidTr="005D1A84">
        <w:trPr>
          <w:trHeight w:val="273"/>
        </w:trPr>
        <w:tc>
          <w:tcPr>
            <w:tcW w:w="3075" w:type="dxa"/>
            <w:tcBorders>
              <w:bottom w:val="single" w:sz="4" w:space="0" w:color="auto"/>
            </w:tcBorders>
            <w:vAlign w:val="center"/>
          </w:tcPr>
          <w:p w14:paraId="76B4BCD1" w14:textId="6B7818B5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fugee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vAlign w:val="center"/>
          </w:tcPr>
          <w:p w14:paraId="0EBC863B" w14:textId="77777777" w:rsidR="00E9693C" w:rsidRPr="003143D9" w:rsidRDefault="00E9693C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14:paraId="717632EA" w14:textId="55FEA767" w:rsidR="00E9693C" w:rsidRPr="003143D9" w:rsidRDefault="006D6548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6</w:t>
            </w: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14:paraId="5E8C1EA9" w14:textId="3A3B5FB4" w:rsidR="00E9693C" w:rsidRPr="003143D9" w:rsidRDefault="006D6548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408129B6" w14:textId="0F1587A6" w:rsidR="00E9693C" w:rsidRPr="003143D9" w:rsidRDefault="006D6548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40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362A0FAC" w14:textId="26B3C756" w:rsidR="00E9693C" w:rsidRPr="003143D9" w:rsidRDefault="006D6548" w:rsidP="00E9693C">
            <w:pPr>
              <w:tabs>
                <w:tab w:val="left" w:pos="1355"/>
              </w:tabs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4</w:t>
            </w:r>
          </w:p>
        </w:tc>
      </w:tr>
    </w:tbl>
    <w:p w14:paraId="5CBF7B47" w14:textId="4CD793DC" w:rsidR="001566A9" w:rsidRPr="00C22525" w:rsidRDefault="00C22525" w:rsidP="00C4027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D13019">
        <w:rPr>
          <w:rFonts w:ascii="Times New Roman" w:hAnsi="Times New Roman" w:cs="Times New Roman"/>
          <w:i/>
          <w:iCs/>
        </w:rPr>
        <w:t>Mean</w:t>
      </w:r>
      <w:r>
        <w:rPr>
          <w:rFonts w:ascii="Times New Roman" w:hAnsi="Times New Roman" w:cs="Times New Roman"/>
        </w:rPr>
        <w:t xml:space="preserve"> </w:t>
      </w:r>
      <w:r w:rsidR="00D13019">
        <w:rPr>
          <w:rFonts w:ascii="Times New Roman" w:hAnsi="Times New Roman" w:cs="Times New Roman"/>
        </w:rPr>
        <w:t xml:space="preserve">and </w:t>
      </w:r>
      <w:r w:rsidR="00D13019">
        <w:rPr>
          <w:rFonts w:ascii="Times New Roman" w:hAnsi="Times New Roman" w:cs="Times New Roman"/>
          <w:i/>
          <w:iCs/>
        </w:rPr>
        <w:t xml:space="preserve">SD </w:t>
      </w:r>
      <w:r w:rsidR="00D13019">
        <w:rPr>
          <w:rFonts w:ascii="Times New Roman" w:hAnsi="Times New Roman" w:cs="Times New Roman"/>
        </w:rPr>
        <w:t xml:space="preserve">represent the mean </w:t>
      </w:r>
      <w:r>
        <w:rPr>
          <w:rFonts w:ascii="Times New Roman" w:hAnsi="Times New Roman" w:cs="Times New Roman"/>
        </w:rPr>
        <w:t>and Standard Deviation of the posterior distribution of each parameter.</w:t>
      </w:r>
    </w:p>
    <w:p w14:paraId="6844A7C6" w14:textId="5356B561" w:rsidR="001566A9" w:rsidRDefault="001566A9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07926C6" w14:textId="02D16049" w:rsidR="005D1A84" w:rsidRDefault="005D1A84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56788A4" w14:textId="5FF1D74B" w:rsidR="005D1A84" w:rsidRDefault="005D1A84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BDD2F50" w14:textId="4F6CEC73" w:rsidR="005D1A84" w:rsidRDefault="005D1A84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0B7D032" w14:textId="46BACE87" w:rsidR="005D1A84" w:rsidRDefault="005D1A84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791EC02" w14:textId="3EC7CBC5" w:rsidR="005D1A84" w:rsidRDefault="005D1A84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1E125C0" w14:textId="77777777" w:rsidR="00974FDB" w:rsidRDefault="00974FDB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08D06AE" w14:textId="5D46150E" w:rsidR="005D1A84" w:rsidRDefault="005D1A84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4A29DBD" w14:textId="77777777" w:rsidR="005D1A84" w:rsidRDefault="005D1A84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9996A14" w14:textId="38E9468F" w:rsidR="00C40274" w:rsidRPr="003143D9" w:rsidRDefault="00C40274" w:rsidP="00C402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143D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E24D9">
        <w:rPr>
          <w:rFonts w:ascii="Times New Roman" w:hAnsi="Times New Roman" w:cs="Times New Roman"/>
          <w:b/>
          <w:bCs/>
        </w:rPr>
        <w:t>6</w:t>
      </w:r>
      <w:r w:rsidRPr="003143D9">
        <w:rPr>
          <w:rFonts w:ascii="Times New Roman" w:hAnsi="Times New Roman" w:cs="Times New Roman"/>
          <w:b/>
          <w:bCs/>
        </w:rPr>
        <w:t xml:space="preserve">. </w:t>
      </w:r>
    </w:p>
    <w:p w14:paraId="7D97F8C0" w14:textId="4A2EEBBD" w:rsidR="00391A7F" w:rsidRPr="003143D9" w:rsidRDefault="00C40274" w:rsidP="00C4027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3143D9">
        <w:rPr>
          <w:rFonts w:ascii="Times New Roman" w:hAnsi="Times New Roman" w:cs="Times New Roman"/>
          <w:i/>
          <w:iCs/>
        </w:rPr>
        <w:t>Bayes</w:t>
      </w:r>
      <w:r w:rsidR="00304C80">
        <w:rPr>
          <w:rFonts w:ascii="Times New Roman" w:hAnsi="Times New Roman" w:cs="Times New Roman"/>
          <w:i/>
          <w:iCs/>
        </w:rPr>
        <w:t>ian linear regression result</w:t>
      </w:r>
      <w:r w:rsidR="007A2990">
        <w:rPr>
          <w:rFonts w:ascii="Times New Roman" w:hAnsi="Times New Roman" w:cs="Times New Roman"/>
          <w:i/>
          <w:iCs/>
        </w:rPr>
        <w:t>s</w:t>
      </w:r>
      <w:r w:rsidRPr="003143D9">
        <w:rPr>
          <w:rFonts w:ascii="Times New Roman" w:hAnsi="Times New Roman" w:cs="Times New Roman"/>
          <w:i/>
          <w:iCs/>
        </w:rPr>
        <w:t xml:space="preserve"> </w:t>
      </w:r>
      <w:r w:rsidR="007A2990">
        <w:rPr>
          <w:rFonts w:ascii="Times New Roman" w:hAnsi="Times New Roman" w:cs="Times New Roman"/>
          <w:i/>
          <w:iCs/>
        </w:rPr>
        <w:t xml:space="preserve">for associations </w:t>
      </w:r>
      <w:r w:rsidRPr="003143D9">
        <w:rPr>
          <w:rFonts w:ascii="Times New Roman" w:hAnsi="Times New Roman" w:cs="Times New Roman"/>
          <w:i/>
          <w:iCs/>
        </w:rPr>
        <w:t>between attention measures and questionnaire outcomes.</w:t>
      </w:r>
    </w:p>
    <w:tbl>
      <w:tblPr>
        <w:tblStyle w:val="TableGrid"/>
        <w:tblpPr w:leftFromText="180" w:rightFromText="180" w:vertAnchor="text" w:horzAnchor="margin" w:tblpXSpec="center" w:tblpY="298"/>
        <w:tblW w:w="16467" w:type="dxa"/>
        <w:tblLook w:val="04A0" w:firstRow="1" w:lastRow="0" w:firstColumn="1" w:lastColumn="0" w:noHBand="0" w:noVBand="1"/>
      </w:tblPr>
      <w:tblGrid>
        <w:gridCol w:w="1543"/>
        <w:gridCol w:w="589"/>
        <w:gridCol w:w="580"/>
        <w:gridCol w:w="581"/>
        <w:gridCol w:w="579"/>
        <w:gridCol w:w="593"/>
        <w:gridCol w:w="568"/>
        <w:gridCol w:w="294"/>
        <w:gridCol w:w="421"/>
        <w:gridCol w:w="568"/>
        <w:gridCol w:w="712"/>
        <w:gridCol w:w="593"/>
        <w:gridCol w:w="531"/>
        <w:gridCol w:w="61"/>
        <w:gridCol w:w="581"/>
        <w:gridCol w:w="467"/>
        <w:gridCol w:w="707"/>
        <w:gridCol w:w="594"/>
        <w:gridCol w:w="591"/>
        <w:gridCol w:w="183"/>
        <w:gridCol w:w="399"/>
        <w:gridCol w:w="581"/>
        <w:gridCol w:w="582"/>
        <w:gridCol w:w="592"/>
        <w:gridCol w:w="436"/>
        <w:gridCol w:w="156"/>
        <w:gridCol w:w="581"/>
        <w:gridCol w:w="582"/>
        <w:gridCol w:w="581"/>
        <w:gridCol w:w="593"/>
        <w:gridCol w:w="48"/>
      </w:tblGrid>
      <w:tr w:rsidR="00D977EF" w:rsidRPr="003143D9" w14:paraId="1834256E" w14:textId="77777777" w:rsidTr="002C5095">
        <w:trPr>
          <w:trHeight w:val="409"/>
        </w:trPr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CAABC" w14:textId="77777777" w:rsidR="000E6992" w:rsidRPr="003143D9" w:rsidRDefault="000E6992" w:rsidP="000E6992">
            <w:pPr>
              <w:tabs>
                <w:tab w:val="left" w:pos="13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784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5EDEAD29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TEC</w:t>
            </w:r>
          </w:p>
        </w:tc>
        <w:tc>
          <w:tcPr>
            <w:tcW w:w="2825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6790DB16" w14:textId="4D0C5304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CRIES</w:t>
            </w:r>
          </w:p>
        </w:tc>
        <w:tc>
          <w:tcPr>
            <w:tcW w:w="3184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778F7B7B" w14:textId="06F060D4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AYMHS</w:t>
            </w:r>
          </w:p>
        </w:tc>
        <w:tc>
          <w:tcPr>
            <w:tcW w:w="2590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3743DE1" w14:textId="54D460BB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2541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39D76B17" w14:textId="24B8D030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 w:rsidRPr="003143D9">
              <w:rPr>
                <w:rFonts w:ascii="Times New Roman" w:hAnsi="Times New Roman" w:cs="Times New Roman"/>
              </w:rPr>
              <w:t>HDS</w:t>
            </w:r>
          </w:p>
        </w:tc>
      </w:tr>
      <w:tr w:rsidR="002C5095" w:rsidRPr="003143D9" w14:paraId="4F7C84DC" w14:textId="77777777" w:rsidTr="002C5095">
        <w:trPr>
          <w:gridAfter w:val="1"/>
          <w:wAfter w:w="48" w:type="dxa"/>
          <w:trHeight w:val="409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98CC" w14:textId="26ECFF96" w:rsidR="00D977EF" w:rsidRPr="003143D9" w:rsidRDefault="00D977EF" w:rsidP="000E6992">
            <w:pPr>
              <w:tabs>
                <w:tab w:val="left" w:pos="13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14:paraId="63CE878C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BF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vAlign w:val="center"/>
          </w:tcPr>
          <w:p w14:paraId="053303F8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112BE91C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17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C9A8A7F" w14:textId="59026DF0" w:rsidR="00D977EF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L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vAlign w:val="center"/>
          </w:tcPr>
          <w:p w14:paraId="2FC0143D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BF</w:t>
            </w:r>
          </w:p>
        </w:tc>
        <w:tc>
          <w:tcPr>
            <w:tcW w:w="7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6D5236D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vAlign w:val="center"/>
          </w:tcPr>
          <w:p w14:paraId="69BD006F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30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2C69BA3" w14:textId="1157B464" w:rsidR="00D977EF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L</w:t>
            </w: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84D729C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BF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7E32C5ED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14:paraId="7CE00D94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3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75E9F7" w14:textId="47AD30A5" w:rsidR="00D977EF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L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vAlign w:val="center"/>
          </w:tcPr>
          <w:p w14:paraId="589D84AB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BF</w:t>
            </w:r>
          </w:p>
        </w:tc>
        <w:tc>
          <w:tcPr>
            <w:tcW w:w="5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DF76917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07877073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1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1F19E20" w14:textId="40B0FD87" w:rsidR="00D977EF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L</w:t>
            </w: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4C3439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BF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4F7C5FA0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vAlign w:val="center"/>
          </w:tcPr>
          <w:p w14:paraId="716D4CB2" w14:textId="77777777" w:rsidR="00D977EF" w:rsidRPr="000E6992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E6992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1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244520" w14:textId="151DD679" w:rsidR="00D977EF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L</w:t>
            </w:r>
          </w:p>
        </w:tc>
      </w:tr>
      <w:tr w:rsidR="002C5095" w:rsidRPr="003143D9" w14:paraId="63B1A4D5" w14:textId="77777777" w:rsidTr="002C5095">
        <w:trPr>
          <w:gridAfter w:val="1"/>
          <w:wAfter w:w="48" w:type="dxa"/>
          <w:trHeight w:val="409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DA83" w14:textId="77777777" w:rsidR="000E6992" w:rsidRPr="003143D9" w:rsidRDefault="000E6992" w:rsidP="000E6992">
            <w:pPr>
              <w:tabs>
                <w:tab w:val="left" w:pos="13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14:paraId="1D28D7B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vAlign w:val="center"/>
          </w:tcPr>
          <w:p w14:paraId="42E75DC5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4105187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vAlign w:val="center"/>
          </w:tcPr>
          <w:p w14:paraId="7B87AAFF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vAlign w:val="center"/>
          </w:tcPr>
          <w:p w14:paraId="1EB7F3D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vAlign w:val="center"/>
          </w:tcPr>
          <w:p w14:paraId="12118A7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5F8F20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vAlign w:val="center"/>
          </w:tcPr>
          <w:p w14:paraId="7A69123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vAlign w:val="center"/>
          </w:tcPr>
          <w:p w14:paraId="2BEC998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vAlign w:val="center"/>
          </w:tcPr>
          <w:p w14:paraId="2EC9B55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B3DBAE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5A37AE3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" w:type="dxa"/>
            <w:tcBorders>
              <w:left w:val="nil"/>
              <w:bottom w:val="nil"/>
              <w:right w:val="nil"/>
            </w:tcBorders>
            <w:vAlign w:val="center"/>
          </w:tcPr>
          <w:p w14:paraId="25228730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14:paraId="38A8F9CE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94" w:type="dxa"/>
            <w:tcBorders>
              <w:left w:val="nil"/>
              <w:bottom w:val="nil"/>
              <w:right w:val="nil"/>
            </w:tcBorders>
            <w:vAlign w:val="center"/>
          </w:tcPr>
          <w:p w14:paraId="4584249C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vAlign w:val="center"/>
          </w:tcPr>
          <w:p w14:paraId="797D472A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62015EF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27F65F72" w14:textId="64A75A6B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vAlign w:val="center"/>
          </w:tcPr>
          <w:p w14:paraId="31B8684A" w14:textId="7C6909BC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vAlign w:val="center"/>
          </w:tcPr>
          <w:p w14:paraId="0A85AA7D" w14:textId="6CD9A754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EA3B73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68F793E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vAlign w:val="center"/>
          </w:tcPr>
          <w:p w14:paraId="7CF1D8AF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6512B49F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vAlign w:val="center"/>
          </w:tcPr>
          <w:p w14:paraId="19A82C2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</w:tr>
      <w:tr w:rsidR="002C5095" w:rsidRPr="003143D9" w14:paraId="4B0AA1F1" w14:textId="77777777" w:rsidTr="002C5095">
        <w:trPr>
          <w:gridAfter w:val="1"/>
          <w:wAfter w:w="48" w:type="dxa"/>
          <w:trHeight w:val="409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7E15" w14:textId="77777777" w:rsidR="000E6992" w:rsidRPr="003143D9" w:rsidRDefault="000E6992" w:rsidP="000E6992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Dwel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CB63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740C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DD88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vAlign w:val="center"/>
          </w:tcPr>
          <w:p w14:paraId="4B4076D5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vAlign w:val="center"/>
          </w:tcPr>
          <w:p w14:paraId="031BADB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DAE9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F489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F1F15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vAlign w:val="center"/>
          </w:tcPr>
          <w:p w14:paraId="2EF85760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vAlign w:val="center"/>
          </w:tcPr>
          <w:p w14:paraId="083CC35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7C55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844D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3305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14:paraId="444637BC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  <w:tcBorders>
              <w:left w:val="nil"/>
              <w:bottom w:val="nil"/>
              <w:right w:val="nil"/>
            </w:tcBorders>
            <w:vAlign w:val="center"/>
          </w:tcPr>
          <w:p w14:paraId="54D4F6DF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9F1C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9D5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AD8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vAlign w:val="center"/>
          </w:tcPr>
          <w:p w14:paraId="077C0FB9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vAlign w:val="center"/>
          </w:tcPr>
          <w:p w14:paraId="3D73E83A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BF8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87D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0923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vAlign w:val="center"/>
          </w:tcPr>
          <w:p w14:paraId="13ED3DA3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dxa"/>
            <w:tcBorders>
              <w:left w:val="nil"/>
              <w:bottom w:val="nil"/>
              <w:right w:val="nil"/>
            </w:tcBorders>
            <w:vAlign w:val="center"/>
          </w:tcPr>
          <w:p w14:paraId="0F62595B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095" w:rsidRPr="003143D9" w14:paraId="0B79E04C" w14:textId="77777777" w:rsidTr="002C5095">
        <w:trPr>
          <w:gridAfter w:val="1"/>
          <w:wAfter w:w="48" w:type="dxa"/>
          <w:trHeight w:val="409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88FE" w14:textId="77777777" w:rsidR="000E6992" w:rsidRPr="003143D9" w:rsidRDefault="000E6992" w:rsidP="000E6992">
            <w:pPr>
              <w:tabs>
                <w:tab w:val="left" w:pos="1355"/>
              </w:tabs>
              <w:ind w:left="720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Anger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6E70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8365" w14:textId="1FBF4646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A92F" w14:textId="6348DEAC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54B4" w14:textId="7D9368F0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5521" w14:textId="0482A1B1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C7BB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0468" w14:textId="60DBD0C7" w:rsidR="000E6992" w:rsidRPr="003143D9" w:rsidRDefault="00902B9D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01D1" w14:textId="78394074" w:rsidR="000E6992" w:rsidRPr="003143D9" w:rsidRDefault="00902B9D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93C8" w14:textId="3B60DBF2" w:rsidR="000E6992" w:rsidRPr="003143D9" w:rsidRDefault="00902B9D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25DD" w14:textId="58EB0DFD" w:rsidR="000E6992" w:rsidRPr="003143D9" w:rsidRDefault="00902B9D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70B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153B" w14:textId="1B2CF20C" w:rsidR="000E6992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7E07" w14:textId="25625E58" w:rsidR="000E6992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CDA7" w14:textId="49CA2FBC" w:rsidR="000E6992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43DA" w14:textId="0FBA2D69" w:rsidR="000E6992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E747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439F" w14:textId="746CE1A5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E069" w14:textId="39E3BEF5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F816" w14:textId="7121835C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1298" w14:textId="21C7E7B5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50AB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3143D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AF46" w14:textId="0FAC02C8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F3A3" w14:textId="6F8CFF28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7A92" w14:textId="6B811A70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2263" w14:textId="6F85D198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2C5095" w:rsidRPr="003143D9" w14:paraId="0ADBD045" w14:textId="77777777" w:rsidTr="002C5095">
        <w:trPr>
          <w:gridAfter w:val="1"/>
          <w:wAfter w:w="48" w:type="dxa"/>
          <w:trHeight w:val="43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7D27" w14:textId="77777777" w:rsidR="000E6992" w:rsidRPr="003143D9" w:rsidRDefault="000E6992" w:rsidP="000E6992">
            <w:pPr>
              <w:tabs>
                <w:tab w:val="left" w:pos="1355"/>
              </w:tabs>
              <w:ind w:left="720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Happ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2E3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CC4C" w14:textId="07F7A19B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1F75" w14:textId="2E5DE5E2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868C" w14:textId="1B2DB414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934B" w14:textId="64EA1DB5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9217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6122" w14:textId="7FA57919" w:rsidR="000E6992" w:rsidRPr="003143D9" w:rsidRDefault="00902B9D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3B08" w14:textId="549688F7" w:rsidR="000E6992" w:rsidRPr="003143D9" w:rsidRDefault="00902B9D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680A" w14:textId="53BDADF0" w:rsidR="000E6992" w:rsidRPr="003143D9" w:rsidRDefault="00902B9D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2212" w14:textId="62F96EC6" w:rsidR="000E6992" w:rsidRPr="003143D9" w:rsidRDefault="00902B9D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EF98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7901" w14:textId="264E8902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EC95" w14:textId="554DD146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0C6F" w14:textId="6C9609FF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E55A" w14:textId="76E02361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7E3F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F47B" w14:textId="1019623E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D200" w14:textId="63150EC0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1023" w14:textId="2DB94FC4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C2CA" w14:textId="28A374E3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A27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8178" w14:textId="0CB8A7CC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D02D" w14:textId="69E55262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4AA7" w14:textId="715CACEA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CF9E" w14:textId="6315CE9B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2C5095" w:rsidRPr="003143D9" w14:paraId="413CC294" w14:textId="77777777" w:rsidTr="002C5095">
        <w:trPr>
          <w:gridAfter w:val="1"/>
          <w:wAfter w:w="48" w:type="dxa"/>
          <w:trHeight w:val="43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A1D0" w14:textId="77777777" w:rsidR="000E6992" w:rsidRPr="003143D9" w:rsidRDefault="000E6992" w:rsidP="000E6992">
            <w:pPr>
              <w:tabs>
                <w:tab w:val="left" w:pos="1355"/>
              </w:tabs>
              <w:ind w:left="720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Neutr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6B9F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A267" w14:textId="41FF774C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3BFC" w14:textId="420AAB64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01F8" w14:textId="43622487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759C" w14:textId="4E4FC29F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DEE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254B" w14:textId="0FCDCC97" w:rsidR="000E6992" w:rsidRPr="003143D9" w:rsidRDefault="00730D81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99FE" w14:textId="05001332" w:rsidR="000E6992" w:rsidRPr="003143D9" w:rsidRDefault="00730D81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86C2" w14:textId="5DA1A14F" w:rsidR="000E6992" w:rsidRPr="003143D9" w:rsidRDefault="00730D81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8005" w14:textId="147E7D00" w:rsidR="000E6992" w:rsidRPr="003143D9" w:rsidRDefault="00730D81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F47D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53D8" w14:textId="2DEAD29E" w:rsidR="000E6992" w:rsidRPr="003143D9" w:rsidRDefault="00956D55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9002" w14:textId="6E0BC9E9" w:rsidR="000E6992" w:rsidRPr="003143D9" w:rsidRDefault="00956D55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9763" w14:textId="530A7F82" w:rsidR="000E6992" w:rsidRPr="003143D9" w:rsidRDefault="00956D55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71B4" w14:textId="6DF1F8BC" w:rsidR="000E6992" w:rsidRPr="003143D9" w:rsidRDefault="00956D55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DDD4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3143D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0D3E" w14:textId="38DA9C32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EDD9" w14:textId="35A7026E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6E14" w14:textId="3935E90C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E3B5" w14:textId="643A38D7" w:rsidR="000E6992" w:rsidRPr="003143D9" w:rsidRDefault="00D977EF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8D10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97BF" w14:textId="43BEDC6D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5AD3" w14:textId="691D2D04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FB5D" w14:textId="226F8842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E6CA" w14:textId="44E9ADFD" w:rsidR="000E6992" w:rsidRPr="003143D9" w:rsidRDefault="00A72FB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2C5095" w:rsidRPr="003143D9" w14:paraId="093B0A1C" w14:textId="77777777" w:rsidTr="002C5095">
        <w:trPr>
          <w:gridAfter w:val="1"/>
          <w:wAfter w:w="48" w:type="dxa"/>
          <w:trHeight w:val="43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7085" w14:textId="77777777" w:rsidR="000E6992" w:rsidRPr="003143D9" w:rsidRDefault="000E6992" w:rsidP="000E6992">
            <w:pPr>
              <w:tabs>
                <w:tab w:val="left" w:pos="1355"/>
              </w:tabs>
              <w:ind w:left="720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Sa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8677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6F81" w14:textId="00907D19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6D79" w14:textId="421BDD6E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8AFC" w14:textId="272030E7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98B9" w14:textId="1900C9F0" w:rsidR="000E6992" w:rsidRPr="003143D9" w:rsidRDefault="00903517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CD5F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7905" w14:textId="67479B4E" w:rsidR="000E6992" w:rsidRPr="003143D9" w:rsidRDefault="00527181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A7E8" w14:textId="313FD811" w:rsidR="000E6992" w:rsidRPr="003143D9" w:rsidRDefault="00527181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491E" w14:textId="5CCA6EB1" w:rsidR="000E6992" w:rsidRPr="003143D9" w:rsidRDefault="00527181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FBEE" w14:textId="1146FFA5" w:rsidR="000E6992" w:rsidRPr="003143D9" w:rsidRDefault="00527181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D95D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A106" w14:textId="249EB66A" w:rsidR="000E6992" w:rsidRPr="003143D9" w:rsidRDefault="00956D55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2DA8" w14:textId="77C8D121" w:rsidR="000E6992" w:rsidRPr="003143D9" w:rsidRDefault="00956D55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7500" w14:textId="54CA9270" w:rsidR="000E6992" w:rsidRPr="003143D9" w:rsidRDefault="00956D55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5B37" w14:textId="7A60C852" w:rsidR="000E6992" w:rsidRPr="003143D9" w:rsidRDefault="00956D55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1B2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AC22" w14:textId="7F973366" w:rsidR="000E6992" w:rsidRPr="003143D9" w:rsidRDefault="0027589B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8ACF" w14:textId="10CC333A" w:rsidR="000E6992" w:rsidRPr="003143D9" w:rsidRDefault="0027589B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2E12" w14:textId="61133F11" w:rsidR="000E6992" w:rsidRPr="003143D9" w:rsidRDefault="0027589B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4095" w14:textId="77B8D054" w:rsidR="000E6992" w:rsidRPr="003143D9" w:rsidRDefault="0027589B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5803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5AA8" w14:textId="07436393" w:rsidR="000E6992" w:rsidRPr="003143D9" w:rsidRDefault="007C761C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CAB5" w14:textId="447FABF9" w:rsidR="000E6992" w:rsidRPr="003143D9" w:rsidRDefault="007C761C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35FB" w14:textId="680086CD" w:rsidR="000E6992" w:rsidRPr="003143D9" w:rsidRDefault="007C761C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A8D0" w14:textId="7BB655CA" w:rsidR="000E6992" w:rsidRPr="003143D9" w:rsidRDefault="007C761C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2C5095" w:rsidRPr="003143D9" w14:paraId="5E774827" w14:textId="77777777" w:rsidTr="002C5095">
        <w:trPr>
          <w:gridAfter w:val="1"/>
          <w:wAfter w:w="48" w:type="dxa"/>
          <w:trHeight w:val="430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7FC8" w14:textId="77777777" w:rsidR="000E6992" w:rsidRPr="003143D9" w:rsidRDefault="000E6992" w:rsidP="000E6992">
            <w:pPr>
              <w:tabs>
                <w:tab w:val="left" w:pos="1355"/>
              </w:tabs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Entry tim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EA8E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2DB0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AC8D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818E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E060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C12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EB6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9A4B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EF9C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0EA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4A5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1418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8A34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AA2F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ADE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84A8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D48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50E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60F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F224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1AD5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295C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68F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BA1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1A30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095" w:rsidRPr="003143D9" w14:paraId="3470C57C" w14:textId="77777777" w:rsidTr="002C5095">
        <w:trPr>
          <w:gridAfter w:val="1"/>
          <w:wAfter w:w="48" w:type="dxa"/>
          <w:trHeight w:val="409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DA29" w14:textId="77777777" w:rsidR="000E6992" w:rsidRPr="003143D9" w:rsidRDefault="000E6992" w:rsidP="000E6992">
            <w:pPr>
              <w:tabs>
                <w:tab w:val="left" w:pos="1355"/>
              </w:tabs>
              <w:ind w:left="720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Anger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1024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0639" w14:textId="03777260" w:rsidR="000E6992" w:rsidRPr="003143D9" w:rsidRDefault="0087131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AE0B" w14:textId="220C353B" w:rsidR="000E6992" w:rsidRPr="003143D9" w:rsidRDefault="0087131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C738" w14:textId="5AD30D0D" w:rsidR="000E6992" w:rsidRPr="003143D9" w:rsidRDefault="0087131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867C" w14:textId="6F415E87" w:rsidR="000E6992" w:rsidRPr="003143D9" w:rsidRDefault="0087131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266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11B6" w14:textId="43E67086" w:rsidR="000E6992" w:rsidRPr="003143D9" w:rsidRDefault="004035AC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5A4C" w14:textId="7483EAAB" w:rsidR="000E6992" w:rsidRPr="003143D9" w:rsidRDefault="004035AC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CDA8" w14:textId="46B38EE6" w:rsidR="000E6992" w:rsidRPr="003143D9" w:rsidRDefault="004035AC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7AC6" w14:textId="5423800E" w:rsidR="000E6992" w:rsidRPr="003143D9" w:rsidRDefault="004035AC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E87A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758D" w14:textId="4978FF5D" w:rsidR="000E6992" w:rsidRPr="003143D9" w:rsidRDefault="00AD08E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64E9" w14:textId="71EFE952" w:rsidR="000E6992" w:rsidRPr="003143D9" w:rsidRDefault="00AD08E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0B72" w14:textId="6C8A80DF" w:rsidR="000E6992" w:rsidRPr="003143D9" w:rsidRDefault="00AD08E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F539" w14:textId="3C0C5234" w:rsidR="000E6992" w:rsidRPr="003143D9" w:rsidRDefault="00AD08E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594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12BF" w14:textId="068B58C3" w:rsidR="000E6992" w:rsidRPr="003143D9" w:rsidRDefault="00F058F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CDBB" w14:textId="2DD60513" w:rsidR="000E6992" w:rsidRPr="003143D9" w:rsidRDefault="00F058F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3615" w14:textId="2C1997CF" w:rsidR="000E6992" w:rsidRPr="003143D9" w:rsidRDefault="00F058F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A87B" w14:textId="1F2536E7" w:rsidR="000E6992" w:rsidRPr="003143D9" w:rsidRDefault="00F058F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6368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55C2" w14:textId="35D91B0E" w:rsidR="000E6992" w:rsidRPr="003143D9" w:rsidRDefault="00D43C58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F089" w14:textId="37587EED" w:rsidR="000E6992" w:rsidRPr="003143D9" w:rsidRDefault="00D43C58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7151" w14:textId="34CF0522" w:rsidR="000E6992" w:rsidRPr="003143D9" w:rsidRDefault="00D43C58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F716" w14:textId="5DF60D03" w:rsidR="000E6992" w:rsidRPr="003143D9" w:rsidRDefault="00D43C58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2C5095" w:rsidRPr="003143D9" w14:paraId="3EBE1F3B" w14:textId="77777777" w:rsidTr="002C5095">
        <w:trPr>
          <w:gridAfter w:val="1"/>
          <w:wAfter w:w="48" w:type="dxa"/>
          <w:trHeight w:val="409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EC41" w14:textId="77777777" w:rsidR="000E6992" w:rsidRPr="003143D9" w:rsidRDefault="000E6992" w:rsidP="000E6992">
            <w:pPr>
              <w:tabs>
                <w:tab w:val="left" w:pos="1355"/>
              </w:tabs>
              <w:ind w:left="720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Happ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5B0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ADC1" w14:textId="511BD78D" w:rsidR="000E6992" w:rsidRPr="003143D9" w:rsidRDefault="0087131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7DE8" w14:textId="6B4395D7" w:rsidR="000E6992" w:rsidRPr="003143D9" w:rsidRDefault="0087131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2158" w14:textId="24D78058" w:rsidR="000E6992" w:rsidRPr="003143D9" w:rsidRDefault="0087131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14AC" w14:textId="6FF2F02E" w:rsidR="000E6992" w:rsidRPr="003143D9" w:rsidRDefault="00871314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CCF1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3E2C" w14:textId="31399854" w:rsidR="000E6992" w:rsidRPr="003143D9" w:rsidRDefault="00C974E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0B4E" w14:textId="5BBE3C1F" w:rsidR="000E6992" w:rsidRPr="003143D9" w:rsidRDefault="00C974E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89B3" w14:textId="2C5636D0" w:rsidR="000E6992" w:rsidRPr="003143D9" w:rsidRDefault="00C974E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741E" w14:textId="63DF4FD1" w:rsidR="000E6992" w:rsidRPr="003143D9" w:rsidRDefault="00C974E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5F70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42E6" w14:textId="45A97027" w:rsidR="000E6992" w:rsidRPr="003143D9" w:rsidRDefault="005860D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4B17" w14:textId="57C9711B" w:rsidR="000E6992" w:rsidRPr="003143D9" w:rsidRDefault="005860D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B3E2" w14:textId="3CABCD49" w:rsidR="000E6992" w:rsidRPr="003143D9" w:rsidRDefault="005860D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A8C3" w14:textId="71BBCE67" w:rsidR="000E6992" w:rsidRPr="003143D9" w:rsidRDefault="005860D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1B8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F576" w14:textId="52D60B5B" w:rsidR="000E6992" w:rsidRPr="003143D9" w:rsidRDefault="008F03E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8249" w14:textId="3AC747A1" w:rsidR="000E6992" w:rsidRPr="003143D9" w:rsidRDefault="008F03E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233A" w14:textId="5DCC4DAF" w:rsidR="000E6992" w:rsidRPr="003143D9" w:rsidRDefault="008F03E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59D0" w14:textId="025DC962" w:rsidR="000E6992" w:rsidRPr="003143D9" w:rsidRDefault="008F03E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5035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04AD" w14:textId="637CFBF7" w:rsidR="000E6992" w:rsidRPr="003143D9" w:rsidRDefault="00961BA8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51C3" w14:textId="53734806" w:rsidR="000E6992" w:rsidRPr="003143D9" w:rsidRDefault="00961BA8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9BC7" w14:textId="090022C3" w:rsidR="000E6992" w:rsidRPr="003143D9" w:rsidRDefault="00961BA8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F789" w14:textId="037C6DBD" w:rsidR="000E6992" w:rsidRPr="003143D9" w:rsidRDefault="00961BA8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</w:tr>
      <w:tr w:rsidR="002C5095" w:rsidRPr="003143D9" w14:paraId="4208AFBB" w14:textId="77777777" w:rsidTr="002C5095">
        <w:trPr>
          <w:gridAfter w:val="1"/>
          <w:wAfter w:w="48" w:type="dxa"/>
          <w:trHeight w:val="409"/>
        </w:trPr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F9D2" w14:textId="77777777" w:rsidR="000E6992" w:rsidRPr="003143D9" w:rsidRDefault="000E6992" w:rsidP="000E6992">
            <w:pPr>
              <w:tabs>
                <w:tab w:val="left" w:pos="1355"/>
              </w:tabs>
              <w:ind w:left="720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Neutral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A987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A1BE" w14:textId="1D594B60" w:rsidR="000E6992" w:rsidRPr="003143D9" w:rsidRDefault="0061112B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E00C" w14:textId="4A26ED85" w:rsidR="000E6992" w:rsidRPr="003143D9" w:rsidRDefault="0061112B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071A" w14:textId="0FF278F9" w:rsidR="000E6992" w:rsidRPr="003143D9" w:rsidRDefault="0061112B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22A6" w14:textId="09C40F11" w:rsidR="000E6992" w:rsidRPr="003143D9" w:rsidRDefault="0061112B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089B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F509" w14:textId="65377D82" w:rsidR="000E6992" w:rsidRPr="003143D9" w:rsidRDefault="00C46026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FBC3" w14:textId="5B26DC25" w:rsidR="000E6992" w:rsidRPr="003143D9" w:rsidRDefault="00C46026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4919" w14:textId="2AAEC837" w:rsidR="000E6992" w:rsidRPr="003143D9" w:rsidRDefault="00C46026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208B" w14:textId="5A4DDDAF" w:rsidR="000E6992" w:rsidRPr="003143D9" w:rsidRDefault="00C46026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53E2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C158" w14:textId="69255150" w:rsidR="000E6992" w:rsidRPr="003143D9" w:rsidRDefault="005860D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284F" w14:textId="0CE86A89" w:rsidR="000E6992" w:rsidRPr="003143D9" w:rsidRDefault="005860D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2248" w14:textId="410EF2D4" w:rsidR="000E6992" w:rsidRPr="003143D9" w:rsidRDefault="005860D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1E38" w14:textId="0AD19C74" w:rsidR="000E6992" w:rsidRPr="003143D9" w:rsidRDefault="005860DA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F9C6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F9F1" w14:textId="2D87B89A" w:rsidR="000E6992" w:rsidRPr="003143D9" w:rsidRDefault="000A6FBE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8AA9" w14:textId="03B81B03" w:rsidR="000E6992" w:rsidRPr="003143D9" w:rsidRDefault="000A6FBE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55C1" w14:textId="50E140DF" w:rsidR="000E6992" w:rsidRPr="003143D9" w:rsidRDefault="000A6FBE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9738" w14:textId="0C2E60B1" w:rsidR="000E6992" w:rsidRPr="003143D9" w:rsidRDefault="000A6FBE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0B78" w14:textId="77777777" w:rsidR="000E6992" w:rsidRPr="003143D9" w:rsidRDefault="000E6992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E969" w14:textId="196C3F64" w:rsidR="000E6992" w:rsidRPr="003143D9" w:rsidRDefault="005311F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53DD" w14:textId="1D420E1A" w:rsidR="000E6992" w:rsidRPr="003143D9" w:rsidRDefault="005311F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FC5B" w14:textId="6415C227" w:rsidR="000E6992" w:rsidRPr="003143D9" w:rsidRDefault="005311F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1C4E" w14:textId="169ED84E" w:rsidR="000E6992" w:rsidRPr="003143D9" w:rsidRDefault="005311F3" w:rsidP="000E6992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</w:tr>
      <w:tr w:rsidR="00A610AA" w:rsidRPr="00613F09" w14:paraId="69ADD8BC" w14:textId="77777777" w:rsidTr="002C5095">
        <w:trPr>
          <w:gridAfter w:val="1"/>
          <w:wAfter w:w="48" w:type="dxa"/>
          <w:trHeight w:val="409"/>
        </w:trPr>
        <w:tc>
          <w:tcPr>
            <w:tcW w:w="1543" w:type="dxa"/>
            <w:tcBorders>
              <w:top w:val="nil"/>
              <w:left w:val="nil"/>
              <w:right w:val="nil"/>
            </w:tcBorders>
            <w:vAlign w:val="center"/>
          </w:tcPr>
          <w:p w14:paraId="624A7924" w14:textId="77777777" w:rsidR="00AD08E3" w:rsidRPr="003143D9" w:rsidRDefault="00AD08E3" w:rsidP="00AD08E3">
            <w:pPr>
              <w:tabs>
                <w:tab w:val="left" w:pos="1355"/>
              </w:tabs>
              <w:ind w:left="720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Sad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14:paraId="5E163C9B" w14:textId="77777777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vAlign w:val="center"/>
          </w:tcPr>
          <w:p w14:paraId="1620010B" w14:textId="59A94D27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vAlign w:val="center"/>
          </w:tcPr>
          <w:p w14:paraId="64D4CAB3" w14:textId="7EC2A2B5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vAlign w:val="center"/>
          </w:tcPr>
          <w:p w14:paraId="52712EB6" w14:textId="1FC64900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14:paraId="5B19D55B" w14:textId="7FD06E7E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091AEAB7" w14:textId="77777777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8AB1C1C" w14:textId="50EBC584" w:rsidR="00AD08E3" w:rsidRPr="003143D9" w:rsidRDefault="00157275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vAlign w:val="center"/>
          </w:tcPr>
          <w:p w14:paraId="07624FC4" w14:textId="45DB36F3" w:rsidR="00AD08E3" w:rsidRPr="003143D9" w:rsidRDefault="00157275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vAlign w:val="center"/>
          </w:tcPr>
          <w:p w14:paraId="619AD3C3" w14:textId="6DBC7854" w:rsidR="00AD08E3" w:rsidRPr="003143D9" w:rsidRDefault="00157275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6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14:paraId="0BBADD93" w14:textId="59BF2BB6" w:rsidR="00AD08E3" w:rsidRPr="003143D9" w:rsidRDefault="00157275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AD2FBF0" w14:textId="77777777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vAlign w:val="center"/>
          </w:tcPr>
          <w:p w14:paraId="2B17EE1F" w14:textId="7E963D84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vAlign w:val="center"/>
          </w:tcPr>
          <w:p w14:paraId="5016DD1F" w14:textId="64C2EE02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vAlign w:val="center"/>
          </w:tcPr>
          <w:p w14:paraId="182DE181" w14:textId="2531A2B6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vAlign w:val="center"/>
          </w:tcPr>
          <w:p w14:paraId="3330D347" w14:textId="7C3BEDBD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vAlign w:val="center"/>
          </w:tcPr>
          <w:p w14:paraId="73261438" w14:textId="77777777" w:rsidR="00AD08E3" w:rsidRPr="003143D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6E2A8D9" w14:textId="34D2054F" w:rsidR="00AD08E3" w:rsidRPr="003143D9" w:rsidRDefault="006520E8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vAlign w:val="center"/>
          </w:tcPr>
          <w:p w14:paraId="10745418" w14:textId="06C84870" w:rsidR="00AD08E3" w:rsidRPr="003143D9" w:rsidRDefault="006520E8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vAlign w:val="center"/>
          </w:tcPr>
          <w:p w14:paraId="59CAC63A" w14:textId="5365412D" w:rsidR="00AD08E3" w:rsidRPr="003143D9" w:rsidRDefault="006520E8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6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vAlign w:val="center"/>
          </w:tcPr>
          <w:p w14:paraId="53239109" w14:textId="766F47B6" w:rsidR="00AD08E3" w:rsidRPr="003143D9" w:rsidRDefault="006520E8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67FEAAD" w14:textId="77777777" w:rsidR="00AD08E3" w:rsidRPr="00613F09" w:rsidRDefault="00AD08E3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143D9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vAlign w:val="center"/>
          </w:tcPr>
          <w:p w14:paraId="445AB19C" w14:textId="75EECA64" w:rsidR="00AD08E3" w:rsidRPr="003143D9" w:rsidRDefault="006520E8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vAlign w:val="center"/>
          </w:tcPr>
          <w:p w14:paraId="665C8171" w14:textId="1B6773E8" w:rsidR="00AD08E3" w:rsidRPr="003143D9" w:rsidRDefault="006520E8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vAlign w:val="center"/>
          </w:tcPr>
          <w:p w14:paraId="05DEA8BE" w14:textId="15DA1407" w:rsidR="00AD08E3" w:rsidRPr="003143D9" w:rsidRDefault="006520E8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vAlign w:val="center"/>
          </w:tcPr>
          <w:p w14:paraId="49FC2896" w14:textId="752B6CB7" w:rsidR="00AD08E3" w:rsidRPr="003143D9" w:rsidRDefault="006520E8" w:rsidP="00AD08E3">
            <w:pPr>
              <w:tabs>
                <w:tab w:val="left" w:pos="135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</w:tr>
    </w:tbl>
    <w:p w14:paraId="465DC0C3" w14:textId="77777777" w:rsidR="00C40274" w:rsidRDefault="00C40274" w:rsidP="00C4027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44444781" w14:textId="21EFBF69" w:rsidR="00760B2C" w:rsidRDefault="000C7C91" w:rsidP="0090017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BF </w:t>
      </w:r>
      <w:r>
        <w:rPr>
          <w:rFonts w:ascii="Times New Roman" w:hAnsi="Times New Roman" w:cs="Times New Roman"/>
        </w:rPr>
        <w:t xml:space="preserve">= Bayes Factor; </w:t>
      </w:r>
      <w:r>
        <w:rPr>
          <w:rFonts w:ascii="Times New Roman" w:hAnsi="Times New Roman" w:cs="Times New Roman"/>
          <w:i/>
          <w:iCs/>
        </w:rPr>
        <w:t xml:space="preserve">M </w:t>
      </w:r>
      <w:r w:rsidR="005B75E2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SD </w:t>
      </w:r>
      <w:r w:rsidR="005B75E2">
        <w:rPr>
          <w:rFonts w:ascii="Times New Roman" w:hAnsi="Times New Roman" w:cs="Times New Roman"/>
        </w:rPr>
        <w:t>represent the mean and standard deviation of the posterior distribution of each parameter.</w:t>
      </w:r>
      <w:r>
        <w:rPr>
          <w:rFonts w:ascii="Times New Roman" w:hAnsi="Times New Roman" w:cs="Times New Roman"/>
        </w:rPr>
        <w:t xml:space="preserve">; 95% CL = 95% Credible Intervals; </w:t>
      </w:r>
      <w:r w:rsidR="00C435C7">
        <w:rPr>
          <w:rFonts w:ascii="Times New Roman" w:hAnsi="Times New Roman" w:cs="Times New Roman"/>
        </w:rPr>
        <w:t xml:space="preserve">L = Lower; U = Upper; TEC = Traumatic Events Checklist; </w:t>
      </w:r>
      <w:r w:rsidR="00C435C7" w:rsidRPr="00A36FCF">
        <w:rPr>
          <w:rFonts w:ascii="Times New Roman" w:hAnsi="Times New Roman" w:cs="Times New Roman"/>
        </w:rPr>
        <w:t>CRIES = Child Revised Impact of Events Scale (PTSD symptoms measure), AYMHS = Arab Youth Mental Health Scale (anxiety/depression measure), HIS = Human Insecurity Scale, HDS = Human Distress Scale</w:t>
      </w:r>
      <w:r w:rsidR="00C435C7">
        <w:rPr>
          <w:rFonts w:ascii="Times New Roman" w:hAnsi="Times New Roman" w:cs="Times New Roman"/>
        </w:rPr>
        <w:t>.</w:t>
      </w:r>
    </w:p>
    <w:p w14:paraId="0F805B11" w14:textId="5E3E74C4" w:rsidR="00C70199" w:rsidRPr="00C70199" w:rsidRDefault="00C70199" w:rsidP="00C7019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 w:rsidRPr="00C70199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7</w:t>
      </w:r>
      <w:r w:rsidRPr="00C70199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.</w:t>
      </w:r>
    </w:p>
    <w:p w14:paraId="4A3263EE" w14:textId="7FD82ABC" w:rsidR="00C70199" w:rsidRPr="00C70199" w:rsidRDefault="00C70199" w:rsidP="00C70199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</w:pPr>
      <w:r w:rsidRPr="00C70199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Associations between missing data and variables of interest</w:t>
      </w: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1799"/>
        <w:gridCol w:w="2707"/>
        <w:gridCol w:w="2251"/>
        <w:gridCol w:w="2252"/>
      </w:tblGrid>
      <w:tr w:rsidR="00C70199" w:rsidRPr="00C70199" w14:paraId="2DA5BA0B" w14:textId="77777777" w:rsidTr="004F031E">
        <w:trPr>
          <w:trHeight w:val="290"/>
        </w:trPr>
        <w:tc>
          <w:tcPr>
            <w:tcW w:w="1798" w:type="dxa"/>
            <w:tcBorders>
              <w:left w:val="nil"/>
              <w:right w:val="nil"/>
            </w:tcBorders>
            <w:vAlign w:val="bottom"/>
          </w:tcPr>
          <w:p w14:paraId="0A30899D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707" w:type="dxa"/>
            <w:tcBorders>
              <w:left w:val="nil"/>
              <w:right w:val="nil"/>
            </w:tcBorders>
            <w:vAlign w:val="bottom"/>
          </w:tcPr>
          <w:p w14:paraId="031C11F3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2251" w:type="dxa"/>
            <w:tcBorders>
              <w:left w:val="nil"/>
              <w:right w:val="nil"/>
            </w:tcBorders>
            <w:vAlign w:val="bottom"/>
          </w:tcPr>
          <w:p w14:paraId="66E93672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2252" w:type="dxa"/>
            <w:tcBorders>
              <w:left w:val="nil"/>
              <w:right w:val="nil"/>
            </w:tcBorders>
            <w:vAlign w:val="bottom"/>
          </w:tcPr>
          <w:p w14:paraId="1BDAA2D6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</w:p>
        </w:tc>
      </w:tr>
      <w:tr w:rsidR="00C70199" w:rsidRPr="00C70199" w14:paraId="6FAF0C5A" w14:textId="77777777" w:rsidTr="004F031E">
        <w:trPr>
          <w:trHeight w:val="290"/>
        </w:trPr>
        <w:tc>
          <w:tcPr>
            <w:tcW w:w="1798" w:type="dxa"/>
            <w:tcBorders>
              <w:left w:val="nil"/>
              <w:bottom w:val="nil"/>
              <w:right w:val="nil"/>
            </w:tcBorders>
            <w:vAlign w:val="bottom"/>
          </w:tcPr>
          <w:p w14:paraId="49DF0AB7" w14:textId="77777777" w:rsidR="00C70199" w:rsidRPr="00C70199" w:rsidRDefault="00C70199" w:rsidP="004F03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TEC</w:t>
            </w:r>
          </w:p>
        </w:tc>
        <w:tc>
          <w:tcPr>
            <w:tcW w:w="2707" w:type="dxa"/>
            <w:tcBorders>
              <w:left w:val="nil"/>
              <w:bottom w:val="nil"/>
              <w:right w:val="nil"/>
            </w:tcBorders>
            <w:vAlign w:val="bottom"/>
          </w:tcPr>
          <w:p w14:paraId="0CAAFCB4" w14:textId="396BC79F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-.180</w:t>
            </w:r>
          </w:p>
        </w:tc>
        <w:tc>
          <w:tcPr>
            <w:tcW w:w="2251" w:type="dxa"/>
            <w:tcBorders>
              <w:left w:val="nil"/>
              <w:bottom w:val="nil"/>
              <w:right w:val="nil"/>
            </w:tcBorders>
            <w:vAlign w:val="bottom"/>
          </w:tcPr>
          <w:p w14:paraId="16AD404A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.207</w:t>
            </w:r>
          </w:p>
        </w:tc>
        <w:tc>
          <w:tcPr>
            <w:tcW w:w="2252" w:type="dxa"/>
            <w:tcBorders>
              <w:left w:val="nil"/>
              <w:bottom w:val="nil"/>
              <w:right w:val="nil"/>
            </w:tcBorders>
            <w:vAlign w:val="bottom"/>
          </w:tcPr>
          <w:p w14:paraId="0F880185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</w:tr>
      <w:tr w:rsidR="00C70199" w:rsidRPr="00C70199" w14:paraId="320E8935" w14:textId="77777777" w:rsidTr="004F031E">
        <w:trPr>
          <w:trHeight w:val="29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CC03" w14:textId="77777777" w:rsidR="00C70199" w:rsidRPr="00C70199" w:rsidRDefault="00C70199" w:rsidP="004F03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CRIES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578C" w14:textId="76D5EF29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-.35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F6224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.12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AF1C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C70199" w:rsidRPr="00C70199" w14:paraId="590424CA" w14:textId="77777777" w:rsidTr="004F031E">
        <w:trPr>
          <w:trHeight w:val="29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28D65" w14:textId="77777777" w:rsidR="00C70199" w:rsidRPr="00C70199" w:rsidRDefault="00C70199" w:rsidP="004F03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AYMHS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73F0C" w14:textId="0844E4EB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.09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A83CE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.179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F4484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C70199" w:rsidRPr="00C70199" w14:paraId="53B77826" w14:textId="77777777" w:rsidTr="004F031E">
        <w:trPr>
          <w:trHeight w:val="31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43300" w14:textId="77777777" w:rsidR="00C70199" w:rsidRPr="00C70199" w:rsidRDefault="00C70199" w:rsidP="004F03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HIS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4F3B" w14:textId="560EC9EF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.00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D682B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.94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1C61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</w:tr>
      <w:tr w:rsidR="00C70199" w:rsidRPr="00C70199" w14:paraId="74BA2126" w14:textId="77777777" w:rsidTr="004F031E">
        <w:trPr>
          <w:trHeight w:val="29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92B83" w14:textId="77777777" w:rsidR="00C70199" w:rsidRPr="00C70199" w:rsidRDefault="00C70199" w:rsidP="004F03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HDS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71508" w14:textId="1065C95E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-.03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EC8F2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.75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BB1D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C70199" w:rsidRPr="00C70199" w14:paraId="5788E25D" w14:textId="77777777" w:rsidTr="004F031E">
        <w:trPr>
          <w:trHeight w:val="29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691F0" w14:textId="77777777" w:rsidR="00C70199" w:rsidRPr="00C70199" w:rsidRDefault="00C70199" w:rsidP="004F03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poverty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63A6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-.17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D1BE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.11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B11DC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</w:tr>
      <w:tr w:rsidR="00C70199" w:rsidRPr="00C70199" w14:paraId="3F40B79F" w14:textId="77777777" w:rsidTr="004F031E">
        <w:trPr>
          <w:trHeight w:val="290"/>
        </w:trPr>
        <w:tc>
          <w:tcPr>
            <w:tcW w:w="1798" w:type="dxa"/>
            <w:tcBorders>
              <w:top w:val="nil"/>
              <w:left w:val="nil"/>
              <w:right w:val="nil"/>
            </w:tcBorders>
            <w:vAlign w:val="bottom"/>
          </w:tcPr>
          <w:p w14:paraId="3960EFE6" w14:textId="77777777" w:rsidR="00C70199" w:rsidRPr="00C70199" w:rsidRDefault="00C70199" w:rsidP="004F03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  <w:szCs w:val="36"/>
              </w:rPr>
              <w:t>age</w:t>
            </w: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  <w:vAlign w:val="bottom"/>
          </w:tcPr>
          <w:p w14:paraId="56E023A5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  <w:szCs w:val="36"/>
              </w:rPr>
              <w:t>.089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vAlign w:val="bottom"/>
          </w:tcPr>
          <w:p w14:paraId="6FC449A7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  <w:szCs w:val="36"/>
              </w:rPr>
              <w:t>.437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  <w:vAlign w:val="bottom"/>
          </w:tcPr>
          <w:p w14:paraId="584A8E44" w14:textId="77777777" w:rsidR="00C70199" w:rsidRPr="00C70199" w:rsidRDefault="00C70199" w:rsidP="004F03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36"/>
              </w:rPr>
            </w:pPr>
            <w:r w:rsidRPr="00C70199">
              <w:rPr>
                <w:rFonts w:ascii="Times New Roman" w:hAnsi="Times New Roman" w:cs="Times New Roman"/>
                <w:color w:val="000000" w:themeColor="text1"/>
                <w:szCs w:val="36"/>
              </w:rPr>
              <w:t>78</w:t>
            </w:r>
          </w:p>
        </w:tc>
      </w:tr>
    </w:tbl>
    <w:p w14:paraId="089AC4D4" w14:textId="77777777" w:rsidR="00C308C6" w:rsidRDefault="00C308C6" w:rsidP="00C701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0D11E56" w14:textId="4910124C" w:rsidR="00C70199" w:rsidRPr="00C70199" w:rsidRDefault="00C70199" w:rsidP="00C701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70199">
        <w:rPr>
          <w:rFonts w:ascii="Times New Roman" w:hAnsi="Times New Roman" w:cs="Times New Roman"/>
          <w:color w:val="000000" w:themeColor="text1"/>
        </w:rPr>
        <w:t>TEC = Traumatic Events Checklist (parent reports), CRIES = Child Revised Impact of Events Scale (PTSD symptoms measure), AYMHS = Arab Youth Mental Health Scale (anxiety/depression measure), HIS = Human Insecurity Scale, HDS = Human Distress Scale.</w:t>
      </w:r>
    </w:p>
    <w:p w14:paraId="058EDA0B" w14:textId="544F82A1" w:rsidR="00576E17" w:rsidRPr="00C70199" w:rsidRDefault="00576E17" w:rsidP="00C7019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95341E5" w14:textId="77777777" w:rsidR="00576E17" w:rsidRPr="000C7C91" w:rsidRDefault="00576E17" w:rsidP="0090017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576E17" w:rsidRPr="000C7C91" w:rsidSect="00CF4E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E6C54"/>
    <w:multiLevelType w:val="hybridMultilevel"/>
    <w:tmpl w:val="3E245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0AD"/>
    <w:rsid w:val="00061945"/>
    <w:rsid w:val="00062975"/>
    <w:rsid w:val="000777DB"/>
    <w:rsid w:val="00077FEB"/>
    <w:rsid w:val="000862D9"/>
    <w:rsid w:val="000A6FBE"/>
    <w:rsid w:val="000B5821"/>
    <w:rsid w:val="000C0B9C"/>
    <w:rsid w:val="000C4EB3"/>
    <w:rsid w:val="000C7C91"/>
    <w:rsid w:val="000D1C9D"/>
    <w:rsid w:val="000E24D9"/>
    <w:rsid w:val="000E6992"/>
    <w:rsid w:val="0010111F"/>
    <w:rsid w:val="001566A9"/>
    <w:rsid w:val="00157275"/>
    <w:rsid w:val="001840DC"/>
    <w:rsid w:val="00194F68"/>
    <w:rsid w:val="0019678F"/>
    <w:rsid w:val="001E0B59"/>
    <w:rsid w:val="001E241B"/>
    <w:rsid w:val="001F02C9"/>
    <w:rsid w:val="001F48D7"/>
    <w:rsid w:val="0024003E"/>
    <w:rsid w:val="0025266C"/>
    <w:rsid w:val="0027589B"/>
    <w:rsid w:val="002B2E97"/>
    <w:rsid w:val="002C5095"/>
    <w:rsid w:val="002F5CA3"/>
    <w:rsid w:val="00304C80"/>
    <w:rsid w:val="003143D9"/>
    <w:rsid w:val="003201D6"/>
    <w:rsid w:val="00331E08"/>
    <w:rsid w:val="00391A7F"/>
    <w:rsid w:val="003C55A9"/>
    <w:rsid w:val="003E7313"/>
    <w:rsid w:val="004000EC"/>
    <w:rsid w:val="004035AC"/>
    <w:rsid w:val="004216EC"/>
    <w:rsid w:val="00430A36"/>
    <w:rsid w:val="00466F58"/>
    <w:rsid w:val="00482191"/>
    <w:rsid w:val="00491C53"/>
    <w:rsid w:val="004D63B2"/>
    <w:rsid w:val="004F031E"/>
    <w:rsid w:val="004F4301"/>
    <w:rsid w:val="00527181"/>
    <w:rsid w:val="005311F3"/>
    <w:rsid w:val="00534D45"/>
    <w:rsid w:val="005639AC"/>
    <w:rsid w:val="00576E17"/>
    <w:rsid w:val="00584183"/>
    <w:rsid w:val="005860DA"/>
    <w:rsid w:val="005875B7"/>
    <w:rsid w:val="005B75E2"/>
    <w:rsid w:val="005C72F1"/>
    <w:rsid w:val="005D1A84"/>
    <w:rsid w:val="005E36A0"/>
    <w:rsid w:val="006052F1"/>
    <w:rsid w:val="0061112B"/>
    <w:rsid w:val="00614104"/>
    <w:rsid w:val="00616748"/>
    <w:rsid w:val="00625D4F"/>
    <w:rsid w:val="006402AE"/>
    <w:rsid w:val="00642DD7"/>
    <w:rsid w:val="0064472E"/>
    <w:rsid w:val="006520E8"/>
    <w:rsid w:val="00660F54"/>
    <w:rsid w:val="006A3BB8"/>
    <w:rsid w:val="006C4877"/>
    <w:rsid w:val="006D6548"/>
    <w:rsid w:val="006E7EAA"/>
    <w:rsid w:val="006F670A"/>
    <w:rsid w:val="00730D81"/>
    <w:rsid w:val="00750E11"/>
    <w:rsid w:val="00753CCA"/>
    <w:rsid w:val="00760B2C"/>
    <w:rsid w:val="0076746D"/>
    <w:rsid w:val="00775796"/>
    <w:rsid w:val="00784EE2"/>
    <w:rsid w:val="007A0E94"/>
    <w:rsid w:val="007A2990"/>
    <w:rsid w:val="007B16E7"/>
    <w:rsid w:val="007C761C"/>
    <w:rsid w:val="008469F2"/>
    <w:rsid w:val="0087108B"/>
    <w:rsid w:val="00871314"/>
    <w:rsid w:val="008D2FB7"/>
    <w:rsid w:val="008E4FEA"/>
    <w:rsid w:val="008E657F"/>
    <w:rsid w:val="008F03EA"/>
    <w:rsid w:val="00900177"/>
    <w:rsid w:val="00902B9D"/>
    <w:rsid w:val="00903517"/>
    <w:rsid w:val="0090690B"/>
    <w:rsid w:val="00922C1C"/>
    <w:rsid w:val="00934452"/>
    <w:rsid w:val="00956D55"/>
    <w:rsid w:val="009570AD"/>
    <w:rsid w:val="00961BA8"/>
    <w:rsid w:val="00974FDB"/>
    <w:rsid w:val="00977864"/>
    <w:rsid w:val="00982CF9"/>
    <w:rsid w:val="009A2AAD"/>
    <w:rsid w:val="009A6822"/>
    <w:rsid w:val="009E5A37"/>
    <w:rsid w:val="00A250F5"/>
    <w:rsid w:val="00A25803"/>
    <w:rsid w:val="00A36086"/>
    <w:rsid w:val="00A425DF"/>
    <w:rsid w:val="00A610AA"/>
    <w:rsid w:val="00A72FB7"/>
    <w:rsid w:val="00A947A9"/>
    <w:rsid w:val="00AB2412"/>
    <w:rsid w:val="00AD08E3"/>
    <w:rsid w:val="00AD4EDC"/>
    <w:rsid w:val="00B0649C"/>
    <w:rsid w:val="00B37622"/>
    <w:rsid w:val="00B549AE"/>
    <w:rsid w:val="00B56A95"/>
    <w:rsid w:val="00B56EFD"/>
    <w:rsid w:val="00B65BCB"/>
    <w:rsid w:val="00B9548F"/>
    <w:rsid w:val="00BA6B4A"/>
    <w:rsid w:val="00BC1977"/>
    <w:rsid w:val="00BD63C7"/>
    <w:rsid w:val="00BE0AD2"/>
    <w:rsid w:val="00C05BB3"/>
    <w:rsid w:val="00C05E6B"/>
    <w:rsid w:val="00C13FE9"/>
    <w:rsid w:val="00C15323"/>
    <w:rsid w:val="00C15BDD"/>
    <w:rsid w:val="00C22525"/>
    <w:rsid w:val="00C308C6"/>
    <w:rsid w:val="00C40274"/>
    <w:rsid w:val="00C435C7"/>
    <w:rsid w:val="00C46026"/>
    <w:rsid w:val="00C70199"/>
    <w:rsid w:val="00C95DDD"/>
    <w:rsid w:val="00C974E3"/>
    <w:rsid w:val="00CA2048"/>
    <w:rsid w:val="00CC4519"/>
    <w:rsid w:val="00CF4ED6"/>
    <w:rsid w:val="00CF6AA3"/>
    <w:rsid w:val="00D13019"/>
    <w:rsid w:val="00D14D76"/>
    <w:rsid w:val="00D33039"/>
    <w:rsid w:val="00D33A52"/>
    <w:rsid w:val="00D43C58"/>
    <w:rsid w:val="00D86797"/>
    <w:rsid w:val="00D977EF"/>
    <w:rsid w:val="00DA0205"/>
    <w:rsid w:val="00DB524F"/>
    <w:rsid w:val="00DF034F"/>
    <w:rsid w:val="00E07D80"/>
    <w:rsid w:val="00E351F4"/>
    <w:rsid w:val="00E84CA9"/>
    <w:rsid w:val="00E91F1A"/>
    <w:rsid w:val="00E9693C"/>
    <w:rsid w:val="00EC54E9"/>
    <w:rsid w:val="00ED3418"/>
    <w:rsid w:val="00F058F4"/>
    <w:rsid w:val="00F114CF"/>
    <w:rsid w:val="00F215C2"/>
    <w:rsid w:val="00F43646"/>
    <w:rsid w:val="00F5625D"/>
    <w:rsid w:val="00F759A1"/>
    <w:rsid w:val="00F82482"/>
    <w:rsid w:val="00FF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28EC8"/>
  <w15:chartTrackingRefBased/>
  <w15:docId w15:val="{994EC6D6-4788-0F46-853A-0F6C43F69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E94"/>
    <w:pPr>
      <w:suppressAutoHyphens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875B7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875B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875B7"/>
    <w:pPr>
      <w:suppressAutoHyphens/>
      <w:ind w:left="720"/>
      <w:contextualSpacing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875B7"/>
    <w:pPr>
      <w:suppressAutoHyphens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875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8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82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EAA"/>
    <w:pPr>
      <w:suppressAutoHyphens w:val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E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6</Pages>
  <Words>1440</Words>
  <Characters>821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ichalek</dc:creator>
  <cp:keywords/>
  <dc:description/>
  <cp:lastModifiedBy>Julia Michalek</cp:lastModifiedBy>
  <cp:revision>190</cp:revision>
  <dcterms:created xsi:type="dcterms:W3CDTF">2021-07-05T10:26:00Z</dcterms:created>
  <dcterms:modified xsi:type="dcterms:W3CDTF">2021-11-26T11:34:00Z</dcterms:modified>
</cp:coreProperties>
</file>